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71553" w14:textId="4B37793F" w:rsidR="00343459" w:rsidRPr="00ED1AB3" w:rsidRDefault="00343459" w:rsidP="00343459">
      <w:pPr>
        <w:spacing w:after="0" w:line="288" w:lineRule="auto"/>
        <w:ind w:left="-426"/>
        <w:rPr>
          <w:rFonts w:ascii="Arial" w:hAnsi="Arial" w:cs="Arial"/>
          <w:b/>
          <w:bCs/>
          <w:sz w:val="24"/>
          <w:szCs w:val="24"/>
          <w:lang w:val="en-US"/>
        </w:rPr>
      </w:pPr>
      <w:r w:rsidRPr="00ED1AB3">
        <w:rPr>
          <w:rFonts w:ascii="Arial" w:hAnsi="Arial" w:cs="Arial"/>
          <w:b/>
          <w:bCs/>
          <w:sz w:val="24"/>
          <w:szCs w:val="24"/>
          <w:lang w:val="en-US"/>
        </w:rPr>
        <w:t>Supplementary Appendix</w:t>
      </w:r>
    </w:p>
    <w:p w14:paraId="040E188B" w14:textId="77777777" w:rsidR="004A3A93" w:rsidRPr="00ED1AB3" w:rsidRDefault="004A3A93" w:rsidP="00285A1D">
      <w:pPr>
        <w:spacing w:after="0" w:line="288" w:lineRule="auto"/>
        <w:rPr>
          <w:rFonts w:ascii="Arial" w:hAnsi="Arial" w:cs="Arial"/>
          <w:sz w:val="24"/>
          <w:szCs w:val="24"/>
          <w:lang w:val="en-US"/>
        </w:rPr>
      </w:pPr>
    </w:p>
    <w:p w14:paraId="1E65BD56" w14:textId="77777777" w:rsidR="00E22DA5" w:rsidRPr="00B5196B" w:rsidRDefault="00E22DA5" w:rsidP="00E22DA5">
      <w:pPr>
        <w:spacing w:after="45" w:line="240" w:lineRule="auto"/>
        <w:jc w:val="center"/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</w:pPr>
      <w:r w:rsidRPr="00B5196B"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>Radi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>ation</w:t>
      </w:r>
      <w:r w:rsidRPr="00B5196B"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 xml:space="preserve"> and 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>d</w:t>
      </w:r>
      <w:r w:rsidRPr="00B5196B"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>ose-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>d</w:t>
      </w:r>
      <w:r w:rsidRPr="00B5196B"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 xml:space="preserve">ensification of R-CHOP in 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>primary mediastinal B-cell lymphoma</w:t>
      </w:r>
      <w:r w:rsidRPr="00B5196B"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>: Subgroup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 xml:space="preserve"> analysis</w:t>
      </w:r>
      <w:r w:rsidRPr="00B5196B"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 xml:space="preserve"> of the UNFOLDER 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de-DE"/>
        </w:rPr>
        <w:t>trial</w:t>
      </w:r>
    </w:p>
    <w:p w14:paraId="47FF1869" w14:textId="77777777" w:rsidR="0064260A" w:rsidRPr="00ED1AB3" w:rsidRDefault="0064260A" w:rsidP="00FA7739">
      <w:pPr>
        <w:spacing w:after="0" w:line="288" w:lineRule="auto"/>
        <w:ind w:left="-426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Ind w:w="-426" w:type="dxa"/>
        <w:tblLook w:val="04A0" w:firstRow="1" w:lastRow="0" w:firstColumn="1" w:lastColumn="0" w:noHBand="0" w:noVBand="1"/>
      </w:tblPr>
      <w:tblGrid>
        <w:gridCol w:w="3682"/>
        <w:gridCol w:w="3685"/>
        <w:gridCol w:w="1695"/>
      </w:tblGrid>
      <w:tr w:rsidR="00E80045" w:rsidRPr="00ED1AB3" w14:paraId="01005AFC" w14:textId="77777777" w:rsidTr="004C269C">
        <w:tc>
          <w:tcPr>
            <w:tcW w:w="3682" w:type="dxa"/>
          </w:tcPr>
          <w:p w14:paraId="3E3F9D47" w14:textId="14B00A98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ble of content</w:t>
            </w:r>
          </w:p>
        </w:tc>
        <w:tc>
          <w:tcPr>
            <w:tcW w:w="3685" w:type="dxa"/>
          </w:tcPr>
          <w:p w14:paraId="29817015" w14:textId="7777777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65B58D73" w14:textId="7777777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80045" w:rsidRPr="00ED1AB3" w14:paraId="4B59EDB7" w14:textId="77777777" w:rsidTr="004C269C">
        <w:tc>
          <w:tcPr>
            <w:tcW w:w="3682" w:type="dxa"/>
          </w:tcPr>
          <w:p w14:paraId="05AF1FBC" w14:textId="7777777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2A612CE4" w14:textId="7777777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6D03F1A3" w14:textId="7777777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80045" w:rsidRPr="00ED1AB3" w14:paraId="41925C1C" w14:textId="77777777" w:rsidTr="004C269C">
        <w:tc>
          <w:tcPr>
            <w:tcW w:w="3682" w:type="dxa"/>
          </w:tcPr>
          <w:p w14:paraId="54017280" w14:textId="4ED90ABD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s</w:t>
            </w:r>
          </w:p>
        </w:tc>
        <w:tc>
          <w:tcPr>
            <w:tcW w:w="3685" w:type="dxa"/>
          </w:tcPr>
          <w:p w14:paraId="56927D5A" w14:textId="7777777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4CDFD244" w14:textId="1E4BECF8" w:rsidR="00E80045" w:rsidRPr="00ED1AB3" w:rsidRDefault="006269A3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0734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age </w:t>
            </w: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-15</w:t>
            </w:r>
          </w:p>
        </w:tc>
      </w:tr>
      <w:tr w:rsidR="00E80045" w:rsidRPr="00ED1AB3" w14:paraId="05243973" w14:textId="77777777" w:rsidTr="004C269C">
        <w:tc>
          <w:tcPr>
            <w:tcW w:w="3682" w:type="dxa"/>
          </w:tcPr>
          <w:p w14:paraId="26E47D1C" w14:textId="7777777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26A053F8" w14:textId="7777777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6FC21ECB" w14:textId="7777777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80045" w:rsidRPr="00ED1AB3" w14:paraId="7860E16B" w14:textId="77777777" w:rsidTr="004C269C">
        <w:tc>
          <w:tcPr>
            <w:tcW w:w="3682" w:type="dxa"/>
          </w:tcPr>
          <w:p w14:paraId="59BCB33D" w14:textId="309DD2E3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1</w:t>
            </w:r>
          </w:p>
        </w:tc>
        <w:tc>
          <w:tcPr>
            <w:tcW w:w="3685" w:type="dxa"/>
          </w:tcPr>
          <w:p w14:paraId="3735096C" w14:textId="45F5B47F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List of UNFOLDER study investigators       </w:t>
            </w:r>
          </w:p>
        </w:tc>
        <w:tc>
          <w:tcPr>
            <w:tcW w:w="1695" w:type="dxa"/>
          </w:tcPr>
          <w:p w14:paraId="08B73B0C" w14:textId="4D034060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Page </w:t>
            </w:r>
            <w:r w:rsidR="009F3E8A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9</w:t>
            </w:r>
          </w:p>
        </w:tc>
      </w:tr>
      <w:tr w:rsidR="00E80045" w:rsidRPr="00ED1AB3" w14:paraId="091F3841" w14:textId="77777777" w:rsidTr="004C269C">
        <w:tc>
          <w:tcPr>
            <w:tcW w:w="3682" w:type="dxa"/>
          </w:tcPr>
          <w:p w14:paraId="37B4D090" w14:textId="53E4F667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2</w:t>
            </w:r>
          </w:p>
        </w:tc>
        <w:tc>
          <w:tcPr>
            <w:tcW w:w="3685" w:type="dxa"/>
          </w:tcPr>
          <w:p w14:paraId="2EB2068B" w14:textId="0366A683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>UNFOLDER Protocol Amendments</w:t>
            </w:r>
          </w:p>
        </w:tc>
        <w:tc>
          <w:tcPr>
            <w:tcW w:w="1695" w:type="dxa"/>
          </w:tcPr>
          <w:p w14:paraId="7EB1E15A" w14:textId="7AF092DF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0</w:t>
            </w:r>
          </w:p>
        </w:tc>
      </w:tr>
      <w:tr w:rsidR="00E80045" w:rsidRPr="00ED1AB3" w14:paraId="5457EB8E" w14:textId="77777777" w:rsidTr="004C269C">
        <w:tc>
          <w:tcPr>
            <w:tcW w:w="3682" w:type="dxa"/>
          </w:tcPr>
          <w:p w14:paraId="0DBDC126" w14:textId="13EA1808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3</w:t>
            </w:r>
          </w:p>
        </w:tc>
        <w:tc>
          <w:tcPr>
            <w:tcW w:w="3685" w:type="dxa"/>
          </w:tcPr>
          <w:p w14:paraId="43A796BC" w14:textId="36F88961" w:rsidR="00E80045" w:rsidRPr="00ED1AB3" w:rsidRDefault="0052209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>Baseline patient demographic and disease characteristics of PMBCL and all Non-PMBCL patients in the UNFOLDER trial</w:t>
            </w:r>
          </w:p>
        </w:tc>
        <w:tc>
          <w:tcPr>
            <w:tcW w:w="1695" w:type="dxa"/>
          </w:tcPr>
          <w:p w14:paraId="0F4E9287" w14:textId="42F0D821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1</w:t>
            </w:r>
          </w:p>
        </w:tc>
      </w:tr>
      <w:tr w:rsidR="00E80045" w:rsidRPr="00ED1AB3" w14:paraId="31922B72" w14:textId="77777777" w:rsidTr="004C269C">
        <w:tc>
          <w:tcPr>
            <w:tcW w:w="3682" w:type="dxa"/>
          </w:tcPr>
          <w:p w14:paraId="4BF48E5C" w14:textId="5C44391E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4</w:t>
            </w:r>
          </w:p>
        </w:tc>
        <w:tc>
          <w:tcPr>
            <w:tcW w:w="3685" w:type="dxa"/>
          </w:tcPr>
          <w:p w14:paraId="00064F38" w14:textId="51217835" w:rsidR="00E80045" w:rsidRPr="00ED1AB3" w:rsidRDefault="00D769D5" w:rsidP="00FA7739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>Sites of extralymphatic involvement</w:t>
            </w:r>
            <w:r w:rsidR="00522095"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 in PMBCL patients</w:t>
            </w:r>
          </w:p>
        </w:tc>
        <w:tc>
          <w:tcPr>
            <w:tcW w:w="1695" w:type="dxa"/>
          </w:tcPr>
          <w:p w14:paraId="0D19CB1F" w14:textId="52F24D06" w:rsidR="00E80045" w:rsidRPr="00ED1AB3" w:rsidRDefault="00E80045" w:rsidP="00FA7739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2</w:t>
            </w:r>
          </w:p>
        </w:tc>
      </w:tr>
      <w:tr w:rsidR="00C65998" w:rsidRPr="00ED1AB3" w14:paraId="75CA38C5" w14:textId="77777777" w:rsidTr="004C269C">
        <w:tc>
          <w:tcPr>
            <w:tcW w:w="3682" w:type="dxa"/>
          </w:tcPr>
          <w:p w14:paraId="3C981886" w14:textId="27E894A8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5</w:t>
            </w:r>
          </w:p>
        </w:tc>
        <w:tc>
          <w:tcPr>
            <w:tcW w:w="3685" w:type="dxa"/>
          </w:tcPr>
          <w:p w14:paraId="31F1B129" w14:textId="645606E2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>Causes of death in PMBCL</w:t>
            </w:r>
          </w:p>
        </w:tc>
        <w:tc>
          <w:tcPr>
            <w:tcW w:w="1695" w:type="dxa"/>
          </w:tcPr>
          <w:p w14:paraId="20263BA0" w14:textId="3EF6EC6C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3</w:t>
            </w:r>
          </w:p>
        </w:tc>
      </w:tr>
      <w:tr w:rsidR="00C65998" w:rsidRPr="00ED1AB3" w14:paraId="48572333" w14:textId="77777777" w:rsidTr="004C269C">
        <w:tc>
          <w:tcPr>
            <w:tcW w:w="3682" w:type="dxa"/>
          </w:tcPr>
          <w:p w14:paraId="1AC984B1" w14:textId="7AE2103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6</w:t>
            </w:r>
          </w:p>
        </w:tc>
        <w:tc>
          <w:tcPr>
            <w:tcW w:w="3685" w:type="dxa"/>
          </w:tcPr>
          <w:p w14:paraId="3FF44D3F" w14:textId="5B910952" w:rsidR="00C65998" w:rsidRPr="00ED1AB3" w:rsidRDefault="00C27DDF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>Rates of complete response, progressive disease, and relapse rates in PMBCL</w:t>
            </w:r>
          </w:p>
        </w:tc>
        <w:tc>
          <w:tcPr>
            <w:tcW w:w="1695" w:type="dxa"/>
          </w:tcPr>
          <w:p w14:paraId="1A4446A7" w14:textId="4C494CBB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3</w:t>
            </w:r>
          </w:p>
        </w:tc>
      </w:tr>
      <w:tr w:rsidR="00C65998" w:rsidRPr="00ED1AB3" w14:paraId="4A09BB50" w14:textId="77777777" w:rsidTr="004C269C">
        <w:tc>
          <w:tcPr>
            <w:tcW w:w="3682" w:type="dxa"/>
          </w:tcPr>
          <w:p w14:paraId="160C436C" w14:textId="5D93187A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7</w:t>
            </w:r>
          </w:p>
        </w:tc>
        <w:tc>
          <w:tcPr>
            <w:tcW w:w="3685" w:type="dxa"/>
          </w:tcPr>
          <w:p w14:paraId="6F835159" w14:textId="6B2F583E" w:rsidR="00C65998" w:rsidRPr="00ED1AB3" w:rsidRDefault="00C27DDF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oxicity of chemoimmunotherapy per patient in PMBCL</w:t>
            </w:r>
          </w:p>
        </w:tc>
        <w:tc>
          <w:tcPr>
            <w:tcW w:w="1695" w:type="dxa"/>
          </w:tcPr>
          <w:p w14:paraId="1BD4B3FD" w14:textId="1143A27A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C27DD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3-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4</w:t>
            </w:r>
          </w:p>
        </w:tc>
      </w:tr>
      <w:tr w:rsidR="00C65998" w:rsidRPr="00ED1AB3" w14:paraId="01C5108E" w14:textId="77777777" w:rsidTr="004C269C">
        <w:tc>
          <w:tcPr>
            <w:tcW w:w="3682" w:type="dxa"/>
          </w:tcPr>
          <w:p w14:paraId="0E685634" w14:textId="72BDCFF0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8</w:t>
            </w:r>
          </w:p>
        </w:tc>
        <w:tc>
          <w:tcPr>
            <w:tcW w:w="3685" w:type="dxa"/>
          </w:tcPr>
          <w:p w14:paraId="53BFB6F8" w14:textId="23B5923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>3-year event-free, progression-free, and overall survival in PMBCL</w:t>
            </w:r>
          </w:p>
        </w:tc>
        <w:tc>
          <w:tcPr>
            <w:tcW w:w="1695" w:type="dxa"/>
          </w:tcPr>
          <w:p w14:paraId="7CDB3D21" w14:textId="24659734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4</w:t>
            </w:r>
          </w:p>
        </w:tc>
      </w:tr>
      <w:tr w:rsidR="00C65998" w:rsidRPr="00ED1AB3" w14:paraId="327E3535" w14:textId="77777777" w:rsidTr="004C269C">
        <w:tc>
          <w:tcPr>
            <w:tcW w:w="3682" w:type="dxa"/>
          </w:tcPr>
          <w:p w14:paraId="57E43A50" w14:textId="4CD8C828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S9</w:t>
            </w:r>
          </w:p>
        </w:tc>
        <w:tc>
          <w:tcPr>
            <w:tcW w:w="3685" w:type="dxa"/>
          </w:tcPr>
          <w:p w14:paraId="699DF543" w14:textId="00D531FD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>Acute Toxicity of radiotherapy in PMBCL</w:t>
            </w:r>
          </w:p>
        </w:tc>
        <w:tc>
          <w:tcPr>
            <w:tcW w:w="1695" w:type="dxa"/>
          </w:tcPr>
          <w:p w14:paraId="6BD70240" w14:textId="18A47DB2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5</w:t>
            </w:r>
          </w:p>
        </w:tc>
      </w:tr>
      <w:tr w:rsidR="00C65998" w:rsidRPr="00ED1AB3" w14:paraId="359F1092" w14:textId="77777777" w:rsidTr="004C269C">
        <w:tc>
          <w:tcPr>
            <w:tcW w:w="3682" w:type="dxa"/>
          </w:tcPr>
          <w:p w14:paraId="657BA761" w14:textId="7777777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53D11BCA" w14:textId="7777777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1823EF46" w14:textId="7777777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65998" w:rsidRPr="00ED1AB3" w14:paraId="4A35B269" w14:textId="77777777" w:rsidTr="004C269C">
        <w:tc>
          <w:tcPr>
            <w:tcW w:w="3682" w:type="dxa"/>
          </w:tcPr>
          <w:p w14:paraId="7DAFBFDD" w14:textId="090A3E30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upplementary Figures                                                                </w:t>
            </w:r>
          </w:p>
        </w:tc>
        <w:tc>
          <w:tcPr>
            <w:tcW w:w="3685" w:type="dxa"/>
          </w:tcPr>
          <w:p w14:paraId="5A606D41" w14:textId="7777777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404C4D13" w14:textId="7777777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65998" w:rsidRPr="00ED1AB3" w14:paraId="3D62F6A2" w14:textId="77777777" w:rsidTr="004C269C">
        <w:tc>
          <w:tcPr>
            <w:tcW w:w="3682" w:type="dxa"/>
          </w:tcPr>
          <w:p w14:paraId="4D0535A1" w14:textId="4EC7CB28" w:rsidR="009971D5" w:rsidRPr="00ED1AB3" w:rsidRDefault="0049263E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Figure S</w:t>
            </w:r>
            <w:r w:rsidR="009971D5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</w:p>
          <w:p w14:paraId="21DFF33D" w14:textId="77777777" w:rsidR="0049263E" w:rsidRPr="00ED1AB3" w:rsidRDefault="0049263E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7287FB8B" w14:textId="61C99E30" w:rsidR="00C65998" w:rsidRPr="00172B7F" w:rsidRDefault="00C65998" w:rsidP="00C65998">
            <w:pPr>
              <w:spacing w:line="288" w:lineRule="auto"/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Figure S</w:t>
            </w:r>
            <w:r w:rsidR="009971D5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685" w:type="dxa"/>
          </w:tcPr>
          <w:p w14:paraId="324E9780" w14:textId="6FC62D83" w:rsidR="006269A3" w:rsidRPr="00ED1AB3" w:rsidRDefault="006269A3" w:rsidP="006269A3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CONSORT </w:t>
            </w:r>
            <w:r w:rsidR="0049263E" w:rsidRPr="00ED1AB3">
              <w:rPr>
                <w:rFonts w:ascii="Arial" w:hAnsi="Arial" w:cs="Arial"/>
                <w:sz w:val="24"/>
                <w:szCs w:val="24"/>
                <w:lang w:val="en-US"/>
              </w:rPr>
              <w:t>diagram of PMBCL subgroup in UNFOLDER</w:t>
            </w:r>
          </w:p>
          <w:p w14:paraId="65CA0425" w14:textId="2C594AF8" w:rsidR="00C65998" w:rsidRPr="00ED1AB3" w:rsidRDefault="00C65998" w:rsidP="006269A3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Total duration of CHOP chemotherapy, absolute dose of doxorubicin, and rituximab </w:t>
            </w:r>
            <w:r w:rsidR="00993A68" w:rsidRPr="00ED1AB3">
              <w:rPr>
                <w:rFonts w:ascii="Arial" w:hAnsi="Arial" w:cs="Arial"/>
                <w:sz w:val="24"/>
                <w:szCs w:val="24"/>
                <w:lang w:val="en-US"/>
              </w:rPr>
              <w:t>according to treatment arm for all PMBCL patients</w:t>
            </w:r>
          </w:p>
        </w:tc>
        <w:tc>
          <w:tcPr>
            <w:tcW w:w="1695" w:type="dxa"/>
          </w:tcPr>
          <w:p w14:paraId="200A29BD" w14:textId="6E0109B2" w:rsidR="0049263E" w:rsidRPr="00ED1AB3" w:rsidRDefault="00170445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Page 15</w:t>
            </w:r>
          </w:p>
          <w:p w14:paraId="6D2C9A05" w14:textId="77777777" w:rsidR="0049263E" w:rsidRPr="00ED1AB3" w:rsidRDefault="0049263E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120DFB00" w14:textId="73BA5130" w:rsidR="00C65998" w:rsidRPr="00ED1AB3" w:rsidRDefault="00C65998" w:rsidP="00170445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704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6</w:t>
            </w:r>
          </w:p>
        </w:tc>
      </w:tr>
      <w:tr w:rsidR="00C65998" w:rsidRPr="00ED1AB3" w14:paraId="14B94455" w14:textId="77777777" w:rsidTr="004C269C">
        <w:tc>
          <w:tcPr>
            <w:tcW w:w="3682" w:type="dxa"/>
          </w:tcPr>
          <w:p w14:paraId="78D11787" w14:textId="2E158450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Supplementary Figure S</w:t>
            </w:r>
            <w:r w:rsidR="009971D5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3685" w:type="dxa"/>
          </w:tcPr>
          <w:p w14:paraId="08808D42" w14:textId="0480DC1A" w:rsidR="00C65998" w:rsidRPr="00ED1AB3" w:rsidRDefault="00C65998" w:rsidP="00DB0BB7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Event-free, progression-free and, overall survival according to </w:t>
            </w:r>
            <w:r w:rsidR="00DB0BB7" w:rsidRPr="00ED1AB3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="00DB0BB7">
              <w:rPr>
                <w:rFonts w:ascii="Arial" w:hAnsi="Arial" w:cs="Arial"/>
                <w:sz w:val="24"/>
                <w:szCs w:val="24"/>
                <w:lang w:val="en-US"/>
              </w:rPr>
              <w:t>reatment</w:t>
            </w:r>
            <w:r w:rsidR="00DB0BB7"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arm for </w:t>
            </w:r>
            <w:r w:rsidR="00993A68"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all PMBCL </w:t>
            </w: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patients </w:t>
            </w:r>
          </w:p>
        </w:tc>
        <w:tc>
          <w:tcPr>
            <w:tcW w:w="1695" w:type="dxa"/>
          </w:tcPr>
          <w:p w14:paraId="46B7D027" w14:textId="2775D372" w:rsidR="00C65998" w:rsidRPr="00ED1AB3" w:rsidRDefault="00C65998" w:rsidP="00170445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704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7</w:t>
            </w:r>
          </w:p>
        </w:tc>
      </w:tr>
      <w:tr w:rsidR="00C65998" w:rsidRPr="00ED1AB3" w14:paraId="0CD30DD7" w14:textId="77777777" w:rsidTr="004C269C">
        <w:tc>
          <w:tcPr>
            <w:tcW w:w="3682" w:type="dxa"/>
          </w:tcPr>
          <w:p w14:paraId="0CC2D0DF" w14:textId="2D947126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Figure S</w:t>
            </w:r>
            <w:r w:rsidR="009971D5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685" w:type="dxa"/>
          </w:tcPr>
          <w:p w14:paraId="28D3B994" w14:textId="13475505" w:rsidR="00C65998" w:rsidRPr="00ED1AB3" w:rsidRDefault="00E613C4" w:rsidP="00E613C4">
            <w:pPr>
              <w:spacing w:line="288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C65998"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rogression-free and, overall survival according to </w:t>
            </w:r>
            <w:r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treatment given in </w:t>
            </w:r>
            <w:r w:rsidR="00C65998"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radiotherapy- or observation-arm </w:t>
            </w:r>
            <w:r w:rsidR="00C94535" w:rsidRPr="00ED1AB3">
              <w:rPr>
                <w:rFonts w:ascii="Arial" w:hAnsi="Arial" w:cs="Arial"/>
                <w:sz w:val="24"/>
                <w:szCs w:val="24"/>
                <w:lang w:val="en-US"/>
              </w:rPr>
              <w:t>for all PMBCL</w:t>
            </w:r>
            <w:r w:rsidR="00C65998" w:rsidRPr="00ED1AB3">
              <w:rPr>
                <w:rFonts w:ascii="Arial" w:hAnsi="Arial" w:cs="Arial"/>
                <w:sz w:val="24"/>
                <w:szCs w:val="24"/>
                <w:lang w:val="en-US"/>
              </w:rPr>
              <w:t xml:space="preserve"> patients </w:t>
            </w:r>
          </w:p>
        </w:tc>
        <w:tc>
          <w:tcPr>
            <w:tcW w:w="1695" w:type="dxa"/>
          </w:tcPr>
          <w:p w14:paraId="5D832FF1" w14:textId="07A8F8FC" w:rsidR="00C65998" w:rsidRPr="00ED1AB3" w:rsidRDefault="00C65998" w:rsidP="00170445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</w:t>
            </w:r>
            <w:r w:rsidR="00A86011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704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8</w:t>
            </w:r>
          </w:p>
        </w:tc>
      </w:tr>
      <w:tr w:rsidR="00C65998" w:rsidRPr="00ED1AB3" w14:paraId="4CBAA56B" w14:textId="77777777" w:rsidTr="004C269C">
        <w:tc>
          <w:tcPr>
            <w:tcW w:w="3682" w:type="dxa"/>
          </w:tcPr>
          <w:p w14:paraId="7ED15CCE" w14:textId="7777777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40E2396E" w14:textId="77777777" w:rsidR="00C65998" w:rsidRPr="00ED1AB3" w:rsidRDefault="00C65998" w:rsidP="00C65998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41C20EB2" w14:textId="7777777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C65998" w:rsidRPr="00ED1AB3" w14:paraId="095434D7" w14:textId="77777777" w:rsidTr="004C269C">
        <w:tc>
          <w:tcPr>
            <w:tcW w:w="3682" w:type="dxa"/>
          </w:tcPr>
          <w:p w14:paraId="570A17EC" w14:textId="2E64D716" w:rsidR="00C65998" w:rsidRPr="00ED1AB3" w:rsidRDefault="00C65998" w:rsidP="00C6599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udy protocol</w:t>
            </w:r>
          </w:p>
        </w:tc>
        <w:tc>
          <w:tcPr>
            <w:tcW w:w="3685" w:type="dxa"/>
          </w:tcPr>
          <w:p w14:paraId="3944AE4C" w14:textId="77777777" w:rsidR="00C65998" w:rsidRPr="00ED1AB3" w:rsidRDefault="00C65998" w:rsidP="00C65998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1ADF733A" w14:textId="77777777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C65998" w:rsidRPr="00ED1AB3" w14:paraId="2ECCDE01" w14:textId="77777777" w:rsidTr="004C269C">
        <w:tc>
          <w:tcPr>
            <w:tcW w:w="3682" w:type="dxa"/>
          </w:tcPr>
          <w:p w14:paraId="28FC61B3" w14:textId="7E5E095D" w:rsidR="00C65998" w:rsidRPr="00ED1AB3" w:rsidRDefault="00C65998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NFOLDER study protocol</w:t>
            </w:r>
          </w:p>
        </w:tc>
        <w:tc>
          <w:tcPr>
            <w:tcW w:w="3685" w:type="dxa"/>
          </w:tcPr>
          <w:p w14:paraId="753CC7C5" w14:textId="77777777" w:rsidR="00C65998" w:rsidRPr="00ED1AB3" w:rsidRDefault="00C65998" w:rsidP="00C65998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37C8D62A" w14:textId="44B11056" w:rsidR="00C65998" w:rsidRPr="00ED1AB3" w:rsidRDefault="00170445" w:rsidP="00C65998">
            <w:pPr>
              <w:spacing w:line="288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ge 19</w:t>
            </w:r>
            <w:r w:rsidR="00C65998" w:rsidRPr="00ED1AB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seq.</w:t>
            </w:r>
          </w:p>
        </w:tc>
      </w:tr>
    </w:tbl>
    <w:p w14:paraId="03681DF0" w14:textId="77777777" w:rsidR="00E80045" w:rsidRPr="00ED1AB3" w:rsidRDefault="00E80045" w:rsidP="00FA7739">
      <w:pPr>
        <w:spacing w:after="0" w:line="288" w:lineRule="auto"/>
        <w:ind w:left="-426"/>
        <w:rPr>
          <w:rFonts w:ascii="Arial" w:hAnsi="Arial" w:cs="Arial"/>
          <w:sz w:val="24"/>
          <w:szCs w:val="24"/>
          <w:lang w:val="en-US"/>
        </w:rPr>
      </w:pPr>
    </w:p>
    <w:p w14:paraId="157C8446" w14:textId="64EB335E" w:rsidR="00E80045" w:rsidRPr="00ED1AB3" w:rsidRDefault="00E80045" w:rsidP="00FA7739">
      <w:pPr>
        <w:spacing w:after="0" w:line="288" w:lineRule="auto"/>
        <w:ind w:left="-426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14:paraId="472A8688" w14:textId="127A92C6" w:rsidR="004A3A93" w:rsidRPr="00ED1AB3" w:rsidRDefault="00137927" w:rsidP="00137927">
      <w:pPr>
        <w:rPr>
          <w:rFonts w:ascii="Arial" w:hAnsi="Arial" w:cs="Arial"/>
          <w:sz w:val="24"/>
          <w:szCs w:val="24"/>
          <w:lang w:val="en-US"/>
        </w:rPr>
      </w:pPr>
      <w:r w:rsidRPr="00ED1AB3">
        <w:rPr>
          <w:rFonts w:ascii="Arial" w:hAnsi="Arial" w:cs="Arial"/>
          <w:sz w:val="24"/>
          <w:szCs w:val="24"/>
          <w:lang w:val="en-US"/>
        </w:rPr>
        <w:br w:type="page"/>
      </w:r>
    </w:p>
    <w:p w14:paraId="035D6D4E" w14:textId="68DE1E00" w:rsidR="002B0832" w:rsidRPr="00ED1AB3" w:rsidRDefault="002B0832" w:rsidP="00137927">
      <w:pPr>
        <w:rPr>
          <w:rFonts w:ascii="Arial" w:hAnsi="Arial" w:cs="Arial"/>
          <w:sz w:val="24"/>
          <w:szCs w:val="24"/>
          <w:lang w:val="en-US"/>
        </w:rPr>
      </w:pPr>
      <w:r w:rsidRPr="00ED1AB3">
        <w:rPr>
          <w:rFonts w:ascii="Arial" w:hAnsi="Arial" w:cs="Arial"/>
          <w:bCs/>
          <w:sz w:val="24"/>
          <w:szCs w:val="24"/>
          <w:lang w:val="en-US"/>
        </w:rPr>
        <w:lastRenderedPageBreak/>
        <w:t>Table S1</w:t>
      </w:r>
      <w:r w:rsidRPr="00ED1AB3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ED1AB3">
        <w:rPr>
          <w:rFonts w:ascii="Arial" w:hAnsi="Arial" w:cs="Arial"/>
          <w:sz w:val="24"/>
          <w:szCs w:val="24"/>
          <w:lang w:val="en-US"/>
        </w:rPr>
        <w:t xml:space="preserve">List of UNFOLDER study investigators       </w:t>
      </w:r>
    </w:p>
    <w:tbl>
      <w:tblPr>
        <w:tblW w:w="5298" w:type="pct"/>
        <w:tblInd w:w="-1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1"/>
        <w:gridCol w:w="7090"/>
      </w:tblGrid>
      <w:tr w:rsidR="002B0832" w:rsidRPr="00ED1AB3" w14:paraId="08D5DB96" w14:textId="77777777" w:rsidTr="000F5DF4">
        <w:trPr>
          <w:trHeight w:val="1021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C8E4BC" w14:textId="4443563F" w:rsidR="002B0832" w:rsidRPr="00ED1AB3" w:rsidRDefault="002B0832" w:rsidP="002B0832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Principal Investigato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B4816B" w14:textId="66508DF8" w:rsidR="002B0832" w:rsidRPr="00ED1AB3" w:rsidRDefault="002B0832" w:rsidP="002B0832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Site location</w:t>
            </w:r>
          </w:p>
        </w:tc>
      </w:tr>
      <w:tr w:rsidR="002B0832" w:rsidRPr="00ED1AB3" w14:paraId="5606B595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55CAA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Wolfgang Abenhard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94D501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OPS Elisenhof, Prielmayerstr. 1, 80335 München, GERMANY</w:t>
            </w:r>
          </w:p>
        </w:tc>
      </w:tr>
      <w:tr w:rsidR="002B0832" w:rsidRPr="00ED1AB3" w14:paraId="302BDA7A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71018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Reinhard Andreese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C5551B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der Universität Regensburg, Abteilung Hämatologie und Internistische Onkologie, Franz-Josef-Strauss-Allee 11, 93042 Regensburg, GERMANY</w:t>
            </w:r>
          </w:p>
        </w:tc>
      </w:tr>
      <w:tr w:rsidR="002B0832" w:rsidRPr="00ED1AB3" w14:paraId="0F08216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6958B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Wolfgang Bai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D7DD2A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chloßbergklinik Oberstaufen, Schlossstr. 27, 87534 Oberstaufen/Allgäu, GERMANY</w:t>
            </w:r>
          </w:p>
        </w:tc>
      </w:tr>
      <w:tr w:rsidR="002B0832" w:rsidRPr="00ED1AB3" w14:paraId="2B75C00A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F604E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ans Beck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A27946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Hans-Susemihl-Krankenhaus Emden, Med. Klinik I, Bolardusstr. 20, 26721 Emden, GERMANY</w:t>
            </w:r>
          </w:p>
        </w:tc>
      </w:tr>
      <w:tr w:rsidR="002B0832" w:rsidRPr="00ED1AB3" w14:paraId="647B91B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54FA1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Dirk Behring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A0A9ED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Augusta-Kranken-Anstalt gGmbH, Klinik f. Hämatologie und Onkologie, Berg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26, 44791 Bochum, GERMANY</w:t>
            </w:r>
          </w:p>
        </w:tc>
      </w:tr>
      <w:tr w:rsidR="002B0832" w:rsidRPr="00ED1AB3" w14:paraId="54BB545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90FE0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rtin Bentz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7B7E43A" w14:textId="0F02D90D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Städtisches Klinikum Karlsruhe, II. Med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Klinik, Moltkestr. 90, 76133 Karlsruhe, GERMANY</w:t>
            </w:r>
          </w:p>
        </w:tc>
      </w:tr>
      <w:tr w:rsidR="002B0832" w:rsidRPr="00ED1AB3" w14:paraId="34FEF19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9F948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Wolfgang E. Berdel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212C43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Universitätsklinikum Münster, Med. Klinik und Poliklinik A, Hämatologie/Onkologie, Albert-Schweitzer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33, 48129 Münster, GERMANY</w:t>
            </w:r>
          </w:p>
        </w:tc>
      </w:tr>
      <w:tr w:rsidR="002B0832" w:rsidRPr="00ED1AB3" w14:paraId="5FDBC73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85EAE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Lothar Bergman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39114E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d. Johann-Wolfgang-Goethe-Univ. Frankfurt, Med. Klinik III, Theodor-Stern-Kai 7, 60590 Frankfurt/Main, GERMANY</w:t>
            </w:r>
          </w:p>
        </w:tc>
      </w:tr>
      <w:tr w:rsidR="002B0832" w:rsidRPr="00ED1AB3" w14:paraId="4AA45D8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769F5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Harald Biersack 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1A9656A" w14:textId="6B77B665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iversitätsklinikum Schleswig-Holstein (Campus Lübeck), Ratzeburger Allee 160, 23538 Lübeck, GERMANY</w:t>
            </w:r>
          </w:p>
        </w:tc>
      </w:tr>
      <w:tr w:rsidR="002B0832" w:rsidRPr="00ED1AB3" w14:paraId="5545CB8E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A53C4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Stephan Bilda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406D5D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Kreis Herford, Med. Versorgungszentrum, Schwarzenmoor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70, 32049 Herford, GERMANY</w:t>
            </w:r>
          </w:p>
        </w:tc>
      </w:tr>
      <w:tr w:rsidR="002B0832" w:rsidRPr="00ED1AB3" w14:paraId="57DCA56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9EE07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ans Peter Böck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717672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Gemeinschaftspraxis, Hämatologie u. Intern. Onkologie, Markt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1, 63065 Offenbach, GERMANY</w:t>
            </w:r>
          </w:p>
        </w:tc>
      </w:tr>
      <w:tr w:rsidR="002B0832" w:rsidRPr="00ED1AB3" w14:paraId="2B50C2E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C2F5E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Peter Borchmann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05F83D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iversitätsklinik Köln, Klinik I für Innere Medizin, Kerpener Str. 62, 50937 Köln, GERMANY</w:t>
            </w:r>
          </w:p>
        </w:tc>
      </w:tr>
      <w:tr w:rsidR="002B0832" w:rsidRPr="00ED1AB3" w14:paraId="050EC9D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526A9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Jan Braess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8D1008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rankenhaus der Barmherzigen Brüder Regensburg, Prüfeninger Str. 86, 93049 Regensburg, GERMANY</w:t>
            </w:r>
          </w:p>
        </w:tc>
      </w:tr>
      <w:tr w:rsidR="002B0832" w:rsidRPr="00ED1AB3" w14:paraId="377FA17A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61DB9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Stefan Brettner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C327A0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reiskrankenhaus Waldbröl, Dr.-Goldenbogen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0, 51545 Waldbröl, GERMANY</w:t>
            </w:r>
          </w:p>
        </w:tc>
      </w:tr>
      <w:tr w:rsidR="002B0832" w:rsidRPr="00581559" w14:paraId="2468570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629DD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ura Brugiatelli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04CFBE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z. Ospedaliera Messina, Contrada Sperone, 98158 Messina, ITALY</w:t>
            </w:r>
          </w:p>
        </w:tc>
      </w:tr>
      <w:tr w:rsidR="002B0832" w:rsidRPr="00ED1AB3" w14:paraId="25609CD1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DFBBC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Friedrich Burghardt 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F32A7E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Evang. Krankenhaus Holzminden, Forster Weg 34, 37603 Holzminden</w:t>
            </w:r>
          </w:p>
        </w:tc>
      </w:tr>
      <w:tr w:rsidR="002B0832" w:rsidRPr="00ED1AB3" w14:paraId="66B5D3B2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6CCB7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rtin Burk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6C6E11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Stadt Hanau, Onkologie/Hämatologie, Leimen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20, 63450 Hanau, GERMANY</w:t>
            </w:r>
          </w:p>
        </w:tc>
      </w:tr>
      <w:tr w:rsidR="002B0832" w:rsidRPr="00581559" w14:paraId="4848C8CD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87312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ngelo Michele Carella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576593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OU San Martino Genova, Largo Rosanna Benzi 10, 16132 Genova, ITALY</w:t>
            </w:r>
          </w:p>
        </w:tc>
      </w:tr>
      <w:tr w:rsidR="002B0832" w:rsidRPr="00ED1AB3" w14:paraId="722C9FD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4C410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Beate Darge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768951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Harz-Klinikum Wernigerode-Blankenburg GmbH, Med. Klinik, Ilsenburger str. 15, 38855 Wernigerode, GERMANY</w:t>
            </w:r>
          </w:p>
        </w:tc>
      </w:tr>
      <w:tr w:rsidR="002B0832" w:rsidRPr="00581559" w14:paraId="5419F663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FD116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Peter de Nully Brow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B91D15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Rigshospitalet, Department of Hematology, Blegdamsvej 9, 2100 Kobenhavn, DENMARK</w:t>
            </w:r>
          </w:p>
        </w:tc>
      </w:tr>
      <w:tr w:rsidR="002B0832" w:rsidRPr="00ED1AB3" w14:paraId="6A763D1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0E1BE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tthias Demand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F50D13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MVZ Onkologie, Klinikum Straubing GmbH, St.-Elisabeth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23, 94315 Straubing, GERMANY</w:t>
            </w:r>
          </w:p>
        </w:tc>
      </w:tr>
      <w:tr w:rsidR="002B0832" w:rsidRPr="00ED1AB3" w14:paraId="0F310CA7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116DB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Yves Dencausse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D102390" w14:textId="013E5E95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Praxis f. Innere Medizin am KH Siloah, Wilferdinger Str. 67, 75179 Pforzheim, GERMANY</w:t>
            </w:r>
          </w:p>
        </w:tc>
      </w:tr>
      <w:tr w:rsidR="002B0832" w:rsidRPr="00ED1AB3" w14:paraId="43D3FB0F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BF252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Judith Dierlamm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B00414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Universitätsklinikum Eppendorf, II. Med. Klinik und Poliklinik, Martini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52, 20246 Hamburg, GERMANY</w:t>
            </w:r>
          </w:p>
        </w:tc>
      </w:tr>
      <w:tr w:rsidR="002B0832" w:rsidRPr="00ED1AB3" w14:paraId="3F90E68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33AE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Josef  Diers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20687B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St. Marienhospital Vechta, Innere Medizin, Hämatologie u. Intern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Onkologie, Marienstr. 6-8, 49377 Vechta, GERMANY</w:t>
            </w:r>
          </w:p>
        </w:tc>
      </w:tr>
      <w:tr w:rsidR="002B0832" w:rsidRPr="00ED1AB3" w14:paraId="1E577143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E960C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ermann Dietzfelbing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831820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Privatklinik Dr. med. R. Schindlbeck, See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43, 82211 Herrsching, GERMANY</w:t>
            </w:r>
          </w:p>
        </w:tc>
      </w:tr>
      <w:tr w:rsidR="002B0832" w:rsidRPr="00ED1AB3" w14:paraId="5A75670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A0DBE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Ulrich Dührse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520E81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Universitätsklinikum Essen, Klinik für Hämatologie, Hufeland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55, 45122 Essen, GERMANY</w:t>
            </w:r>
          </w:p>
        </w:tc>
      </w:tr>
      <w:tr w:rsidR="002B0832" w:rsidRPr="00ED1AB3" w14:paraId="6C4ACB2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FEE7E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Erik Engel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213CA7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Hämatologisch Onkologische Praxis Altona, Mörken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43-47, 22767 Hamburg, GERMANY</w:t>
            </w:r>
          </w:p>
        </w:tc>
      </w:tr>
      <w:tr w:rsidR="002B0832" w:rsidRPr="00ED1AB3" w14:paraId="7DB333A3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60C9E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Walburga Engel-Riedel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82D521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Lungenklinik Köln-Merheim, Ostmerheimer Str. 200, 51109 Köln, GERMANY </w:t>
            </w:r>
          </w:p>
        </w:tc>
      </w:tr>
      <w:tr w:rsidR="002B0832" w:rsidRPr="00ED1AB3" w14:paraId="6763BA22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D0FB0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enning Eschenburg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23A733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Gemeinschaftspraxis Dr. S. Duda/ Dr. Eschenburg/ Dr. S. Wilhelm, Am Wall 1, 18273 Güstrow, GERMANY</w:t>
            </w:r>
          </w:p>
        </w:tc>
      </w:tr>
      <w:tr w:rsidR="002B0832" w:rsidRPr="00581559" w14:paraId="4DCEA733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E8956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ssimo Federico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0B93FB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HIMOMO Department, University of Modena and Reggio Emilia, 41100 Modena, ITALY</w:t>
            </w:r>
          </w:p>
        </w:tc>
      </w:tr>
      <w:tr w:rsidR="002B0832" w:rsidRPr="00ED1AB3" w14:paraId="76E06ED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F1273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Thomas Fisch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D79709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iversitätsklinikum Magdeburg, Zentrum f. Innere Medizin, Klinik f. Hämatologie/Onkologie, Leipziger Str. 44, 39120 Magdeburg, GERMANY</w:t>
            </w:r>
          </w:p>
        </w:tc>
      </w:tr>
      <w:tr w:rsidR="002B0832" w:rsidRPr="00ED1AB3" w14:paraId="4E51949D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09648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Ludwig Fischer von Weikerstha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26380D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St. Marien Amberg - MVZ, Mariahilfbergweg 7, 92224 Amberg, GERMANY</w:t>
            </w:r>
          </w:p>
        </w:tc>
      </w:tr>
      <w:tr w:rsidR="002B0832" w:rsidRPr="00ED1AB3" w14:paraId="7365E7C5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BF17D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elmut Forstbau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0024D8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Praxis Dr. med. Helmut Forstbauer, Schloß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8, 53840 Troisdorf, GERMANY</w:t>
            </w:r>
          </w:p>
        </w:tc>
      </w:tr>
      <w:tr w:rsidR="002B0832" w:rsidRPr="00ED1AB3" w14:paraId="0C3AC69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970B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Norbert Frickhofe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8E5354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Dr.-Horst-Schmidt-Kliniken Wiesbaden, Innere Medizin III, 65199 Wiesbaden, GERMANY</w:t>
            </w:r>
          </w:p>
        </w:tc>
      </w:tr>
      <w:tr w:rsidR="002B0832" w:rsidRPr="00ED1AB3" w14:paraId="6A789855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1F70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rnold Gans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78312E5" w14:textId="6C20CD71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Medizinische Hochschule Hannover, Zentrum f. Innere Medizin, Carl-Neuberg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, 30625 Hannover, GERMANY</w:t>
            </w:r>
          </w:p>
        </w:tc>
      </w:tr>
      <w:tr w:rsidR="002B0832" w:rsidRPr="00ED1AB3" w14:paraId="5E63071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78D71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Tobias Gaska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9E12C0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Brüderkrankenhaus St. Josef Paderborn, Klinik f. Hämatologie u. Onkologie, Husener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46, 33098 Paderborn, GERMANY</w:t>
            </w:r>
          </w:p>
        </w:tc>
      </w:tr>
      <w:tr w:rsidR="002B0832" w:rsidRPr="00581559" w14:paraId="6DCFBADE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141BE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Gianfranco Giglio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67F543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Ospidale A. Cardarelli, Via L. Montalbo snc/Contrada Tappino86100 Campobasso, ITALY</w:t>
            </w:r>
          </w:p>
        </w:tc>
      </w:tr>
      <w:tr w:rsidR="002B0832" w:rsidRPr="00ED1AB3" w14:paraId="060F6F6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40C98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Ulrich Graeven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17F91F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rankenhaus Maria-Hilf II Franziskushaus, Med. Klinik I, Viersener Str. 450, 41063 Mönchengladbach, GERMANY</w:t>
            </w:r>
          </w:p>
        </w:tc>
      </w:tr>
      <w:tr w:rsidR="002B0832" w:rsidRPr="00ED1AB3" w14:paraId="38F3CB0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3063A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Jochen Grein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9DD46D8" w14:textId="22498A7F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Diakonie Klinikum Stuttgart, Med. Klinik II, Rosenberg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38, 70176 Stuttgart, GERMANY </w:t>
            </w:r>
          </w:p>
        </w:tc>
      </w:tr>
      <w:tr w:rsidR="002B0832" w:rsidRPr="00ED1AB3" w14:paraId="52522063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C0771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Frank Griesing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1A5023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Pius-Hospital Oldenburg, Klinik für Internistische Onkologie, Georg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2, 26121 Oldenburg, GERMANY</w:t>
            </w:r>
          </w:p>
        </w:tc>
      </w:tr>
      <w:tr w:rsidR="002B0832" w:rsidRPr="00ED1AB3" w14:paraId="6BE7848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1693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orinna Hahn-As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81DD7A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ed. Univ. Poliklinik Bonn, Med. Klinik u. Poliklinik III, Venusberg-Campus 1, 53127 Bonn, GERMANY</w:t>
            </w:r>
          </w:p>
        </w:tc>
      </w:tr>
      <w:tr w:rsidR="002B0832" w:rsidRPr="00ED1AB3" w14:paraId="5A8F97DE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D4EF5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thias Hänel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2EF8A0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rankenhaus Küchwald Chemnitz, Klinik für Innere Medizin III, Bürger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2, 09009 Chemnitz, GERMANY</w:t>
            </w:r>
          </w:p>
        </w:tc>
      </w:tr>
      <w:tr w:rsidR="002B0832" w:rsidRPr="00ED1AB3" w14:paraId="0626E9D1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C2119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Frank Hartman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D2A987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Lippe-Lemgo GmbH, med. Klinik II, Rintelner Str. 85, 32657 Lemgo, GERMANY</w:t>
            </w:r>
          </w:p>
        </w:tc>
      </w:tr>
      <w:tr w:rsidR="002B0832" w:rsidRPr="00ED1AB3" w14:paraId="61BDE19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E4A45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Jörg Thomas Hartman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7812D9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Franziskus-Hospital Bielefeld, Kisker Str. 26, 33615 Bielefeld, GERMANY</w:t>
            </w:r>
          </w:p>
        </w:tc>
      </w:tr>
      <w:tr w:rsidR="002B0832" w:rsidRPr="00ED1AB3" w14:paraId="07D82EF1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84A73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olger Hebar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80EB8E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auferklinik Schwäbisch Gmünd, Wetzgauer Str. 85, 73557 Mutlangen, GERMANY</w:t>
            </w:r>
          </w:p>
        </w:tc>
      </w:tr>
      <w:tr w:rsidR="002B0832" w:rsidRPr="00ED1AB3" w14:paraId="2C0B2194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8D8FC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ichael Heike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0D23A1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Dortmund, Medizinische Klinik Mitte, Beurhaus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40, 44137 Dortmund, GERMANY</w:t>
            </w:r>
          </w:p>
        </w:tc>
      </w:tr>
      <w:tr w:rsidR="002B0832" w:rsidRPr="00ED1AB3" w14:paraId="2309AE8A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13FE7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Gerhard Hei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415CA9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ärkische Kliniken GmbH, Klinikum Lüdenscheid, Paulmannshöher Str. 14, 58515 Lüdenscheid, GERMANY</w:t>
            </w:r>
          </w:p>
        </w:tc>
      </w:tr>
      <w:tr w:rsidR="002B0832" w:rsidRPr="00ED1AB3" w14:paraId="08DE9E2D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9BA0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bias Heintges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9E171F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Lukaskrankenhaus Neuss, Med. Klinik II, Preußen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84, 41464 Neuss, GERMANY</w:t>
            </w:r>
          </w:p>
        </w:tc>
      </w:tr>
      <w:tr w:rsidR="002B0832" w:rsidRPr="00ED1AB3" w14:paraId="02221D61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66DEB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nfred Hense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1A5D67B" w14:textId="14EB49D6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Gemeinschaftspraxis Dres. med.  Brust/Schuster/Plöger/Hensel, Q5, 68161 Mannheim, GERMANY</w:t>
            </w:r>
          </w:p>
        </w:tc>
      </w:tr>
      <w:tr w:rsidR="002B0832" w:rsidRPr="00ED1AB3" w14:paraId="0C4DB124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CDCCE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Bernd Hertenstein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F3AC2B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Bremen-Mitte gGmbH, Hämatologie, St.-Jürgen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, 28177 Bremen, GERMANY</w:t>
            </w:r>
          </w:p>
        </w:tc>
      </w:tr>
      <w:tr w:rsidR="002B0832" w:rsidRPr="00ED1AB3" w14:paraId="3BE062C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917BE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einz-Gert Höffkes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74A63B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ädt. Klinikum Fulda, Med. Klinik III, Pacelliallee 4, 36043  Fulda, GERMANY</w:t>
            </w:r>
          </w:p>
        </w:tc>
      </w:tr>
      <w:tr w:rsidR="002B0832" w:rsidRPr="00ED1AB3" w14:paraId="05192397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3A83C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rtin Hoffman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1DF0D9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der Stadt Ludwigshafen, Med. Klinik A, Bremserstr. 79, 67063 Ludwigshafen, GERMANY</w:t>
            </w:r>
          </w:p>
        </w:tc>
      </w:tr>
      <w:tr w:rsidR="002B0832" w:rsidRPr="00ED1AB3" w14:paraId="4EACF27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77012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Jörg Hoffman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0739F2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. Marienkrankenhaus Ludwigshafen, Salzburger Str. 15, 67067 Ludwigshafen, GERMANY</w:t>
            </w:r>
          </w:p>
        </w:tc>
      </w:tr>
      <w:tr w:rsidR="002B0832" w:rsidRPr="00ED1AB3" w14:paraId="7A56536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DF40A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ans-Jürgen Hurtz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EC157E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GMP Rohrberg/Hurtz/Schmidt/Frank-Gleich, Niemeyer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23, 06110 Halle, GERMANY</w:t>
            </w:r>
          </w:p>
        </w:tc>
      </w:tr>
      <w:tr w:rsidR="002B0832" w:rsidRPr="00ED1AB3" w14:paraId="24AE684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CB1E8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Elke Jäg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75F78E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rankenhaus Nordwest Frankfurt, II. Med. Klinik, Steinbacher Hohl 2-26, 60488 Frankfurt/Main, GERMANY</w:t>
            </w:r>
          </w:p>
        </w:tc>
      </w:tr>
      <w:tr w:rsidR="002B0832" w:rsidRPr="00ED1AB3" w14:paraId="55D719D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E21E6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Jan Jansse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AB5A71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Onkologische Praxis Aurich Dres. Reichert/Janssen, Wallinghausenerstraße 8-10, 26603 Aurich, GERMANY</w:t>
            </w:r>
          </w:p>
        </w:tc>
      </w:tr>
      <w:tr w:rsidR="002B0832" w:rsidRPr="00ED1AB3" w14:paraId="4D651481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07C8D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Bjarne Anker Jense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424A89B" w14:textId="6E97A8E5" w:rsidR="002B0832" w:rsidRPr="00060041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Amtssygehuset i Herlev, Haematologisk afd. </w:t>
            </w:r>
            <w:r w:rsidRPr="00060041">
              <w:rPr>
                <w:rFonts w:ascii="Arial" w:hAnsi="Arial" w:cs="Arial"/>
                <w:sz w:val="20"/>
                <w:szCs w:val="20"/>
              </w:rPr>
              <w:t>L, Herlev Hospital, 2730 Herlev, DENMARK</w:t>
            </w:r>
          </w:p>
        </w:tc>
      </w:tr>
      <w:tr w:rsidR="002B0832" w:rsidRPr="00ED1AB3" w14:paraId="01DDC41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D07CA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hristoph Kahl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20E83AA" w14:textId="3246BB9A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Universität Rostock, Abteilung Hämatologie/Onkologie, Klinik u. Poliklinik für Innere Medizin, Ernst-Heydemann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6, 18057 Rostock, GERMANY</w:t>
            </w:r>
          </w:p>
        </w:tc>
      </w:tr>
      <w:tr w:rsidR="002B0832" w:rsidRPr="00ED1AB3" w14:paraId="2B1E9AA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843B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hristoph Kah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F0B2F3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Magdeburg, Birkenallee 34, 39130 Magdeburg, GERMANY</w:t>
            </w:r>
          </w:p>
        </w:tc>
      </w:tr>
      <w:tr w:rsidR="002B0832" w:rsidRPr="00ED1AB3" w14:paraId="60C85B94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2004C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Ulrich Kaiser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764601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St. Bernward Krankenhaus, Med. Klinik II, Treibe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9, 31132 Hildesheim, GERMANY</w:t>
            </w:r>
          </w:p>
        </w:tc>
      </w:tr>
      <w:tr w:rsidR="002B0832" w:rsidRPr="00ED1AB3" w14:paraId="43CEAD94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6E203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Ulrich Kell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8D5F96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rechts der Isar, III. Med. Klinik und Poliklinik, Ismaninger Str. 22, 81675 München, GERMANY</w:t>
            </w:r>
          </w:p>
        </w:tc>
      </w:tr>
      <w:tr w:rsidR="002B0832" w:rsidRPr="00ED1AB3" w14:paraId="38FE47B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E5EA3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Barbara Kempf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1565B6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Landshut, Med. Klinik I, Robert-Koch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, 84034 Landshut, GERMANY</w:t>
            </w:r>
          </w:p>
        </w:tc>
      </w:tr>
      <w:tr w:rsidR="002B0832" w:rsidRPr="00ED1AB3" w14:paraId="6332CCEE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12905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lexander Kiani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9378D4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Bayreuth GmbH, Med. Klinik IV, Preuschwitzer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01, 95445 Bayreuth, GERMANY</w:t>
            </w:r>
          </w:p>
        </w:tc>
      </w:tr>
      <w:tr w:rsidR="002B0832" w:rsidRPr="00ED1AB3" w14:paraId="1D9F3457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ECA9E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ichael Kieh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83E6B1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Frankfurt (Oder), Abteilung Innere Medizin, Müllroser Chaussee 7, 15236 Frankfurt/Oder, GERMANY</w:t>
            </w:r>
          </w:p>
        </w:tc>
      </w:tr>
      <w:tr w:rsidR="002B0832" w:rsidRPr="00ED1AB3" w14:paraId="3191336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A79F0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einz Kirche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89C5C64" w14:textId="5DEB9604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rankenhaus der Barmherzigen Brüder, I. Med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Abteilung, Nordallee 1, 54292 Trier, GERMANY </w:t>
            </w:r>
          </w:p>
        </w:tc>
      </w:tr>
      <w:tr w:rsidR="002B0832" w:rsidRPr="00ED1AB3" w14:paraId="4D6C667F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6DF6C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Bodo Klump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7A0C32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Paracelsus-Krankenhaus Ruit, Klinik für Allgemeine Innere Medizin, Gastroenterologie und Tumormedizin, Kreiskliniken Esslingen, Hedelfinger Str. 166, 73760 Ostfildern</w:t>
            </w:r>
          </w:p>
        </w:tc>
      </w:tr>
      <w:tr w:rsidR="002B0832" w:rsidRPr="00ED1AB3" w14:paraId="76249004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A4E51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ichael Kneba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AF64E3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ädtisches Krankenhaus Kiel, II. Med. Klinik und Poliklinik, Chemnitzstr. 33, 23116 Kiel, GERMANY</w:t>
            </w:r>
          </w:p>
        </w:tc>
      </w:tr>
      <w:tr w:rsidR="002B0832" w:rsidRPr="00ED1AB3" w14:paraId="144CB1F7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5CE1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Yon-Dschun Ko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0AFD35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Johanniter Krankenhaus Bonn, Internistische Onkologie, Johanniter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3-5, 53113 Bonn, GERMANY</w:t>
            </w:r>
          </w:p>
        </w:tc>
      </w:tr>
      <w:tr w:rsidR="002B0832" w:rsidRPr="00ED1AB3" w14:paraId="03799F8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40B0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Georg Köchling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C37CB2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Onkologie Schwarzwald-Alb, Onkologische Schwerpunktpraxis, Albert-Schweitzer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4, 78052 VS-Villingen, GERMANY</w:t>
            </w:r>
          </w:p>
        </w:tc>
      </w:tr>
      <w:tr w:rsidR="002B0832" w:rsidRPr="00ED1AB3" w14:paraId="049A8EB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EA3B1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. Köppl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3E99F8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Gemeinschaftspraxis Dres. Köppler/Heymanns/Weide/Thomalla/van Roye, Nevers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5, 56068 Koblenz, Germany</w:t>
            </w:r>
          </w:p>
        </w:tc>
      </w:tr>
      <w:tr w:rsidR="002B0832" w:rsidRPr="00ED1AB3" w14:paraId="147971C4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618F3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Detlev Koh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1C02C8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mmerland-Klinik GmbH, Lange Str. 38, 26655 Westerstede, GERMANY</w:t>
            </w:r>
          </w:p>
        </w:tc>
      </w:tr>
      <w:tr w:rsidR="002B0832" w:rsidRPr="00ED1AB3" w14:paraId="7C72363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0E388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Beate Krammer-Steiner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69C7CF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Rostock Südstadt, Innere Medizin, Südring 81, 18059 Rostock, GERMANY</w:t>
            </w:r>
          </w:p>
        </w:tc>
      </w:tr>
      <w:tr w:rsidR="002B0832" w:rsidRPr="00ED1AB3" w14:paraId="0E95D60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95CD5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Jürgen Kraut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1F27C4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ädt. Klinikum Braunschweig, Med. Klinik, Celler Str. 38, 38114 Braunschweig, GERMANY</w:t>
            </w:r>
          </w:p>
        </w:tc>
      </w:tr>
      <w:tr w:rsidR="002B0832" w:rsidRPr="00ED1AB3" w14:paraId="619F85B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0B38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Ute Kreibich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E33BB2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Heinrich-Braun-KH/ Städtisches Klinikum Zwickau, Klinik für Innere Medizin II, Karl-Keil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35, 08009 Zwickau, GERMANY</w:t>
            </w:r>
          </w:p>
        </w:tc>
      </w:tr>
      <w:tr w:rsidR="002B0832" w:rsidRPr="00ED1AB3" w14:paraId="1038E6D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DA4A7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Stephan Kremers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467E13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Caritas-Krankenhaus Lebach, Heeresstr. 49, 66822 Lebach, GERMANY</w:t>
            </w:r>
          </w:p>
        </w:tc>
      </w:tr>
      <w:tr w:rsidR="002B0832" w:rsidRPr="00ED1AB3" w14:paraId="23C4295F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FC550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Ekkehard Ladda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85659E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Onkologische Schwerpunktpraxis, Nürnberger Str. 12, 92318 Neumarkt, GERMANY</w:t>
            </w:r>
          </w:p>
        </w:tc>
      </w:tr>
      <w:tr w:rsidR="002B0832" w:rsidRPr="00ED1AB3" w14:paraId="37976FE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73E06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hristof Lamberti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373ABE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Coburg GmbH, Med. Klinik V, Hämatologie, Intern. Onkologie, Ketschendorfer Str. 33, 96450 Coburg, GERMANY</w:t>
            </w:r>
          </w:p>
        </w:tc>
      </w:tr>
      <w:tr w:rsidR="002B0832" w:rsidRPr="00ED1AB3" w14:paraId="2FF612E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ACAB7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elmut Lambertz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639BC3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Garmisch-Partenkirchen, Auenstr. 6, 82467 Garmisch-Partenkirchen, GERMANY</w:t>
            </w:r>
          </w:p>
        </w:tc>
      </w:tr>
      <w:tr w:rsidR="002B0832" w:rsidRPr="00ED1AB3" w14:paraId="781CE3B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3FCCA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Elisabeth Lange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09A3CD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Evangelisches Krankenhaus Hamm, Med. Klinik, Hämatologie/Onkologie, Werler Str. 110, 59063 Hamm, GERMANY</w:t>
            </w:r>
          </w:p>
        </w:tc>
      </w:tr>
      <w:tr w:rsidR="002B0832" w:rsidRPr="00ED1AB3" w14:paraId="008FA0D1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58B4A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Eva Lengfeld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116538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iversitätsmedizin Mannheim, III. Med. Universitätsklinik, Theodor-Kutzer-Ufer 1-3, 68167 Mannheim, GERMANY</w:t>
            </w:r>
          </w:p>
        </w:tc>
      </w:tr>
      <w:tr w:rsidR="002B0832" w:rsidRPr="00ED1AB3" w14:paraId="6A1ED76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1910B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hristian Lerchenmüll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9A355C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Onkologische Schwerpunktpraxis, Steinfurter Str. 60 B, 48151 Münster, GERMANY</w:t>
            </w:r>
          </w:p>
        </w:tc>
      </w:tr>
      <w:tr w:rsidR="002B0832" w:rsidRPr="00ED1AB3" w14:paraId="6F42634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3B32D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hristina Limmroth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61A051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rankenhaus Holweide, Kliniken der Stadt Köln, Med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Klinik, Neufelderstr. 32, 51069 Köln, GERMANY</w:t>
            </w:r>
          </w:p>
        </w:tc>
      </w:tr>
      <w:tr w:rsidR="002B0832" w:rsidRPr="00ED1AB3" w14:paraId="1D38AB0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E67FE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ans-Walter Lindemann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5C622F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St.-Josefs -Hospital Hagen, Hämatologie u. Internistische Onkologie, Berg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56, 58095 Hagen, GERMANY</w:t>
            </w:r>
          </w:p>
        </w:tc>
      </w:tr>
      <w:tr w:rsidR="002B0832" w:rsidRPr="00ED1AB3" w14:paraId="536529EA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06466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Wolf-Dieter Ludwig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5C8620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Helios Klinikum Berlin Buch/Robert-Rössle-Klinik, Schwanebecker Chaussee 50, 13125 Berlin, GERMANY</w:t>
            </w:r>
          </w:p>
        </w:tc>
      </w:tr>
      <w:tr w:rsidR="002B0832" w:rsidRPr="00ED1AB3" w14:paraId="4E39C39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05D68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Ludwig Lutz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A035DF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ädt. Krankenhaus München-Harlaching, Sanatoriumsplatz 2, Klinik f. Hämatologie, Onkologie u. Palliativmedizin, 81545 München, GERMANY</w:t>
            </w:r>
          </w:p>
        </w:tc>
      </w:tr>
      <w:tr w:rsidR="002B0832" w:rsidRPr="00ED1AB3" w14:paraId="43B84FC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1194C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ndreas Mackense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284979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iversitätsklinik Erlangen-Nürnberg, Maximiliansplatz 2, 91054 Erlangen</w:t>
            </w:r>
          </w:p>
        </w:tc>
      </w:tr>
      <w:tr w:rsidR="002B0832" w:rsidRPr="00ED1AB3" w14:paraId="20E3380F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D9498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Rolf Mahlberg 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AE7924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A Mutterhaus der Borromäerinnen, Med. Abteilung I, Feldstr. 16, 54290 Trier, GERMANY</w:t>
            </w:r>
          </w:p>
        </w:tc>
      </w:tr>
      <w:tr w:rsidR="002B0832" w:rsidRPr="00ED1AB3" w14:paraId="5ECD2451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EA6CF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Luisa Mantovani-Löffl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7623D0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"St. Georg", Delitzscherstr. 141, 04129 Leipzig, GERMANY</w:t>
            </w:r>
          </w:p>
        </w:tc>
      </w:tr>
      <w:tr w:rsidR="002B0832" w:rsidRPr="00ED1AB3" w14:paraId="7FBA0603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F7164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Reinhard Marks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81EC6B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iversitätsklinikum Freiburg, Abt. Innere Medizin I, Hugstetter Str. 55, 76106 Freiburg, GERMANY</w:t>
            </w:r>
          </w:p>
        </w:tc>
      </w:tr>
      <w:tr w:rsidR="002B0832" w:rsidRPr="00ED1AB3" w14:paraId="4F0CB3E4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858F6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Felix Marquard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4DA8AD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Praxis Dr. Felix Marquard, Neumarkt 1D, 29221 Celle</w:t>
            </w:r>
          </w:p>
        </w:tc>
      </w:tr>
      <w:tr w:rsidR="002B0832" w:rsidRPr="00581559" w14:paraId="5606E4C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5E199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Patrizio Mazza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60918B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Ospedale San Giuseppe Moscati, Ematologia, Via per Martina Franca, 74100 Taranto, ITALY </w:t>
            </w:r>
          </w:p>
        </w:tc>
      </w:tr>
      <w:tr w:rsidR="002B0832" w:rsidRPr="00ED1AB3" w14:paraId="37CB5CCD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8453B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Gerald Meckenstock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C8CFCC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. Josef-Hospital Gelsenkirchen, Abt. für Onkologie u. Hämatologie, Rudolf-Bertram-Platz 1, 45699 Gelsenkirchen, GERMANY</w:t>
            </w:r>
          </w:p>
        </w:tc>
      </w:tr>
      <w:tr w:rsidR="002B0832" w:rsidRPr="00ED1AB3" w14:paraId="17609C4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B408E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ans-Günther Mergenthal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8C5628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Bürgerhospital Stuttgart, Tunzhofer Str. 14-16, 70191 Stuttgart, GERMANY</w:t>
            </w:r>
          </w:p>
        </w:tc>
      </w:tr>
      <w:tr w:rsidR="002B0832" w:rsidRPr="00ED1AB3" w14:paraId="2073FEE1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57DFC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Hans-Günther Mergenthaler 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62FBD0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atharinenhospital Stuttgart, Kriegsbergstr. 60, 70174 Stuttgart, GERMANY</w:t>
            </w:r>
          </w:p>
        </w:tc>
      </w:tr>
      <w:tr w:rsidR="002B0832" w:rsidRPr="00581559" w14:paraId="2012302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05B3E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Francesco Merli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ED3D7FE" w14:textId="69244171" w:rsidR="002B0832" w:rsidRPr="00ED1AB3" w:rsidRDefault="00CC1783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ematology Azienda USL-IRCCS di Reggio Emilia</w:t>
            </w:r>
            <w:r w:rsidR="002B0832" w:rsidRPr="00ED1AB3">
              <w:rPr>
                <w:rFonts w:ascii="Arial" w:hAnsi="Arial" w:cs="Arial"/>
                <w:sz w:val="20"/>
                <w:szCs w:val="20"/>
                <w:lang w:val="en-US"/>
              </w:rPr>
              <w:t>, 41100 Reggio Emilia, ITALY</w:t>
            </w:r>
          </w:p>
        </w:tc>
      </w:tr>
      <w:tr w:rsidR="002B0832" w:rsidRPr="00ED1AB3" w14:paraId="70CF3B71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CCF10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Bernd Metzner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54846C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Oldenburg gGmbH, Abt. Hämatologie/Onkologie, Rahel-Straus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0, 26133 Oldenburg, GERMANY</w:t>
            </w:r>
          </w:p>
        </w:tc>
      </w:tr>
      <w:tr w:rsidR="002B0832" w:rsidRPr="00ED1AB3" w14:paraId="65047D67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285C7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Jörg Mezger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C6FB87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.-Vincentius-Krankenhäuser Karlsruhe, Med. Klinik A, Südendstr. 32, 76137 Karlsruhe, GERMANY</w:t>
            </w:r>
          </w:p>
        </w:tc>
      </w:tr>
      <w:tr w:rsidR="002B0832" w:rsidRPr="00581559" w14:paraId="37B858BA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4BC00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Fortunato Morabito 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D1347D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zienda Ospedaliera di Cosenza, Via Felize Migliori 1, 87100 Cosenza, ITALY</w:t>
            </w:r>
          </w:p>
        </w:tc>
      </w:tr>
      <w:tr w:rsidR="002B0832" w:rsidRPr="00ED1AB3" w14:paraId="4D4D2B4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30ABF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othar Müll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441044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Schwerpunktpraxis f. Hämatologie u. Intern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Onkologie, Annenstr. 11, 26789 Leer, GERMANY</w:t>
            </w:r>
          </w:p>
        </w:tc>
      </w:tr>
      <w:tr w:rsidR="002B0832" w:rsidRPr="00060041" w14:paraId="63EE3B0A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82DBD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aterina Musolino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B38FA7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Policlinico Universitario "G. Martino" , Via Consolare Valeria, 98100 Messina, ITALY</w:t>
            </w:r>
          </w:p>
        </w:tc>
      </w:tr>
      <w:tr w:rsidR="002B0832" w:rsidRPr="00ED1AB3" w14:paraId="0A5E683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5BE03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Ralph Nauman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0B5D2A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. Marien-Krankenhaus, Kampenstr. 51, 57072 Siegen, GERMANY</w:t>
            </w:r>
          </w:p>
        </w:tc>
      </w:tr>
      <w:tr w:rsidR="002B0832" w:rsidRPr="00ED1AB3" w14:paraId="78F91625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D0FE6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ndreas Neubau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6BC183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iversitätsklinikum Marburg, Klinik für Innere Medizin, Baldingerstraße, 35033 Marburg, GERMANY</w:t>
            </w:r>
          </w:p>
        </w:tc>
      </w:tr>
      <w:tr w:rsidR="002B0832" w:rsidRPr="00ED1AB3" w14:paraId="12D0044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D37D6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Godehard Obs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A7FC5B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Praxis für Hämatologie und Internistische Onkologie, Hannovesche Str. 2, 30938 Burgwedel, GERMANY</w:t>
            </w:r>
          </w:p>
        </w:tc>
      </w:tr>
      <w:tr w:rsidR="002B0832" w:rsidRPr="00ED1AB3" w14:paraId="3EDDC8CA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3FC2E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Bettina Peus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625B00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Onkolog. Praxis am Diakonissenhaus Leipzig, Fachärztin für Innere Medizin, Georg-Schwarz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53, 04179 Leipzig, GERMANY</w:t>
            </w:r>
          </w:p>
        </w:tc>
      </w:tr>
      <w:tr w:rsidR="002B0832" w:rsidRPr="00ED1AB3" w14:paraId="183AC1F7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6CD09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ichael Pfreundschuh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28AF73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iversitätsklinikum des Saarlandes, Innere Medizin I, 66424 Homburg, GERMANY</w:t>
            </w:r>
          </w:p>
        </w:tc>
      </w:tr>
      <w:tr w:rsidR="002B0832" w:rsidRPr="00060041" w14:paraId="790AEC13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2FD11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Grabiella Pinotti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2740C5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Ospedale di circolo e Fondazione Macchi Varese, Viale Luigi Borri 57, 21100 Varese, ITALY</w:t>
            </w:r>
          </w:p>
        </w:tc>
      </w:tr>
      <w:tr w:rsidR="002B0832" w:rsidRPr="00ED1AB3" w14:paraId="06BF1BBF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0FA01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Hans-Jörg Pohl 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97E8B9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Virngrund-Klinik Ellwangen, Innere Abteilung, Dalkinger Str. 8-12, 73479 Ellwangen</w:t>
            </w:r>
          </w:p>
        </w:tc>
      </w:tr>
      <w:tr w:rsidR="002B0832" w:rsidRPr="00ED1AB3" w14:paraId="4429C0E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981ED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Kurt Possing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2E4F22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Campus Charité Mitte, Medizinische Klinik, Schumann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20/21, 10117 Berlin, GERMANY</w:t>
            </w:r>
          </w:p>
        </w:tc>
      </w:tr>
      <w:tr w:rsidR="002B0832" w:rsidRPr="00ED1AB3" w14:paraId="76E5C6BF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DAC48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Otto Prümm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3B30C2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um Kempten-Oberallgäu gGmbH, Innere Medizin III, Hämatologie u. Onkologie, Memminger Str. 50-52, 87439 Kempten, GERMANY</w:t>
            </w:r>
          </w:p>
        </w:tc>
      </w:tr>
      <w:tr w:rsidR="002B0832" w:rsidRPr="00ED1AB3" w14:paraId="46C800AE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068F6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runa Raghavacha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EB7A87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Helios Klinikum Wuppertal, Med. Klinik I, Heusner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40, 42283 Wuppertal, GERMANY</w:t>
            </w:r>
          </w:p>
        </w:tc>
      </w:tr>
      <w:tr w:rsidR="002B0832" w:rsidRPr="00ED1AB3" w14:paraId="5F410AE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CEE64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ndreas Rank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966290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Zentralklinikum Augsburg, II. Med. Klinik, Stenglin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2, 86156 Augsburg, GERMANY</w:t>
            </w:r>
          </w:p>
        </w:tc>
      </w:tr>
      <w:tr w:rsidR="002B0832" w:rsidRPr="00ED1AB3" w14:paraId="36566CE5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4CE99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Tobias Reib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AAAD26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Praxis Dr. Reiber, Facharzt f. Innere Medizin, Hämatologie, Internist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Onkologie, Schreiberstr. 20, 79098 Freiburg, GERMANY</w:t>
            </w:r>
          </w:p>
        </w:tc>
      </w:tr>
      <w:tr w:rsidR="002B0832" w:rsidRPr="00ED1AB3" w14:paraId="67AF4412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9C5ED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ans Reine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5F01DA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Leopoldina-Krankenhaus Schweinfurt, Med. Klinik II, Gustav-Adolf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8, 97422 Schweinfurt, GERMANY</w:t>
            </w:r>
          </w:p>
        </w:tc>
      </w:tr>
      <w:tr w:rsidR="002B0832" w:rsidRPr="00ED1AB3" w14:paraId="1A21C732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D358A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Eva Röm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1B6BA9C" w14:textId="30F12388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Idar-Oberstein, Dr.-Ottmar-Kohler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2, 55743 Idar-Oberstein, GERMANY</w:t>
            </w:r>
          </w:p>
        </w:tc>
      </w:tr>
      <w:tr w:rsidR="002B0832" w:rsidRPr="00ED1AB3" w14:paraId="0A6B53C4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E3787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Volker Runde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D90787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Wilhelm-Anton-Hospital, Klinik für Innere Medizin, Hämatologie/Intern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Onkologie, Vossheider Str. 214, 47574 Goch, GERMANY</w:t>
            </w:r>
          </w:p>
        </w:tc>
      </w:tr>
      <w:tr w:rsidR="002B0832" w:rsidRPr="00060041" w14:paraId="30982613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793F7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rio Russo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083EFE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Osp. S. Vincenzo – Taormina, Contrada Sirina, 98039 Taormina, ITALY</w:t>
            </w:r>
          </w:p>
        </w:tc>
      </w:tr>
      <w:tr w:rsidR="002B0832" w:rsidRPr="00ED1AB3" w14:paraId="66F842E2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F96B9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tthias Sandman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6A22F2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liniken St. Antonius Wuppertal, Hämatologie/Onkologie, Carnaper Str. 48, 42283 Wuppertal, GERMANY</w:t>
            </w:r>
          </w:p>
        </w:tc>
      </w:tr>
      <w:tr w:rsidR="002B0832" w:rsidRPr="00ED1AB3" w14:paraId="0861F94A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2AD62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Thomas Schicht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F659DC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ed. Versorgungszentrum Weiden, Sölingerstr. 16, 92637 Weiden, GERMANY</w:t>
            </w:r>
          </w:p>
        </w:tc>
      </w:tr>
      <w:tr w:rsidR="002B0832" w:rsidRPr="00ED1AB3" w14:paraId="344DE8EE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A54F3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Frank Schlegel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DDDE2A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St.-Antonius-Hospital Eschweiler, Abteilung für Hämatologie u. Onkologie, Dechant-Deckers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8, 52249 Eschweiler, GERMANY</w:t>
            </w:r>
          </w:p>
        </w:tc>
      </w:tr>
      <w:tr w:rsidR="002B0832" w:rsidRPr="00ED1AB3" w14:paraId="0F16955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EDC36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hristian A. Schmid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B6D670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Ernst-Moritz-Arndt-Universität, Med. Universitätsklinik C, Hämatologie und Onkologie, Sauerbruchstr., 17487 Greifswald, GERMANY</w:t>
            </w:r>
          </w:p>
        </w:tc>
      </w:tr>
      <w:tr w:rsidR="002B0832" w:rsidRPr="00ED1AB3" w14:paraId="75663975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6C18F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hristian Schmid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C578A6C" w14:textId="068F114D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Großhadern, Med. Klinik und Poliklinik III, Marchionini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5, 81366 München, GERMANY</w:t>
            </w:r>
          </w:p>
        </w:tc>
      </w:tr>
      <w:tr w:rsidR="002B0832" w:rsidRPr="00ED1AB3" w14:paraId="3F015BBD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B730D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Rudolf Schmits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7D8B0B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Gemeinschaftspraxis Hämat. und Intern. Onkologie, Am Ludwigsberg 78, 66113 Saarbrücken, GERMANY</w:t>
            </w:r>
          </w:p>
        </w:tc>
      </w:tr>
      <w:tr w:rsidR="002B0832" w:rsidRPr="00ED1AB3" w14:paraId="4C8F353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293F0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Clemens Schmit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363891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Charité, Campus Virchow-Klinikum, Med. Klinik, Hämatologie und Onkologie, Augustenburger Platz 1, 13353 Berlin, GERMANY</w:t>
            </w:r>
          </w:p>
        </w:tc>
      </w:tr>
      <w:tr w:rsidR="002B0832" w:rsidRPr="00060041" w14:paraId="5100531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FA1EA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rbert Schmitz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275EC8B" w14:textId="7866221A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Asklepios Klinik St. Georg, Hämatologie, Onkologie, Stammzelltransplantationen, Lohmühlen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5, 20099 Hamburg, GERMANY (former address). For current address please see affiliation number 3</w:t>
            </w:r>
            <w:r w:rsidR="00737765" w:rsidRPr="00ED1AB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2B0832" w:rsidRPr="00ED1AB3" w14:paraId="6CBB606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811F0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Stephan Schmitz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88F4E4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Gemeinschaftspraxis für Onkologie und Hämatologie Köln, Dres. Schmitz/Steinmetz/Gabor, Sachsenring 69, 50677 Köln, GERMANY</w:t>
            </w:r>
          </w:p>
        </w:tc>
      </w:tr>
      <w:tr w:rsidR="002B0832" w:rsidRPr="00ED1AB3" w14:paraId="26D37AB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6EEC8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Jan Schröd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97489B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Gemeinschaftspraxis Dres. med. Schröder/Sieg, Kettwiger Str. 62, 45468 Mülheim/Ruhr, GERMANY</w:t>
            </w:r>
          </w:p>
        </w:tc>
      </w:tr>
      <w:tr w:rsidR="002B0832" w:rsidRPr="00ED1AB3" w14:paraId="106ADCDE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17541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Wolfgang Schütte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C00A94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Städt. Krankenhaus Martha-Maria Halle, Innere Medizin II, Röntgen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, 06120 Halle, GERMANY</w:t>
            </w:r>
          </w:p>
        </w:tc>
      </w:tr>
      <w:tr w:rsidR="002B0832" w:rsidRPr="00ED1AB3" w14:paraId="0EE4192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A7DC7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Dieter Semsek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8C23E7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Onkologische Gemeinschaftspraxis Marschner, Zeiss,  Kirste, Semsek, Wirth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1c, 79110 Freiburg, GERMANY</w:t>
            </w:r>
          </w:p>
        </w:tc>
      </w:tr>
      <w:tr w:rsidR="002B0832" w:rsidRPr="00060041" w14:paraId="6F52FE2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A5BB8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Ofer Shpilberg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4189D2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Rabin Medical Center, Beilinson Hospital, Hematology departement, Jabutinski 95, 49100 Petah-Tiqwa, ISRAEL</w:t>
            </w:r>
          </w:p>
        </w:tc>
      </w:tr>
      <w:tr w:rsidR="002B0832" w:rsidRPr="00ED1AB3" w14:paraId="283B8D0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EDBF9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rtin Sökler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4DCDDF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Universitätsklinikum Tübingen, Med. Klinik und Poliklinik, Otfried-Müller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0, 72076 Tübingen, GERMANY</w:t>
            </w:r>
          </w:p>
        </w:tc>
      </w:tr>
      <w:tr w:rsidR="002B0832" w:rsidRPr="00ED1AB3" w14:paraId="5A041CFB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9EA9B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Ulrike Söling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54E11589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Gemeinschaftspraxis Dres. Siehl/Söling, Goethe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47, 34119 Kassel, GERMANY</w:t>
            </w:r>
          </w:p>
        </w:tc>
      </w:tr>
      <w:tr w:rsidR="002B0832" w:rsidRPr="00ED1AB3" w14:paraId="39CD701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D8BED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rtina Stauch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81D5EE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Gemeinschaftspraxis Dr. med. Martina Stauch, Niederbronner Str. 2, 96317 Kronach, GERMANY</w:t>
            </w:r>
          </w:p>
        </w:tc>
      </w:tr>
      <w:tr w:rsidR="002B0832" w:rsidRPr="00ED1AB3" w14:paraId="2336900E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5235D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jalmar Steinhau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1E7586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Carl-Thiem-Klinikum Cottbus, Med. Klinik II, Thiem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11, 03048 Cottbus, GERMANY</w:t>
            </w:r>
          </w:p>
        </w:tc>
      </w:tr>
      <w:tr w:rsidR="002B0832" w:rsidRPr="00ED1AB3" w14:paraId="1E149AB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41248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Eckhard Thiel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1225B4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iversitätsklinikum Benjamin Franklin, Charité, Med. Klinik III, Hindenburgdamm 30, 12200 Berlin, GERMANY</w:t>
            </w:r>
          </w:p>
        </w:tc>
      </w:tr>
      <w:tr w:rsidR="002B0832" w:rsidRPr="00ED1AB3" w14:paraId="69BCAD0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805C3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Van Anh Tran Nguye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25E6104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atharinen Hospital UNNA, Innere Klinik I/Gastroenterologie, Obere Husemann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2, 59423 Unna, GERMANY</w:t>
            </w:r>
          </w:p>
        </w:tc>
      </w:tr>
      <w:tr w:rsidR="002B0832" w:rsidRPr="00ED1AB3" w14:paraId="52F2142E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46F48C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Ralf Ulrich Trappe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B20588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Evang. Diakonie-Krankenhaus gGmbH, Med. Klinik II, Gröpelinger Heerstr. 406-408, 28239 Bremen, GERMANY</w:t>
            </w:r>
          </w:p>
        </w:tc>
      </w:tr>
      <w:tr w:rsidR="002B0832" w:rsidRPr="00ED1AB3" w14:paraId="31045E6D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FD056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Lorenz Trümp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4C4E7FB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Georg-August-Universität Göttingen, Hämatologie und Onkologie, Zentrum für Innere Medizin, Robert-Koch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40, 37075 Göttingen, GERMANY</w:t>
            </w:r>
          </w:p>
        </w:tc>
      </w:tr>
      <w:tr w:rsidR="002B0832" w:rsidRPr="00ED1AB3" w14:paraId="2C7ACBFC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A7581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Dirk Tummes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1EA16D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Hämatologische Praxis, Weberstr. 8, 52070 Aachen, GERMANY</w:t>
            </w:r>
          </w:p>
        </w:tc>
      </w:tr>
      <w:tr w:rsidR="002B0832" w:rsidRPr="00060041" w14:paraId="1FA16555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F05DE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Daniele Vallisa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61F7392" w14:textId="6F2009DE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Ematologia - OSP. Civile Piacenza, Via Taverna 49, 29100 Piacenza, ITALY</w:t>
            </w:r>
          </w:p>
        </w:tc>
      </w:tr>
      <w:tr w:rsidR="002B0832" w:rsidRPr="00ED1AB3" w14:paraId="51AC2FBD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B937B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Ursula Vehling-Kais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59A0B3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Praxis Dr. med. Vehling-Kaiser, Landgasse 132-135, 84028 Landshut, GERMANY</w:t>
            </w:r>
          </w:p>
        </w:tc>
      </w:tr>
      <w:tr w:rsidR="002B0832" w:rsidRPr="00ED1AB3" w14:paraId="14228C60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B056C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ndreas Viardot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8FEDAF3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ed. Universitätsklinik Ulm, Innere Abteilung III, Albert-Einstein-Allee 23, 89081 Ulm, GERMANY</w:t>
            </w:r>
          </w:p>
        </w:tc>
      </w:tr>
      <w:tr w:rsidR="002B0832" w:rsidRPr="00ED1AB3" w14:paraId="3D640668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6FE82A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 xml:space="preserve">Alexander Wacker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C2A49F5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reiskliniken Reutlingen, Klinikum am Steinenberg, Steinenberg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31, 72764 Reutlingen, GERMANY</w:t>
            </w:r>
          </w:p>
        </w:tc>
      </w:tr>
      <w:tr w:rsidR="002B0832" w:rsidRPr="00ED1AB3" w14:paraId="33D1DF0D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56ABC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Wolfgang Web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508F5F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Praxis für Hämatologie/Intern. Onkologie, Melsunger Str. 11, 34576 Homberg Efze, GERMANY</w:t>
            </w:r>
          </w:p>
        </w:tc>
      </w:tr>
      <w:tr w:rsidR="002B0832" w:rsidRPr="00ED1AB3" w14:paraId="6ADE0A85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66BE08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Paul Weber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194F740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rankenhaus Siloah Pforzheim, Klinik für Innere Medizin I, Wilferdinger Str. 67, 75179 Pforzheim</w:t>
            </w:r>
          </w:p>
        </w:tc>
      </w:tr>
      <w:tr w:rsidR="002B0832" w:rsidRPr="00ED1AB3" w14:paraId="246474F4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4679F7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Georg Weißenborn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1C1D711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Praxis Dr. Georg Weißenborn, Kirch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7, 27239 Twistringen, GERMANY</w:t>
            </w:r>
          </w:p>
        </w:tc>
      </w:tr>
      <w:tr w:rsidR="002B0832" w:rsidRPr="00ED1AB3" w14:paraId="043C7009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E77CF2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Swen Weßendorf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7B1349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ädtische Kliniken, Onkologie/Hämatologie, Gastroenterologie und Infektiologie, Hirschlandstr.97, 73730 Esslingen, GERMANY</w:t>
            </w:r>
          </w:p>
        </w:tc>
      </w:tr>
      <w:tr w:rsidR="002B0832" w:rsidRPr="00ED1AB3" w14:paraId="317E08C5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A2CC8F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Mathias Witzens-Harig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98E41C6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uprecht-Karls-Universität Heidelberg, Med. Klinik, Abt. Innere Medizin, Im Neuenheimer Feld 410, 69120 Heidelberg, GERMANY</w:t>
            </w:r>
          </w:p>
        </w:tc>
      </w:tr>
      <w:tr w:rsidR="002B0832" w:rsidRPr="00ED1AB3" w14:paraId="44BC1B16" w14:textId="77777777" w:rsidTr="000F5DF4">
        <w:trPr>
          <w:trHeight w:val="285"/>
        </w:trPr>
        <w:tc>
          <w:tcPr>
            <w:tcW w:w="13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233E1D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Hans-Heinrich Wöltjen</w:t>
            </w:r>
          </w:p>
        </w:tc>
        <w:tc>
          <w:tcPr>
            <w:tcW w:w="3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212C27E" w14:textId="77777777" w:rsidR="002B0832" w:rsidRPr="00ED1AB3" w:rsidRDefault="002B0832" w:rsidP="002B0832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Klinikum Minden, Hans-Nolte-Str. 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1, 32429 Minden, GERMANY</w:t>
            </w:r>
          </w:p>
        </w:tc>
      </w:tr>
    </w:tbl>
    <w:p w14:paraId="489D00E5" w14:textId="321C2A49" w:rsidR="002B0832" w:rsidRPr="00ED1AB3" w:rsidRDefault="00C358E4" w:rsidP="00137927">
      <w:pPr>
        <w:rPr>
          <w:rFonts w:ascii="Arial" w:hAnsi="Arial" w:cs="Arial"/>
          <w:sz w:val="24"/>
          <w:szCs w:val="24"/>
          <w:lang w:val="en-US"/>
        </w:rPr>
      </w:pPr>
      <w:r w:rsidRPr="00ED1AB3">
        <w:rPr>
          <w:rFonts w:ascii="Arial" w:hAnsi="Arial" w:cs="Arial"/>
          <w:sz w:val="24"/>
          <w:szCs w:val="24"/>
          <w:lang w:val="en-US"/>
        </w:rPr>
        <w:br w:type="page"/>
      </w:r>
    </w:p>
    <w:p w14:paraId="535E0099" w14:textId="77777777" w:rsidR="000E3D36" w:rsidRPr="00ED1AB3" w:rsidRDefault="000E3D36" w:rsidP="00C358E4">
      <w:pPr>
        <w:rPr>
          <w:rFonts w:ascii="Arial" w:hAnsi="Arial" w:cs="Arial"/>
          <w:sz w:val="24"/>
          <w:szCs w:val="24"/>
          <w:lang w:val="en-US"/>
        </w:rPr>
        <w:sectPr w:rsidR="000E3D36" w:rsidRPr="00ED1AB3" w:rsidSect="000E3D36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B91BE02" w14:textId="1FEE18B8" w:rsidR="00C358E4" w:rsidRPr="00ED1AB3" w:rsidRDefault="00C358E4" w:rsidP="00C358E4">
      <w:pPr>
        <w:rPr>
          <w:rFonts w:ascii="Arial" w:hAnsi="Arial" w:cs="Arial"/>
          <w:sz w:val="24"/>
          <w:szCs w:val="24"/>
          <w:lang w:val="en-US"/>
        </w:rPr>
      </w:pPr>
      <w:r w:rsidRPr="00ED1AB3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 w:rsidR="000E3D36" w:rsidRPr="00ED1AB3">
        <w:rPr>
          <w:rFonts w:ascii="Arial" w:hAnsi="Arial" w:cs="Arial"/>
          <w:sz w:val="24"/>
          <w:szCs w:val="24"/>
          <w:lang w:val="en-US"/>
        </w:rPr>
        <w:t>2</w:t>
      </w:r>
      <w:r w:rsidRPr="00ED1AB3">
        <w:rPr>
          <w:rFonts w:ascii="Arial" w:hAnsi="Arial" w:cs="Arial"/>
          <w:sz w:val="24"/>
          <w:szCs w:val="24"/>
          <w:lang w:val="en-US"/>
        </w:rPr>
        <w:t>: UNFOLDER Protocol Amendments</w:t>
      </w:r>
    </w:p>
    <w:tbl>
      <w:tblPr>
        <w:tblW w:w="1530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69" w:type="dxa"/>
          <w:right w:w="69" w:type="dxa"/>
        </w:tblCellMar>
        <w:tblLook w:val="04A0" w:firstRow="1" w:lastRow="0" w:firstColumn="1" w:lastColumn="0" w:noHBand="0" w:noVBand="1"/>
      </w:tblPr>
      <w:tblGrid>
        <w:gridCol w:w="1982"/>
        <w:gridCol w:w="1276"/>
        <w:gridCol w:w="2551"/>
        <w:gridCol w:w="3119"/>
        <w:gridCol w:w="2268"/>
        <w:gridCol w:w="4110"/>
      </w:tblGrid>
      <w:tr w:rsidR="000E3D36" w:rsidRPr="00ED1AB3" w14:paraId="27D618F3" w14:textId="77777777" w:rsidTr="00060041">
        <w:trPr>
          <w:trHeight w:val="841"/>
        </w:trPr>
        <w:tc>
          <w:tcPr>
            <w:tcW w:w="1982" w:type="dxa"/>
          </w:tcPr>
          <w:p w14:paraId="133D2869" w14:textId="77777777" w:rsidR="000E3D36" w:rsidRPr="00ED1AB3" w:rsidRDefault="000E3D36" w:rsidP="00821B9D">
            <w:pPr>
              <w:rPr>
                <w:rFonts w:ascii="Arial" w:hAnsi="Arial" w:cs="Arial"/>
                <w:u w:val="single"/>
                <w:lang w:val="en-US"/>
              </w:rPr>
            </w:pPr>
          </w:p>
        </w:tc>
        <w:tc>
          <w:tcPr>
            <w:tcW w:w="1276" w:type="dxa"/>
          </w:tcPr>
          <w:p w14:paraId="2C44113F" w14:textId="77777777" w:rsidR="000E3D36" w:rsidRPr="00ED1AB3" w:rsidRDefault="000E3D36" w:rsidP="00821B9D">
            <w:pPr>
              <w:rPr>
                <w:rFonts w:ascii="Arial" w:hAnsi="Arial" w:cs="Arial"/>
                <w:u w:val="single"/>
              </w:rPr>
            </w:pPr>
            <w:r w:rsidRPr="00ED1AB3">
              <w:rPr>
                <w:rFonts w:ascii="Arial" w:hAnsi="Arial" w:cs="Arial"/>
                <w:u w:val="single"/>
              </w:rPr>
              <w:t>Version</w:t>
            </w:r>
          </w:p>
        </w:tc>
        <w:tc>
          <w:tcPr>
            <w:tcW w:w="2551" w:type="dxa"/>
          </w:tcPr>
          <w:p w14:paraId="4A567434" w14:textId="77777777" w:rsidR="000E3D36" w:rsidRPr="00ED1AB3" w:rsidRDefault="000E3D36" w:rsidP="00821B9D">
            <w:pPr>
              <w:rPr>
                <w:rFonts w:ascii="Arial" w:hAnsi="Arial" w:cs="Arial"/>
                <w:u w:val="single"/>
              </w:rPr>
            </w:pPr>
            <w:r w:rsidRPr="00ED1AB3">
              <w:rPr>
                <w:rFonts w:ascii="Arial" w:hAnsi="Arial" w:cs="Arial"/>
                <w:u w:val="single"/>
              </w:rPr>
              <w:t>Date of version</w:t>
            </w:r>
          </w:p>
        </w:tc>
        <w:tc>
          <w:tcPr>
            <w:tcW w:w="3119" w:type="dxa"/>
          </w:tcPr>
          <w:p w14:paraId="71B4D251" w14:textId="77777777" w:rsidR="000E3D36" w:rsidRPr="00ED1AB3" w:rsidRDefault="000E3D36" w:rsidP="00821B9D">
            <w:pPr>
              <w:rPr>
                <w:rFonts w:ascii="Arial" w:hAnsi="Arial" w:cs="Arial"/>
                <w:u w:val="single"/>
                <w:lang w:val="en-US"/>
              </w:rPr>
            </w:pPr>
            <w:r w:rsidRPr="00ED1AB3">
              <w:rPr>
                <w:rFonts w:ascii="Arial" w:hAnsi="Arial" w:cs="Arial"/>
                <w:u w:val="single"/>
                <w:lang w:val="en-US"/>
              </w:rPr>
              <w:t xml:space="preserve">Date of approval by the Ethics Committee of the Medical Council of Saarland </w:t>
            </w:r>
          </w:p>
        </w:tc>
        <w:tc>
          <w:tcPr>
            <w:tcW w:w="2268" w:type="dxa"/>
          </w:tcPr>
          <w:p w14:paraId="40F56F0D" w14:textId="77777777" w:rsidR="000E3D36" w:rsidRPr="00ED1AB3" w:rsidRDefault="000E3D36" w:rsidP="00821B9D">
            <w:pPr>
              <w:rPr>
                <w:rFonts w:ascii="Arial" w:hAnsi="Arial" w:cs="Arial"/>
                <w:u w:val="single"/>
              </w:rPr>
            </w:pPr>
            <w:r w:rsidRPr="00ED1AB3">
              <w:rPr>
                <w:rFonts w:ascii="Arial" w:hAnsi="Arial" w:cs="Arial"/>
                <w:u w:val="single"/>
              </w:rPr>
              <w:t>Date of activation</w:t>
            </w:r>
          </w:p>
        </w:tc>
        <w:tc>
          <w:tcPr>
            <w:tcW w:w="4110" w:type="dxa"/>
          </w:tcPr>
          <w:p w14:paraId="22B228DB" w14:textId="77777777" w:rsidR="000E3D36" w:rsidRPr="00ED1AB3" w:rsidRDefault="000E3D36" w:rsidP="00821B9D">
            <w:pPr>
              <w:rPr>
                <w:rFonts w:ascii="Arial" w:hAnsi="Arial" w:cs="Arial"/>
                <w:u w:val="single"/>
              </w:rPr>
            </w:pPr>
            <w:r w:rsidRPr="00ED1AB3">
              <w:rPr>
                <w:rFonts w:ascii="Arial" w:hAnsi="Arial" w:cs="Arial"/>
                <w:u w:val="single"/>
              </w:rPr>
              <w:t>Changes</w:t>
            </w:r>
          </w:p>
        </w:tc>
      </w:tr>
      <w:tr w:rsidR="000E3D36" w:rsidRPr="00ED1AB3" w14:paraId="40C16CEB" w14:textId="77777777" w:rsidTr="00060041">
        <w:trPr>
          <w:trHeight w:val="257"/>
        </w:trPr>
        <w:tc>
          <w:tcPr>
            <w:tcW w:w="1982" w:type="dxa"/>
          </w:tcPr>
          <w:p w14:paraId="5B87EF61" w14:textId="77777777" w:rsidR="000E3D36" w:rsidRPr="00ED1AB3" w:rsidRDefault="000E3D36" w:rsidP="00821B9D">
            <w:pPr>
              <w:rPr>
                <w:rFonts w:ascii="Arial" w:hAnsi="Arial" w:cs="Arial"/>
                <w:u w:val="single"/>
              </w:rPr>
            </w:pPr>
            <w:r w:rsidRPr="00ED1AB3">
              <w:rPr>
                <w:rFonts w:ascii="Arial" w:hAnsi="Arial" w:cs="Arial"/>
                <w:u w:val="single"/>
              </w:rPr>
              <w:t>Initial version</w:t>
            </w:r>
          </w:p>
        </w:tc>
        <w:tc>
          <w:tcPr>
            <w:tcW w:w="1276" w:type="dxa"/>
          </w:tcPr>
          <w:p w14:paraId="08F7328F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3.1</w:t>
            </w:r>
          </w:p>
        </w:tc>
        <w:tc>
          <w:tcPr>
            <w:tcW w:w="2551" w:type="dxa"/>
          </w:tcPr>
          <w:p w14:paraId="0E5B5505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15 September 2004</w:t>
            </w:r>
          </w:p>
        </w:tc>
        <w:tc>
          <w:tcPr>
            <w:tcW w:w="3119" w:type="dxa"/>
          </w:tcPr>
          <w:p w14:paraId="60D955B7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02 October 2004</w:t>
            </w:r>
          </w:p>
        </w:tc>
        <w:tc>
          <w:tcPr>
            <w:tcW w:w="2268" w:type="dxa"/>
          </w:tcPr>
          <w:p w14:paraId="0CBA3077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-</w:t>
            </w:r>
          </w:p>
        </w:tc>
        <w:tc>
          <w:tcPr>
            <w:tcW w:w="4110" w:type="dxa"/>
          </w:tcPr>
          <w:p w14:paraId="5DE1F6AF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-</w:t>
            </w:r>
          </w:p>
        </w:tc>
      </w:tr>
      <w:tr w:rsidR="000E3D36" w:rsidRPr="00ED1AB3" w14:paraId="7321A9B6" w14:textId="77777777" w:rsidTr="00060041">
        <w:trPr>
          <w:trHeight w:val="257"/>
        </w:trPr>
        <w:tc>
          <w:tcPr>
            <w:tcW w:w="1982" w:type="dxa"/>
          </w:tcPr>
          <w:p w14:paraId="577C48F0" w14:textId="77777777" w:rsidR="000E3D36" w:rsidRPr="00ED1AB3" w:rsidRDefault="000E3D36" w:rsidP="00821B9D">
            <w:pPr>
              <w:rPr>
                <w:rFonts w:ascii="Arial" w:hAnsi="Arial" w:cs="Arial"/>
                <w:u w:val="single"/>
              </w:rPr>
            </w:pPr>
            <w:r w:rsidRPr="00ED1AB3">
              <w:rPr>
                <w:rFonts w:ascii="Arial" w:hAnsi="Arial" w:cs="Arial"/>
                <w:u w:val="single"/>
              </w:rPr>
              <w:t>Amendment 1</w:t>
            </w:r>
          </w:p>
        </w:tc>
        <w:tc>
          <w:tcPr>
            <w:tcW w:w="1276" w:type="dxa"/>
          </w:tcPr>
          <w:p w14:paraId="560709A9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3.2</w:t>
            </w:r>
          </w:p>
        </w:tc>
        <w:tc>
          <w:tcPr>
            <w:tcW w:w="2551" w:type="dxa"/>
          </w:tcPr>
          <w:p w14:paraId="670A7681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27 June 2005</w:t>
            </w:r>
          </w:p>
        </w:tc>
        <w:tc>
          <w:tcPr>
            <w:tcW w:w="3119" w:type="dxa"/>
          </w:tcPr>
          <w:p w14:paraId="1771121A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18 August 2005</w:t>
            </w:r>
          </w:p>
        </w:tc>
        <w:tc>
          <w:tcPr>
            <w:tcW w:w="2268" w:type="dxa"/>
          </w:tcPr>
          <w:p w14:paraId="67D01DC0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-</w:t>
            </w:r>
          </w:p>
        </w:tc>
        <w:tc>
          <w:tcPr>
            <w:tcW w:w="4110" w:type="dxa"/>
          </w:tcPr>
          <w:p w14:paraId="36123255" w14:textId="77777777" w:rsidR="000E3D36" w:rsidRPr="00ED1AB3" w:rsidRDefault="000E3D36" w:rsidP="00821B9D">
            <w:pPr>
              <w:rPr>
                <w:rFonts w:ascii="Arial" w:hAnsi="Arial" w:cs="Arial"/>
                <w:lang w:val="en-US"/>
              </w:rPr>
            </w:pPr>
            <w:r w:rsidRPr="00ED1AB3">
              <w:rPr>
                <w:rFonts w:ascii="Arial" w:hAnsi="Arial" w:cs="Arial"/>
                <w:lang w:val="en-US"/>
              </w:rPr>
              <w:t>-</w:t>
            </w:r>
          </w:p>
        </w:tc>
      </w:tr>
      <w:tr w:rsidR="000E3D36" w:rsidRPr="00060041" w14:paraId="2B8447AD" w14:textId="77777777" w:rsidTr="00060041">
        <w:trPr>
          <w:trHeight w:val="257"/>
        </w:trPr>
        <w:tc>
          <w:tcPr>
            <w:tcW w:w="1982" w:type="dxa"/>
          </w:tcPr>
          <w:p w14:paraId="6D78AC37" w14:textId="77777777" w:rsidR="000E3D36" w:rsidRPr="00ED1AB3" w:rsidRDefault="000E3D36" w:rsidP="00821B9D">
            <w:pPr>
              <w:rPr>
                <w:rFonts w:ascii="Arial" w:hAnsi="Arial" w:cs="Arial"/>
                <w:u w:val="single"/>
              </w:rPr>
            </w:pPr>
            <w:r w:rsidRPr="00ED1AB3">
              <w:rPr>
                <w:rFonts w:ascii="Arial" w:hAnsi="Arial" w:cs="Arial"/>
                <w:u w:val="single"/>
              </w:rPr>
              <w:t>Supplement</w:t>
            </w:r>
          </w:p>
        </w:tc>
        <w:tc>
          <w:tcPr>
            <w:tcW w:w="1276" w:type="dxa"/>
          </w:tcPr>
          <w:p w14:paraId="4973B8FC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3.2.1</w:t>
            </w:r>
          </w:p>
        </w:tc>
        <w:tc>
          <w:tcPr>
            <w:tcW w:w="2551" w:type="dxa"/>
          </w:tcPr>
          <w:p w14:paraId="778C70E3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28 September 2005</w:t>
            </w:r>
          </w:p>
        </w:tc>
        <w:tc>
          <w:tcPr>
            <w:tcW w:w="3119" w:type="dxa"/>
          </w:tcPr>
          <w:p w14:paraId="61D3B065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07 October 2005</w:t>
            </w:r>
          </w:p>
        </w:tc>
        <w:tc>
          <w:tcPr>
            <w:tcW w:w="2268" w:type="dxa"/>
          </w:tcPr>
          <w:p w14:paraId="1122FD51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02 January 2006</w:t>
            </w:r>
          </w:p>
          <w:p w14:paraId="065CD21D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(start of recruitment)</w:t>
            </w:r>
          </w:p>
        </w:tc>
        <w:tc>
          <w:tcPr>
            <w:tcW w:w="4110" w:type="dxa"/>
          </w:tcPr>
          <w:p w14:paraId="31F5532A" w14:textId="77777777" w:rsidR="000E3D36" w:rsidRPr="00ED1AB3" w:rsidRDefault="000E3D36" w:rsidP="00821B9D">
            <w:pPr>
              <w:rPr>
                <w:rFonts w:ascii="Arial" w:hAnsi="Arial" w:cs="Arial"/>
                <w:lang w:val="en-US"/>
              </w:rPr>
            </w:pPr>
            <w:r w:rsidRPr="00ED1AB3">
              <w:rPr>
                <w:rFonts w:ascii="Arial" w:hAnsi="Arial" w:cs="Arial"/>
                <w:lang w:val="en-US"/>
              </w:rPr>
              <w:t>Change of patient informed consent form</w:t>
            </w:r>
          </w:p>
        </w:tc>
      </w:tr>
      <w:tr w:rsidR="000E3D36" w:rsidRPr="00060041" w14:paraId="002947FF" w14:textId="77777777" w:rsidTr="00060041">
        <w:trPr>
          <w:trHeight w:val="257"/>
        </w:trPr>
        <w:tc>
          <w:tcPr>
            <w:tcW w:w="1982" w:type="dxa"/>
          </w:tcPr>
          <w:p w14:paraId="0CBE9463" w14:textId="77777777" w:rsidR="000E3D36" w:rsidRPr="00ED1AB3" w:rsidRDefault="000E3D36" w:rsidP="00821B9D">
            <w:pPr>
              <w:rPr>
                <w:rFonts w:ascii="Arial" w:hAnsi="Arial" w:cs="Arial"/>
                <w:u w:val="single"/>
              </w:rPr>
            </w:pPr>
            <w:r w:rsidRPr="00ED1AB3">
              <w:rPr>
                <w:rFonts w:ascii="Arial" w:hAnsi="Arial" w:cs="Arial"/>
                <w:u w:val="single"/>
              </w:rPr>
              <w:t>Supplement</w:t>
            </w:r>
          </w:p>
        </w:tc>
        <w:tc>
          <w:tcPr>
            <w:tcW w:w="1276" w:type="dxa"/>
          </w:tcPr>
          <w:p w14:paraId="064F59F5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3.2.2</w:t>
            </w:r>
          </w:p>
        </w:tc>
        <w:tc>
          <w:tcPr>
            <w:tcW w:w="2551" w:type="dxa"/>
          </w:tcPr>
          <w:p w14:paraId="2D3AC420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06 February 2006</w:t>
            </w:r>
          </w:p>
        </w:tc>
        <w:tc>
          <w:tcPr>
            <w:tcW w:w="3119" w:type="dxa"/>
          </w:tcPr>
          <w:p w14:paraId="4282DB56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02 March 2006</w:t>
            </w:r>
          </w:p>
        </w:tc>
        <w:tc>
          <w:tcPr>
            <w:tcW w:w="2268" w:type="dxa"/>
          </w:tcPr>
          <w:p w14:paraId="312558AC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06 April 2006</w:t>
            </w:r>
          </w:p>
        </w:tc>
        <w:tc>
          <w:tcPr>
            <w:tcW w:w="4110" w:type="dxa"/>
          </w:tcPr>
          <w:p w14:paraId="00C77D94" w14:textId="6512B77C" w:rsidR="000E3D36" w:rsidRPr="00ED1AB3" w:rsidRDefault="000E3D36" w:rsidP="00821B9D">
            <w:pPr>
              <w:rPr>
                <w:rFonts w:ascii="Arial" w:hAnsi="Arial" w:cs="Arial"/>
                <w:lang w:val="en-US"/>
              </w:rPr>
            </w:pPr>
            <w:r w:rsidRPr="00ED1AB3">
              <w:rPr>
                <w:rFonts w:ascii="Arial" w:hAnsi="Arial" w:cs="Arial"/>
                <w:lang w:val="en-US"/>
              </w:rPr>
              <w:t>I.th</w:t>
            </w:r>
            <w:r w:rsidR="0064260A" w:rsidRPr="00ED1AB3">
              <w:rPr>
                <w:rFonts w:ascii="Arial" w:hAnsi="Arial" w:cs="Arial"/>
                <w:lang w:val="en-US"/>
              </w:rPr>
              <w:t>.</w:t>
            </w:r>
            <w:r w:rsidRPr="00ED1AB3">
              <w:rPr>
                <w:rFonts w:ascii="Arial" w:hAnsi="Arial" w:cs="Arial"/>
                <w:lang w:val="en-US"/>
              </w:rPr>
              <w:t xml:space="preserve"> CNS prophylaxis also for patients with Burkitt and Burkitt-like lymphoma, addition of rate of secondary neoplasia as secondary endpoint, clarification and editorial changes</w:t>
            </w:r>
          </w:p>
        </w:tc>
      </w:tr>
      <w:tr w:rsidR="000E3D36" w:rsidRPr="00060041" w14:paraId="52083E3B" w14:textId="77777777" w:rsidTr="00060041">
        <w:trPr>
          <w:trHeight w:val="3243"/>
        </w:trPr>
        <w:tc>
          <w:tcPr>
            <w:tcW w:w="1982" w:type="dxa"/>
          </w:tcPr>
          <w:p w14:paraId="4ABBC213" w14:textId="77777777" w:rsidR="000E3D36" w:rsidRPr="00ED1AB3" w:rsidRDefault="000E3D36" w:rsidP="00821B9D">
            <w:pPr>
              <w:rPr>
                <w:rFonts w:ascii="Arial" w:hAnsi="Arial" w:cs="Arial"/>
                <w:u w:val="single"/>
              </w:rPr>
            </w:pPr>
            <w:r w:rsidRPr="00ED1AB3">
              <w:rPr>
                <w:rFonts w:ascii="Arial" w:hAnsi="Arial" w:cs="Arial"/>
                <w:u w:val="single"/>
              </w:rPr>
              <w:t>Amendment 2</w:t>
            </w:r>
          </w:p>
        </w:tc>
        <w:tc>
          <w:tcPr>
            <w:tcW w:w="1276" w:type="dxa"/>
          </w:tcPr>
          <w:p w14:paraId="20114056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4.0</w:t>
            </w:r>
          </w:p>
        </w:tc>
        <w:tc>
          <w:tcPr>
            <w:tcW w:w="2551" w:type="dxa"/>
          </w:tcPr>
          <w:p w14:paraId="50DDE0C2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22 November 2012</w:t>
            </w:r>
          </w:p>
        </w:tc>
        <w:tc>
          <w:tcPr>
            <w:tcW w:w="3119" w:type="dxa"/>
          </w:tcPr>
          <w:p w14:paraId="6B04512F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25 February 2013</w:t>
            </w:r>
          </w:p>
        </w:tc>
        <w:tc>
          <w:tcPr>
            <w:tcW w:w="2268" w:type="dxa"/>
          </w:tcPr>
          <w:p w14:paraId="1FAB68B2" w14:textId="77777777" w:rsidR="000E3D36" w:rsidRPr="00ED1AB3" w:rsidRDefault="000E3D36" w:rsidP="00821B9D">
            <w:pPr>
              <w:rPr>
                <w:rFonts w:ascii="Arial" w:hAnsi="Arial" w:cs="Arial"/>
              </w:rPr>
            </w:pPr>
            <w:r w:rsidRPr="00ED1AB3">
              <w:rPr>
                <w:rFonts w:ascii="Arial" w:hAnsi="Arial" w:cs="Arial"/>
              </w:rPr>
              <w:t>08 May 2013</w:t>
            </w:r>
          </w:p>
        </w:tc>
        <w:tc>
          <w:tcPr>
            <w:tcW w:w="4110" w:type="dxa"/>
          </w:tcPr>
          <w:p w14:paraId="0DDC2871" w14:textId="77777777" w:rsidR="000E3D36" w:rsidRPr="00ED1AB3" w:rsidRDefault="000E3D36" w:rsidP="00821B9D">
            <w:pPr>
              <w:rPr>
                <w:rFonts w:ascii="Arial" w:hAnsi="Arial" w:cs="Arial"/>
                <w:lang w:val="en-US"/>
              </w:rPr>
            </w:pPr>
            <w:r w:rsidRPr="00ED1AB3">
              <w:rPr>
                <w:rFonts w:ascii="Arial" w:hAnsi="Arial" w:cs="Arial"/>
                <w:lang w:val="en-US"/>
              </w:rPr>
              <w:t>Closure of the two treatment arms (R-CHOP-21, R-CHOP-14) without radiotherapy for patients with bulky disease and/or extranodal involvement, abandonement of i.th. CNS prophylaxis, introduction of prophylactic irradiation of contralateral testis in case of testicular lymphoma, clarification and editorial changes</w:t>
            </w:r>
          </w:p>
        </w:tc>
      </w:tr>
    </w:tbl>
    <w:p w14:paraId="239C3314" w14:textId="77777777" w:rsidR="000E3D36" w:rsidRPr="00ED1AB3" w:rsidRDefault="000E3D36" w:rsidP="00C358E4">
      <w:pPr>
        <w:rPr>
          <w:rFonts w:ascii="Arial" w:hAnsi="Arial" w:cs="Arial"/>
          <w:sz w:val="24"/>
          <w:szCs w:val="24"/>
          <w:lang w:val="en-US"/>
        </w:rPr>
        <w:sectPr w:rsidR="000E3D36" w:rsidRPr="00ED1AB3" w:rsidSect="000E3D36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34B2B2B0" w14:textId="3701C7B9" w:rsidR="00C94535" w:rsidRPr="00ED1AB3" w:rsidRDefault="00C94535" w:rsidP="00C94535">
      <w:pPr>
        <w:rPr>
          <w:rFonts w:ascii="Arial" w:hAnsi="Arial" w:cs="Arial"/>
          <w:lang w:val="en-US"/>
        </w:rPr>
      </w:pPr>
      <w:r w:rsidRPr="00ED1AB3">
        <w:rPr>
          <w:rFonts w:ascii="Arial" w:hAnsi="Arial" w:cs="Arial"/>
          <w:bCs/>
          <w:lang w:val="en-US"/>
        </w:rPr>
        <w:lastRenderedPageBreak/>
        <w:t xml:space="preserve">Table </w:t>
      </w:r>
      <w:r w:rsidR="00EC7732" w:rsidRPr="00ED1AB3">
        <w:rPr>
          <w:rFonts w:ascii="Arial" w:hAnsi="Arial" w:cs="Arial"/>
          <w:bCs/>
          <w:lang w:val="en-US"/>
        </w:rPr>
        <w:t>S</w:t>
      </w:r>
      <w:r w:rsidRPr="00ED1AB3">
        <w:rPr>
          <w:rFonts w:ascii="Arial" w:hAnsi="Arial" w:cs="Arial"/>
          <w:bCs/>
          <w:lang w:val="en-US"/>
        </w:rPr>
        <w:t>3</w:t>
      </w:r>
      <w:r w:rsidR="00EC7732" w:rsidRPr="00ED1AB3">
        <w:rPr>
          <w:rFonts w:ascii="Arial" w:hAnsi="Arial" w:cs="Arial"/>
          <w:bCs/>
          <w:lang w:val="en-US"/>
        </w:rPr>
        <w:t>:</w:t>
      </w:r>
      <w:r w:rsidRPr="00ED1AB3">
        <w:rPr>
          <w:rFonts w:ascii="Arial" w:hAnsi="Arial" w:cs="Arial"/>
          <w:b/>
          <w:lang w:val="en-US"/>
        </w:rPr>
        <w:t xml:space="preserve"> </w:t>
      </w:r>
      <w:r w:rsidRPr="00ED1AB3">
        <w:rPr>
          <w:rFonts w:ascii="Arial" w:hAnsi="Arial" w:cs="Arial"/>
          <w:lang w:val="en-US"/>
        </w:rPr>
        <w:t>Baseline patient demographic and disease characteristics of PMBCL and all Non-PMBCL patients in the UNFOLDER trial</w:t>
      </w:r>
    </w:p>
    <w:tbl>
      <w:tblPr>
        <w:tblW w:w="68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7"/>
        <w:gridCol w:w="771"/>
        <w:gridCol w:w="782"/>
        <w:gridCol w:w="772"/>
        <w:gridCol w:w="774"/>
        <w:gridCol w:w="781"/>
        <w:gridCol w:w="1217"/>
      </w:tblGrid>
      <w:tr w:rsidR="00C94535" w:rsidRPr="00ED1AB3" w14:paraId="6AADF0B8" w14:textId="77777777" w:rsidTr="00821B9D">
        <w:trPr>
          <w:trHeight w:val="728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67DD43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44235DD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PMBCL</w:t>
            </w:r>
          </w:p>
          <w:p w14:paraId="5B1945DC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136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399FC4F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Non-PMBCL</w:t>
            </w:r>
          </w:p>
          <w:p w14:paraId="75715869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559)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8599BC6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UNFOLDER trial</w:t>
            </w:r>
          </w:p>
          <w:p w14:paraId="40B9B67F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 total</w:t>
            </w:r>
          </w:p>
          <w:p w14:paraId="2F9B0F7D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695)</w:t>
            </w:r>
          </w:p>
        </w:tc>
      </w:tr>
      <w:tr w:rsidR="00C94535" w:rsidRPr="00ED1AB3" w14:paraId="18C4F808" w14:textId="77777777" w:rsidTr="00821B9D">
        <w:trPr>
          <w:trHeight w:val="25"/>
        </w:trPr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DF8B98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9F2657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</w:tcPr>
          <w:p w14:paraId="232B052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6%)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472A11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</w:tcPr>
          <w:p w14:paraId="7C9A87A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1%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F5225F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</w:tcPr>
          <w:p w14:paraId="1D8880E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8%)</w:t>
            </w:r>
          </w:p>
        </w:tc>
      </w:tr>
      <w:tr w:rsidR="00C94535" w:rsidRPr="00ED1AB3" w14:paraId="5D859971" w14:textId="77777777" w:rsidTr="00821B9D">
        <w:trPr>
          <w:trHeight w:val="25"/>
        </w:trPr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76BF88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42A915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</w:tcPr>
          <w:p w14:paraId="50175E5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4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B8B53B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</w:tcPr>
          <w:p w14:paraId="1B16CBE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9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49A0B0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</w:tcPr>
          <w:p w14:paraId="34A5F3C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2%)</w:t>
            </w:r>
          </w:p>
        </w:tc>
      </w:tr>
      <w:tr w:rsidR="00C94535" w:rsidRPr="00ED1AB3" w14:paraId="7EE0E0CD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95C6BD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ge, median (range)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9A16D7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  <w:vAlign w:val="center"/>
          </w:tcPr>
          <w:p w14:paraId="60F0888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8, 60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6B376C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  <w:vAlign w:val="center"/>
          </w:tcPr>
          <w:p w14:paraId="2DE02C7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8, 60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C16EDA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  <w:vAlign w:val="center"/>
          </w:tcPr>
          <w:p w14:paraId="66A9103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8, 60)</w:t>
            </w:r>
          </w:p>
        </w:tc>
      </w:tr>
      <w:tr w:rsidR="00C94535" w:rsidRPr="00ED1AB3" w14:paraId="66B871DA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41D273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LDH &gt; than upper limit of normal</w:t>
            </w:r>
            <w:r w:rsidRPr="00ED1AB3" w:rsidDel="00A964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D761D8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</w:tcPr>
          <w:p w14:paraId="7756C45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9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6B8103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</w:tcPr>
          <w:p w14:paraId="6E5294C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3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123444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</w:tcPr>
          <w:p w14:paraId="70FE4C0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2%)</w:t>
            </w:r>
          </w:p>
        </w:tc>
      </w:tr>
      <w:tr w:rsidR="00C94535" w:rsidRPr="00ED1AB3" w14:paraId="025D02D9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CF49E0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Eastern Cooperative Oncology Group Performance status &gt; 1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F5F203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</w:tcPr>
          <w:p w14:paraId="5F65097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2283E3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</w:tcPr>
          <w:p w14:paraId="1CE7C21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020D945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</w:tcPr>
          <w:p w14:paraId="5E01B3D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.4%)</w:t>
            </w:r>
          </w:p>
        </w:tc>
      </w:tr>
      <w:tr w:rsidR="00C94535" w:rsidRPr="00ED1AB3" w14:paraId="3BC01256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542EAB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tage III/ IV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3343F7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</w:tcPr>
          <w:p w14:paraId="76726FF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F3D82F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</w:tcPr>
          <w:p w14:paraId="15D5EE8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1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B2BD49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</w:tcPr>
          <w:p w14:paraId="6B872C6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3%)</w:t>
            </w:r>
          </w:p>
        </w:tc>
      </w:tr>
      <w:tr w:rsidR="00C94535" w:rsidRPr="00060041" w14:paraId="6EEBDF96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28C44A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Age-adjusted International Prognostic Index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A33C67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Mar>
              <w:top w:w="74" w:type="dxa"/>
              <w:bottom w:w="74" w:type="dxa"/>
            </w:tcMar>
          </w:tcPr>
          <w:p w14:paraId="5F50A0D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338008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Mar>
              <w:top w:w="74" w:type="dxa"/>
              <w:bottom w:w="74" w:type="dxa"/>
            </w:tcMar>
          </w:tcPr>
          <w:p w14:paraId="0678DE0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5EAD27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Mar>
              <w:top w:w="74" w:type="dxa"/>
              <w:bottom w:w="74" w:type="dxa"/>
            </w:tcMar>
          </w:tcPr>
          <w:p w14:paraId="7C98045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4535" w:rsidRPr="00ED1AB3" w14:paraId="3A77613E" w14:textId="77777777" w:rsidTr="00821B9D">
        <w:trPr>
          <w:trHeight w:val="393"/>
        </w:trPr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9ED771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</w:t>
            </w: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5FEF2C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ab/>
              <w:t xml:space="preserve">     1</w:t>
            </w:r>
          </w:p>
          <w:p w14:paraId="30B5212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ab/>
              <w:t xml:space="preserve">     2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FC4982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40CD2C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14</w:t>
            </w:r>
          </w:p>
          <w:p w14:paraId="1AFDE26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</w:tcPr>
          <w:p w14:paraId="18E323F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5%)</w:t>
            </w:r>
          </w:p>
          <w:p w14:paraId="5CE6B9E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4%)</w:t>
            </w:r>
          </w:p>
          <w:p w14:paraId="1A77B01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CAB008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1</w:t>
            </w:r>
          </w:p>
          <w:p w14:paraId="474102C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62</w:t>
            </w:r>
          </w:p>
          <w:p w14:paraId="2414795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</w:tcPr>
          <w:p w14:paraId="407ED6E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6%)</w:t>
            </w:r>
          </w:p>
          <w:p w14:paraId="5D07BB9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3%)</w:t>
            </w:r>
          </w:p>
          <w:p w14:paraId="0CB3FE2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02ABCEA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11</w:t>
            </w:r>
          </w:p>
          <w:p w14:paraId="329E628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576</w:t>
            </w:r>
          </w:p>
          <w:p w14:paraId="0136C94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</w:tcPr>
          <w:p w14:paraId="2DD3B84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6%)</w:t>
            </w:r>
          </w:p>
          <w:p w14:paraId="2E504FD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3%)</w:t>
            </w:r>
          </w:p>
          <w:p w14:paraId="5A1388E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%)</w:t>
            </w:r>
          </w:p>
        </w:tc>
      </w:tr>
      <w:tr w:rsidR="00C94535" w:rsidRPr="00ED1AB3" w14:paraId="4C6D8B3F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0DA518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Stage</w:t>
            </w: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I</w:t>
            </w:r>
          </w:p>
          <w:p w14:paraId="227779B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II</w:t>
            </w:r>
          </w:p>
          <w:p w14:paraId="5C8660F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III</w:t>
            </w:r>
          </w:p>
          <w:p w14:paraId="2A42AFA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IV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B58B3C4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63 </w:t>
            </w:r>
          </w:p>
          <w:p w14:paraId="74F53ED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7F78B9B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57A566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</w:tcPr>
          <w:p w14:paraId="5151D06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6%)</w:t>
            </w:r>
          </w:p>
          <w:p w14:paraId="4AB4426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6%)</w:t>
            </w:r>
          </w:p>
          <w:p w14:paraId="00652EF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  <w:p w14:paraId="44C835C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FC461B9" w14:textId="24B01FDA" w:rsidR="00C94535" w:rsidRPr="00ED1AB3" w:rsidRDefault="00915221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6</w:t>
            </w:r>
          </w:p>
          <w:p w14:paraId="3BE5C82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77</w:t>
            </w:r>
          </w:p>
          <w:p w14:paraId="793D5B9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22</w:t>
            </w:r>
          </w:p>
          <w:p w14:paraId="41F053C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</w:tcPr>
          <w:p w14:paraId="3BCAC68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7%)</w:t>
            </w:r>
          </w:p>
          <w:p w14:paraId="6D2FA6B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2%)</w:t>
            </w:r>
          </w:p>
          <w:p w14:paraId="581CEEF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2%)</w:t>
            </w:r>
          </w:p>
          <w:p w14:paraId="6907494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9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792E55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59</w:t>
            </w:r>
          </w:p>
          <w:p w14:paraId="3974E51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40</w:t>
            </w:r>
          </w:p>
          <w:p w14:paraId="54857CD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24</w:t>
            </w:r>
          </w:p>
          <w:p w14:paraId="2012597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</w:tcPr>
          <w:p w14:paraId="7AFFB1A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3%)</w:t>
            </w:r>
          </w:p>
          <w:p w14:paraId="3E502C9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5%)</w:t>
            </w:r>
          </w:p>
          <w:p w14:paraId="24CA6DC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8%)</w:t>
            </w:r>
          </w:p>
          <w:p w14:paraId="04E125A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5%)</w:t>
            </w:r>
          </w:p>
        </w:tc>
      </w:tr>
      <w:tr w:rsidR="00C94535" w:rsidRPr="00ED1AB3" w14:paraId="58348A20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183D01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Extralymphatic involvement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8D30B4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  <w:vAlign w:val="center"/>
          </w:tcPr>
          <w:p w14:paraId="33636A9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3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7FE1D7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  <w:vAlign w:val="center"/>
          </w:tcPr>
          <w:p w14:paraId="3ABD57E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2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CE2854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  <w:vAlign w:val="center"/>
          </w:tcPr>
          <w:p w14:paraId="691EA88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7%)</w:t>
            </w:r>
          </w:p>
        </w:tc>
      </w:tr>
      <w:tr w:rsidR="00C94535" w:rsidRPr="00ED1AB3" w14:paraId="57D5471A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2A3DF3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Extralymphathic involvement &gt; 1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3B728E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  <w:vAlign w:val="center"/>
          </w:tcPr>
          <w:p w14:paraId="74A923B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7CC491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  <w:vAlign w:val="center"/>
          </w:tcPr>
          <w:p w14:paraId="131C21D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0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94BEB7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  <w:vAlign w:val="center"/>
          </w:tcPr>
          <w:p w14:paraId="3094CEF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6%)</w:t>
            </w:r>
          </w:p>
        </w:tc>
      </w:tr>
      <w:tr w:rsidR="00C94535" w:rsidRPr="00ED1AB3" w14:paraId="20985B2C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C159B12" w14:textId="611020EF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Bulk ≥ 7</w:t>
            </w:r>
            <w:r w:rsidR="00344D6A">
              <w:rPr>
                <w:rFonts w:ascii="Arial" w:hAnsi="Arial" w:cs="Arial"/>
                <w:sz w:val="20"/>
                <w:szCs w:val="20"/>
              </w:rPr>
              <w:t>.</w:t>
            </w:r>
            <w:r w:rsidRPr="00ED1AB3">
              <w:rPr>
                <w:rFonts w:ascii="Arial" w:hAnsi="Arial" w:cs="Arial"/>
                <w:sz w:val="20"/>
                <w:szCs w:val="20"/>
              </w:rPr>
              <w:t xml:space="preserve">5 cm    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3EAC73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  <w:vAlign w:val="center"/>
          </w:tcPr>
          <w:p w14:paraId="70E9ACB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6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F93247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  <w:vAlign w:val="center"/>
          </w:tcPr>
          <w:p w14:paraId="5AEA05F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7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EF321A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  <w:vAlign w:val="center"/>
          </w:tcPr>
          <w:p w14:paraId="305DFBF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7%)</w:t>
            </w:r>
          </w:p>
        </w:tc>
      </w:tr>
      <w:tr w:rsidR="00C94535" w:rsidRPr="00ED1AB3" w14:paraId="19B73DE9" w14:textId="77777777" w:rsidTr="00821B9D">
        <w:tc>
          <w:tcPr>
            <w:tcW w:w="1707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FEE670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B symptoms</w:t>
            </w:r>
          </w:p>
        </w:tc>
        <w:tc>
          <w:tcPr>
            <w:tcW w:w="77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7F41CD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82" w:type="dxa"/>
            <w:tcMar>
              <w:top w:w="74" w:type="dxa"/>
              <w:bottom w:w="74" w:type="dxa"/>
            </w:tcMar>
            <w:vAlign w:val="center"/>
          </w:tcPr>
          <w:p w14:paraId="7B022F2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5%)</w:t>
            </w:r>
          </w:p>
        </w:tc>
        <w:tc>
          <w:tcPr>
            <w:tcW w:w="77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DD7D1F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04*</w:t>
            </w:r>
          </w:p>
        </w:tc>
        <w:tc>
          <w:tcPr>
            <w:tcW w:w="774" w:type="dxa"/>
            <w:tcMar>
              <w:top w:w="74" w:type="dxa"/>
              <w:bottom w:w="74" w:type="dxa"/>
            </w:tcMar>
            <w:vAlign w:val="center"/>
          </w:tcPr>
          <w:p w14:paraId="7B9EF90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9%)</w:t>
            </w:r>
          </w:p>
        </w:tc>
        <w:tc>
          <w:tcPr>
            <w:tcW w:w="78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CC44488" w14:textId="7B1017CB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52</w:t>
            </w:r>
            <w:r w:rsidR="00915221" w:rsidRPr="00ED1AB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17" w:type="dxa"/>
            <w:tcMar>
              <w:top w:w="74" w:type="dxa"/>
              <w:bottom w:w="74" w:type="dxa"/>
            </w:tcMar>
            <w:vAlign w:val="center"/>
          </w:tcPr>
          <w:p w14:paraId="3085D7D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2%)</w:t>
            </w:r>
          </w:p>
        </w:tc>
      </w:tr>
      <w:tr w:rsidR="00C94535" w:rsidRPr="00ED1AB3" w14:paraId="763DFA83" w14:textId="77777777" w:rsidTr="00821B9D"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5CEDA7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Bone marrow involvement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B9F609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7C487F0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43D2B8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39BB655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52C3E4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6D5F25E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</w:tr>
    </w:tbl>
    <w:p w14:paraId="42C06D80" w14:textId="77777777" w:rsidR="00C94535" w:rsidRPr="00ED1AB3" w:rsidRDefault="00C94535" w:rsidP="00C94535">
      <w:pPr>
        <w:rPr>
          <w:rFonts w:ascii="Arial" w:hAnsi="Arial" w:cs="Arial"/>
          <w:sz w:val="18"/>
          <w:szCs w:val="18"/>
          <w:lang w:val="en-US"/>
        </w:rPr>
      </w:pPr>
      <w:r w:rsidRPr="00ED1AB3">
        <w:rPr>
          <w:rFonts w:ascii="Arial" w:hAnsi="Arial" w:cs="Arial"/>
          <w:sz w:val="18"/>
          <w:szCs w:val="18"/>
          <w:lang w:val="en-US"/>
        </w:rPr>
        <w:t>*4 missing values</w:t>
      </w:r>
      <w:r w:rsidRPr="00ED1AB3">
        <w:rPr>
          <w:rFonts w:ascii="Arial" w:hAnsi="Arial" w:cs="Arial"/>
          <w:sz w:val="18"/>
          <w:szCs w:val="18"/>
          <w:lang w:val="en-US"/>
        </w:rPr>
        <w:br w:type="page"/>
      </w:r>
    </w:p>
    <w:p w14:paraId="6B358F5B" w14:textId="481C9169" w:rsidR="00C94535" w:rsidRPr="00ED1AB3" w:rsidRDefault="00C94535" w:rsidP="00C94535">
      <w:pPr>
        <w:spacing w:after="0" w:line="480" w:lineRule="auto"/>
        <w:rPr>
          <w:rFonts w:ascii="Arial" w:hAnsi="Arial" w:cs="Arial"/>
          <w:lang w:val="en-US"/>
        </w:rPr>
      </w:pPr>
      <w:r w:rsidRPr="00ED1AB3">
        <w:rPr>
          <w:rFonts w:ascii="Arial" w:hAnsi="Arial" w:cs="Arial"/>
          <w:bCs/>
          <w:lang w:val="en-US"/>
        </w:rPr>
        <w:lastRenderedPageBreak/>
        <w:t xml:space="preserve">Table </w:t>
      </w:r>
      <w:r w:rsidR="00EC7732" w:rsidRPr="00ED1AB3">
        <w:rPr>
          <w:rFonts w:ascii="Arial" w:hAnsi="Arial" w:cs="Arial"/>
          <w:bCs/>
          <w:lang w:val="en-US"/>
        </w:rPr>
        <w:t>S4:</w:t>
      </w:r>
      <w:r w:rsidRPr="00ED1AB3">
        <w:rPr>
          <w:rFonts w:ascii="Arial" w:hAnsi="Arial" w:cs="Arial"/>
          <w:bCs/>
          <w:lang w:val="en-US"/>
        </w:rPr>
        <w:t xml:space="preserve"> </w:t>
      </w:r>
      <w:r w:rsidRPr="00ED1AB3">
        <w:rPr>
          <w:rFonts w:ascii="Arial" w:hAnsi="Arial" w:cs="Arial"/>
          <w:sz w:val="24"/>
          <w:szCs w:val="24"/>
          <w:lang w:val="en-US"/>
        </w:rPr>
        <w:t>Sites of extralymphatic involvement in PMBCL patients</w:t>
      </w:r>
    </w:p>
    <w:tbl>
      <w:tblPr>
        <w:tblW w:w="95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C94535" w:rsidRPr="00ED1AB3" w14:paraId="3C61D465" w14:textId="77777777" w:rsidTr="00821B9D">
        <w:trPr>
          <w:trHeight w:val="728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  <w:hideMark/>
          </w:tcPr>
          <w:p w14:paraId="00C9775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Localisation  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  <w:hideMark/>
          </w:tcPr>
          <w:p w14:paraId="4BF32F93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</w:t>
            </w:r>
          </w:p>
          <w:p w14:paraId="4B74E961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7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  <w:hideMark/>
          </w:tcPr>
          <w:p w14:paraId="5F29FE69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</w:t>
            </w:r>
          </w:p>
          <w:p w14:paraId="6911E99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2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  <w:hideMark/>
          </w:tcPr>
          <w:p w14:paraId="6F3C4CA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 +radiotherapy</w:t>
            </w:r>
          </w:p>
          <w:p w14:paraId="775699D5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43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  <w:hideMark/>
          </w:tcPr>
          <w:p w14:paraId="50586C80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 +radiotherapy</w:t>
            </w:r>
          </w:p>
          <w:p w14:paraId="6B474888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39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  <w:hideMark/>
          </w:tcPr>
          <w:p w14:paraId="28B68809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ll PMBCL</w:t>
            </w:r>
          </w:p>
          <w:p w14:paraId="7D8D9A35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131)</w:t>
            </w:r>
          </w:p>
        </w:tc>
      </w:tr>
      <w:tr w:rsidR="00C94535" w:rsidRPr="00ED1AB3" w14:paraId="1161227F" w14:textId="77777777" w:rsidTr="00821B9D">
        <w:trPr>
          <w:trHeight w:val="162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01E0B53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one marrow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BA5207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top w:w="62" w:type="dxa"/>
              <w:bottom w:w="62" w:type="dxa"/>
            </w:tcMar>
          </w:tcPr>
          <w:p w14:paraId="38DAEFE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2329B88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top w:w="62" w:type="dxa"/>
              <w:bottom w:w="62" w:type="dxa"/>
            </w:tcMar>
          </w:tcPr>
          <w:p w14:paraId="2A857ABD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DC25F5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top w:w="62" w:type="dxa"/>
              <w:bottom w:w="62" w:type="dxa"/>
            </w:tcMar>
          </w:tcPr>
          <w:p w14:paraId="04CFFBF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A024CDC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top w:w="62" w:type="dxa"/>
              <w:bottom w:w="62" w:type="dxa"/>
            </w:tcMar>
          </w:tcPr>
          <w:p w14:paraId="054B5FC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7A51BB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top w:w="62" w:type="dxa"/>
              <w:bottom w:w="62" w:type="dxa"/>
            </w:tcMar>
          </w:tcPr>
          <w:p w14:paraId="5424586D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67549FB1" w14:textId="77777777" w:rsidTr="00821B9D">
        <w:trPr>
          <w:trHeight w:val="25"/>
        </w:trPr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6750DE5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Lung 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3A2E70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B85D36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80C0AC8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10677F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03437DC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E4FCE8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2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6B42368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7BF368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D9AD80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85DF38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</w:tr>
      <w:tr w:rsidR="00C94535" w:rsidRPr="00ED1AB3" w14:paraId="418B07A1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47F29BC" w14:textId="77777777" w:rsidR="00C94535" w:rsidRPr="00ED1AB3" w:rsidRDefault="00C94535" w:rsidP="00821B9D">
            <w:pPr>
              <w:tabs>
                <w:tab w:val="left" w:pos="285"/>
              </w:tabs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iver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D70E25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EA91E8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9049D25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10D838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E7CED2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9A3A43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5E0067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E658C7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8CAFE76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E90BC0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1BFC03FB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DB07B4A" w14:textId="77777777" w:rsidR="00C94535" w:rsidRPr="00ED1AB3" w:rsidRDefault="00C94535" w:rsidP="00821B9D">
            <w:pPr>
              <w:tabs>
                <w:tab w:val="left" w:pos="285"/>
              </w:tabs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keletal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6768A8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CACD27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D137B13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F6538D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9420E4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62BB8C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65B859A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0213558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50846FC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9981F78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5A82F52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E316F4E" w14:textId="77777777" w:rsidR="00C94535" w:rsidRPr="00ED1AB3" w:rsidRDefault="00C94535" w:rsidP="00821B9D">
            <w:pPr>
              <w:tabs>
                <w:tab w:val="left" w:pos="285"/>
              </w:tabs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leura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987C2E0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84BE66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2D33E96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D14BE4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FD5B0EC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3F11E9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42F1398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D0F836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731412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79CCE6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</w:tr>
      <w:tr w:rsidR="00C94535" w:rsidRPr="00ED1AB3" w14:paraId="07A19918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02C4311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ericard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D15BAB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5A7F82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7E7166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7535664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326269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9A3A78D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2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65FC29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2B9B43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94357C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78B575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</w:tr>
      <w:tr w:rsidR="00C94535" w:rsidRPr="00ED1AB3" w14:paraId="0C7084AE" w14:textId="77777777" w:rsidTr="00821B9D">
        <w:trPr>
          <w:trHeight w:val="177"/>
        </w:trPr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D7AD8F3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NS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CE1DB10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F9DC72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2EE3B46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864BBED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B8A6896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7DB1524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AC6C6F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6CBD71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5081DCC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36BDFA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3D8D3002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39ECDDE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tomach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E4CA281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D02F51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58094F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0DEE6D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24AF1F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0326AF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93EBA28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678795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6D47651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FCBEE9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1B3C5AAE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C77A10E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mall intestine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46A783E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393BA90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5691090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AAD2D84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0B80C8C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FC650C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6155D5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CAAF99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6371DE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B8227C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08CFEC46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56F7BD5" w14:textId="77777777" w:rsidR="00C94535" w:rsidRPr="00ED1AB3" w:rsidRDefault="00C94535" w:rsidP="00821B9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lon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0EE842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9519E78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B393F8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E47FBE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A96EA1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A9F37C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92C2C8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EB42ED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17525F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63DB83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7F3D22E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BA7E872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rbita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38D1BA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76B01E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F35D1A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EB853A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06ED82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7684FB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7C76570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78B75D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C34B87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D963ECB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62FD82F9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6FD2FFC8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ranasal sinuses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0CAB8A0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2BDAF77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0A53C681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4AF3008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676827B0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21C7735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7B9F9ED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359ED6E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29A772E6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17EFBB9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DAB17BA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32967DD9" w14:textId="77777777" w:rsidR="00C94535" w:rsidRPr="00ED1AB3" w:rsidRDefault="00C94535" w:rsidP="00821B9D">
            <w:pPr>
              <w:tabs>
                <w:tab w:val="left" w:pos="285"/>
              </w:tabs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in nasal cavity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5266BD2E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4A74754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70C3663A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1335A59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0C1DBE7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6C208856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371B326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296A115B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6528ABC5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64528AF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7904DFCE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7BA122A" w14:textId="77777777" w:rsidR="00C94535" w:rsidRPr="00ED1AB3" w:rsidRDefault="00C94535" w:rsidP="00821B9D">
            <w:pPr>
              <w:tabs>
                <w:tab w:val="left" w:pos="285"/>
              </w:tabs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Mouth region 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85795B1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316AF98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85B43A5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03EDA38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64688E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AFF221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8CAD4B3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84E876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7AE6DD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9B893A4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1E52C0F7" w14:textId="77777777" w:rsidTr="00821B9D">
        <w:trPr>
          <w:trHeight w:val="19"/>
        </w:trPr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B0ACAE3" w14:textId="77777777" w:rsidR="00C94535" w:rsidRPr="00ED1AB3" w:rsidRDefault="00C94535" w:rsidP="00821B9D">
            <w:pPr>
              <w:tabs>
                <w:tab w:val="left" w:pos="285"/>
              </w:tabs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ongue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816336A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6BF584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5A97B1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1E349F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79A50D8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61C317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2A22EC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2EA9988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D10EA8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D02C52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695B6B35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67C17C00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alivary glands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04BEF5A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2CE2BF7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11D9049E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4D92CB9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1398F716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6E4BC64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6C038AD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5EF1E7D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0157200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06759ED8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1418A452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732CB211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hyroid gland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4B820A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6C95E7D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63AC79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808A29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E521215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D8C954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548BDD5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2A76ED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C532AF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DA4BDF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C94535" w:rsidRPr="00ED1AB3" w14:paraId="605AFFA0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10648D5F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mmary gland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7C90361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43784CF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792CE775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4AB863E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1EDD33B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2715C00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0875CB5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2A07159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6CD4DA4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3CC8045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1649BBF3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1E0D99A9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eritoneum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ACC978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5DDD32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9FB944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375533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7057D5C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8A6DDE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49AE810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5C59A2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8B7E366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19B84F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512052C9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25BC0B2E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creas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A05BC80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91D5DB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6A0AF1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D6AB48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19C02A6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91E53D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B8398D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28BC820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78940C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787D5C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9BEB302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6014C4A8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Kidney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7C9407E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EBBE4FD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94C6EC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442192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6CC306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26AD39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744035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7414FB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F9BFCEA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E428A4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7BB0933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33E633F0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drenal gland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1633A5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6C2896D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01F08A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19C5B84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66FB72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6D2826D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4E263F8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C21E8CD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BECD3C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785EBF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6406E330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6D5CBD85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Urinary bladder 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19DF88E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2F94143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5ED80C9E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216901A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54717853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2021F061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510F861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5B98EE4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14FB3C7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  <w:vAlign w:val="center"/>
          </w:tcPr>
          <w:p w14:paraId="054C87EB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2F18D56D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774697B4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estes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A36CA7A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3028E5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41BD8F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B5FD73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6CF73F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FA11D5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2EFF63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AC6554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5C1894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CBD8EB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19B1D3D6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66C0935B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vary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4E2055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DF2C68B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5B7C5B3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628199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B6AFDE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29BD31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EFE3ECC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ABBF45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799C4CF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120282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314799E9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561886E4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terus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5FBC3F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69A1DE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17AA0E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87AAFC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5B64F8A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E165C2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ADA9AFC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F78ACC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3886804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30B3D9E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68DDDFC0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22E84C60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kin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44C6B25A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5B4F85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AA9078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2193075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08E202D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7752A54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4E5930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664694C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CC6DF07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466DA9F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B5A2B72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22DDA85C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ft tissues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C90A29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3B98A0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1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FF0802A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8719464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8567E99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94364E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9821FE0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000D8BE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2BCC0E3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3E407F23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</w:tr>
      <w:tr w:rsidR="00C94535" w:rsidRPr="00ED1AB3" w14:paraId="381BF299" w14:textId="77777777" w:rsidTr="00821B9D">
        <w:tc>
          <w:tcPr>
            <w:tcW w:w="1587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5D418410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cites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357436E0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669F9C7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AA02F4B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1E432E9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25ED7E8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5B8DA796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64630A3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468AFECC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D5DC1C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Mar>
              <w:top w:w="62" w:type="dxa"/>
              <w:bottom w:w="62" w:type="dxa"/>
            </w:tcMar>
          </w:tcPr>
          <w:p w14:paraId="70DF0DA9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6E2D2516" w14:textId="77777777" w:rsidTr="00821B9D"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  <w:vAlign w:val="center"/>
          </w:tcPr>
          <w:p w14:paraId="2336A822" w14:textId="77777777" w:rsidR="00C94535" w:rsidRPr="00ED1AB3" w:rsidRDefault="00C94535" w:rsidP="00821B9D">
            <w:pPr>
              <w:spacing w:after="0"/>
              <w:textAlignment w:val="baseline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ED1AB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ther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02DCDDF2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62" w:type="dxa"/>
              <w:bottom w:w="62" w:type="dxa"/>
            </w:tcMar>
          </w:tcPr>
          <w:p w14:paraId="6E3B4C3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73E83991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62" w:type="dxa"/>
              <w:bottom w:w="62" w:type="dxa"/>
            </w:tcMar>
          </w:tcPr>
          <w:p w14:paraId="2EF56132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169E75D6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62" w:type="dxa"/>
              <w:bottom w:w="62" w:type="dxa"/>
            </w:tcMar>
          </w:tcPr>
          <w:p w14:paraId="581B4ED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2AAC3525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62" w:type="dxa"/>
              <w:bottom w:w="62" w:type="dxa"/>
            </w:tcMar>
          </w:tcPr>
          <w:p w14:paraId="2B7F9845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42" w:type="dxa"/>
              <w:bottom w:w="62" w:type="dxa"/>
              <w:right w:w="142" w:type="dxa"/>
            </w:tcMar>
          </w:tcPr>
          <w:p w14:paraId="59016203" w14:textId="77777777" w:rsidR="00C94535" w:rsidRPr="00ED1AB3" w:rsidRDefault="00C94535" w:rsidP="00821B9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top w:w="62" w:type="dxa"/>
              <w:bottom w:w="62" w:type="dxa"/>
            </w:tcMar>
          </w:tcPr>
          <w:p w14:paraId="2519E9DA" w14:textId="77777777" w:rsidR="00C94535" w:rsidRPr="00ED1AB3" w:rsidRDefault="00C94535" w:rsidP="00821B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%)</w:t>
            </w:r>
          </w:p>
        </w:tc>
      </w:tr>
    </w:tbl>
    <w:p w14:paraId="54F4B57A" w14:textId="77777777" w:rsidR="00C94535" w:rsidRPr="00ED1AB3" w:rsidRDefault="00C94535" w:rsidP="00C94535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ED1AB3">
        <w:rPr>
          <w:rFonts w:ascii="Arial" w:hAnsi="Arial" w:cs="Arial"/>
          <w:sz w:val="20"/>
          <w:szCs w:val="20"/>
          <w:lang w:val="en-US"/>
        </w:rPr>
        <w:t>*Vena cava superior</w:t>
      </w:r>
    </w:p>
    <w:p w14:paraId="4AE2E628" w14:textId="77777777" w:rsidR="00C94535" w:rsidRPr="00ED1AB3" w:rsidRDefault="00C94535" w:rsidP="00C94535">
      <w:pPr>
        <w:spacing w:after="0" w:line="480" w:lineRule="auto"/>
        <w:rPr>
          <w:rFonts w:ascii="Arial" w:hAnsi="Arial" w:cs="Arial"/>
          <w:lang w:val="en-US"/>
        </w:rPr>
      </w:pPr>
    </w:p>
    <w:p w14:paraId="7DA46864" w14:textId="12B5619F" w:rsidR="00C94535" w:rsidRPr="00ED1AB3" w:rsidRDefault="00C94535" w:rsidP="00C94535">
      <w:pPr>
        <w:spacing w:after="0" w:line="480" w:lineRule="auto"/>
        <w:rPr>
          <w:rFonts w:ascii="Arial" w:hAnsi="Arial" w:cs="Arial"/>
          <w:lang w:val="en-US"/>
        </w:rPr>
      </w:pPr>
      <w:r w:rsidRPr="00ED1AB3">
        <w:rPr>
          <w:rFonts w:ascii="Arial" w:hAnsi="Arial" w:cs="Arial"/>
          <w:bCs/>
          <w:lang w:val="en-US"/>
        </w:rPr>
        <w:t xml:space="preserve">Table </w:t>
      </w:r>
      <w:r w:rsidR="00EC7732" w:rsidRPr="00ED1AB3">
        <w:rPr>
          <w:rFonts w:ascii="Arial" w:hAnsi="Arial" w:cs="Arial"/>
          <w:bCs/>
          <w:lang w:val="en-US"/>
        </w:rPr>
        <w:t>S</w:t>
      </w:r>
      <w:r w:rsidRPr="00ED1AB3">
        <w:rPr>
          <w:rFonts w:ascii="Arial" w:hAnsi="Arial" w:cs="Arial"/>
          <w:bCs/>
          <w:lang w:val="en-US"/>
        </w:rPr>
        <w:t>5</w:t>
      </w:r>
      <w:r w:rsidR="00EC7732" w:rsidRPr="00ED1AB3">
        <w:rPr>
          <w:rFonts w:ascii="Arial" w:hAnsi="Arial" w:cs="Arial"/>
          <w:bCs/>
          <w:lang w:val="en-US"/>
        </w:rPr>
        <w:t>:</w:t>
      </w:r>
      <w:r w:rsidRPr="00ED1AB3">
        <w:rPr>
          <w:rFonts w:ascii="Arial" w:hAnsi="Arial" w:cs="Arial"/>
          <w:bCs/>
          <w:lang w:val="en-US"/>
        </w:rPr>
        <w:t xml:space="preserve"> </w:t>
      </w:r>
      <w:r w:rsidRPr="00ED1AB3">
        <w:rPr>
          <w:rFonts w:ascii="Arial" w:hAnsi="Arial" w:cs="Arial"/>
          <w:lang w:val="en-US"/>
        </w:rPr>
        <w:t>Causes of death in PMBCL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2"/>
        <w:gridCol w:w="609"/>
        <w:gridCol w:w="609"/>
        <w:gridCol w:w="806"/>
        <w:gridCol w:w="609"/>
        <w:gridCol w:w="609"/>
        <w:gridCol w:w="748"/>
        <w:gridCol w:w="765"/>
        <w:gridCol w:w="748"/>
        <w:gridCol w:w="765"/>
        <w:gridCol w:w="624"/>
        <w:gridCol w:w="618"/>
      </w:tblGrid>
      <w:tr w:rsidR="00C94535" w:rsidRPr="00ED1AB3" w14:paraId="2DFB5085" w14:textId="77777777" w:rsidTr="00821B9D">
        <w:trPr>
          <w:trHeight w:val="728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745B8B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8CB3B96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</w:t>
            </w:r>
          </w:p>
          <w:p w14:paraId="67B9C8CD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7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D593C1C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363DDA1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</w:t>
            </w:r>
          </w:p>
          <w:p w14:paraId="693A530F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2)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D916407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 +radiotherapy</w:t>
            </w:r>
          </w:p>
          <w:p w14:paraId="4DB74AD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43)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BBFF6E6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 +radiotherapy</w:t>
            </w:r>
          </w:p>
          <w:p w14:paraId="5E6F9DA2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39)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AFF4603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ll PMBCL</w:t>
            </w:r>
          </w:p>
          <w:p w14:paraId="2E2DCC17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131)</w:t>
            </w:r>
          </w:p>
        </w:tc>
      </w:tr>
      <w:tr w:rsidR="00C94535" w:rsidRPr="00ED1AB3" w14:paraId="0A54A7B1" w14:textId="77777777" w:rsidTr="00821B9D">
        <w:trPr>
          <w:trHeight w:val="25"/>
        </w:trPr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57" w:type="dxa"/>
            </w:tcMar>
            <w:vAlign w:val="center"/>
          </w:tcPr>
          <w:p w14:paraId="1D4CC0B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Lymphoma related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48990AF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C805481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236A4EA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5618CDC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A65A477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863738D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94535" w:rsidRPr="00ED1AB3" w14:paraId="2B3DC222" w14:textId="77777777" w:rsidTr="00821B9D">
        <w:tc>
          <w:tcPr>
            <w:tcW w:w="156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CB1DF0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Concomitant diseases</w:t>
            </w:r>
          </w:p>
        </w:tc>
        <w:tc>
          <w:tcPr>
            <w:tcW w:w="1218" w:type="dxa"/>
            <w:gridSpan w:val="2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EC521EB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14:paraId="6BB33E9D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  <w:gridSpan w:val="2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675EBD2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3" w:type="dxa"/>
            <w:gridSpan w:val="2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4E4A897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3" w:type="dxa"/>
            <w:gridSpan w:val="2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3245F67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2" w:type="dxa"/>
            <w:gridSpan w:val="2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56CD540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94535" w:rsidRPr="00ED1AB3" w14:paraId="3B9DC7D5" w14:textId="77777777" w:rsidTr="00821B9D"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B4D499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  <w:p w14:paraId="5F0C613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patients died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8FA92D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3FE0E2E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316CAD6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1441B5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1CD9757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D7BBA5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6EA91F6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925C2C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68AE0D8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84AE27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6BDDEB6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</w:tbl>
    <w:p w14:paraId="2F080D5F" w14:textId="6E62EDD4" w:rsidR="00C94535" w:rsidRDefault="00C94535" w:rsidP="00C94535">
      <w:pPr>
        <w:spacing w:after="0" w:line="480" w:lineRule="auto"/>
        <w:rPr>
          <w:rFonts w:ascii="Arial" w:hAnsi="Arial" w:cs="Arial"/>
          <w:lang w:val="en-US"/>
        </w:rPr>
      </w:pPr>
    </w:p>
    <w:p w14:paraId="3DE5C21A" w14:textId="77777777" w:rsidR="00C27DDF" w:rsidRPr="00ED1AB3" w:rsidRDefault="00C27DDF" w:rsidP="00C27DDF">
      <w:pPr>
        <w:spacing w:after="0" w:line="480" w:lineRule="auto"/>
        <w:rPr>
          <w:rFonts w:ascii="Arial" w:hAnsi="Arial" w:cs="Arial"/>
          <w:lang w:val="en-US"/>
        </w:rPr>
      </w:pPr>
      <w:r w:rsidRPr="00ED1AB3">
        <w:rPr>
          <w:rFonts w:ascii="Arial" w:hAnsi="Arial" w:cs="Arial"/>
          <w:bCs/>
          <w:lang w:val="en-US"/>
        </w:rPr>
        <w:t>Table S</w:t>
      </w:r>
      <w:r>
        <w:rPr>
          <w:rFonts w:ascii="Arial" w:hAnsi="Arial" w:cs="Arial"/>
          <w:bCs/>
          <w:lang w:val="en-US"/>
        </w:rPr>
        <w:t>6</w:t>
      </w:r>
      <w:r w:rsidRPr="00ED1AB3">
        <w:rPr>
          <w:rFonts w:ascii="Arial" w:hAnsi="Arial" w:cs="Arial"/>
          <w:bCs/>
          <w:lang w:val="en-US"/>
        </w:rPr>
        <w:t>:</w:t>
      </w:r>
      <w:r w:rsidRPr="00ED1AB3">
        <w:rPr>
          <w:rFonts w:ascii="Arial" w:hAnsi="Arial" w:cs="Arial"/>
          <w:b/>
          <w:lang w:val="en-US"/>
        </w:rPr>
        <w:t xml:space="preserve"> </w:t>
      </w:r>
      <w:r w:rsidRPr="00ED1AB3">
        <w:rPr>
          <w:rFonts w:ascii="Arial" w:hAnsi="Arial" w:cs="Arial"/>
          <w:lang w:val="en-US"/>
        </w:rPr>
        <w:t>Rates of complete response, progressive disease, and relapse rates in PMBCL</w:t>
      </w:r>
    </w:p>
    <w:tbl>
      <w:tblPr>
        <w:tblW w:w="95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4"/>
        <w:gridCol w:w="805"/>
        <w:gridCol w:w="767"/>
        <w:gridCol w:w="792"/>
        <w:gridCol w:w="767"/>
        <w:gridCol w:w="792"/>
        <w:gridCol w:w="767"/>
        <w:gridCol w:w="792"/>
        <w:gridCol w:w="767"/>
        <w:gridCol w:w="1007"/>
        <w:gridCol w:w="767"/>
      </w:tblGrid>
      <w:tr w:rsidR="00C27DDF" w:rsidRPr="00ED1AB3" w14:paraId="0C2EF0EA" w14:textId="77777777" w:rsidTr="00060041">
        <w:trPr>
          <w:trHeight w:val="728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2542A9A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1F3278A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</w:t>
            </w:r>
          </w:p>
          <w:p w14:paraId="4840D1EB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9C1F6B7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</w:t>
            </w:r>
          </w:p>
          <w:p w14:paraId="2122BC39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C9BA65B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 +radiotherapy</w:t>
            </w:r>
          </w:p>
          <w:p w14:paraId="0A49CE20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4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C7545AA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 +radiotherapy</w:t>
            </w:r>
          </w:p>
          <w:p w14:paraId="49FE72C2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39)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1855AD0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ll PMBCL</w:t>
            </w:r>
          </w:p>
          <w:p w14:paraId="33F9AB57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131)</w:t>
            </w:r>
          </w:p>
        </w:tc>
      </w:tr>
      <w:tr w:rsidR="00C27DDF" w:rsidRPr="00ED1AB3" w14:paraId="232122A5" w14:textId="77777777" w:rsidTr="00060041">
        <w:trPr>
          <w:trHeight w:val="25"/>
        </w:trPr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7FDCFF58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complete response rates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5C3CD7F7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2/2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tcMar>
              <w:top w:w="74" w:type="dxa"/>
              <w:bottom w:w="28" w:type="dxa"/>
            </w:tcMar>
            <w:vAlign w:val="center"/>
          </w:tcPr>
          <w:p w14:paraId="25360875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2%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24EF2F4C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9/2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tcMar>
              <w:top w:w="74" w:type="dxa"/>
              <w:bottom w:w="28" w:type="dxa"/>
            </w:tcMar>
            <w:vAlign w:val="center"/>
          </w:tcPr>
          <w:p w14:paraId="06F63255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6%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2DF59171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1/4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tcMar>
              <w:top w:w="74" w:type="dxa"/>
              <w:bottom w:w="28" w:type="dxa"/>
            </w:tcMar>
            <w:vAlign w:val="center"/>
          </w:tcPr>
          <w:p w14:paraId="40D9561F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5%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6CC9B455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6/3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tcMar>
              <w:top w:w="74" w:type="dxa"/>
              <w:bottom w:w="28" w:type="dxa"/>
            </w:tcMar>
            <w:vAlign w:val="center"/>
          </w:tcPr>
          <w:p w14:paraId="11180F40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2%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630DD327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18/13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tcMar>
              <w:top w:w="74" w:type="dxa"/>
              <w:bottom w:w="28" w:type="dxa"/>
            </w:tcMar>
            <w:vAlign w:val="center"/>
          </w:tcPr>
          <w:p w14:paraId="246A7542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0%)</w:t>
            </w:r>
          </w:p>
        </w:tc>
      </w:tr>
      <w:tr w:rsidR="00C27DDF" w:rsidRPr="00ED1AB3" w14:paraId="2086D877" w14:textId="77777777" w:rsidTr="00060041">
        <w:trPr>
          <w:trHeight w:val="25"/>
        </w:trPr>
        <w:tc>
          <w:tcPr>
            <w:tcW w:w="1504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493ADA39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71D2A514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D1AB3">
              <w:rPr>
                <w:rFonts w:ascii="Arial" w:hAnsi="Arial" w:cs="Arial"/>
                <w:sz w:val="20"/>
                <w:szCs w:val="20"/>
              </w:rPr>
              <w:t>%; 94%)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3913F171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5%; 97%)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4D225B95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4%; 99%)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3A2053AC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9%; 98%)</w:t>
            </w:r>
          </w:p>
        </w:tc>
        <w:tc>
          <w:tcPr>
            <w:tcW w:w="1774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0536C095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4%; 95%)</w:t>
            </w:r>
          </w:p>
        </w:tc>
      </w:tr>
      <w:tr w:rsidR="00C27DDF" w:rsidRPr="00ED1AB3" w14:paraId="24003FBA" w14:textId="77777777" w:rsidTr="00060041">
        <w:tc>
          <w:tcPr>
            <w:tcW w:w="1504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702B19E1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progressive disease rates</w:t>
            </w:r>
          </w:p>
        </w:tc>
        <w:tc>
          <w:tcPr>
            <w:tcW w:w="805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408CC5F9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27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7393B766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792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04EFAB03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22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79803561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792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468CB948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43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1FACE07E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792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462CF360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39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45818D28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1007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161104DC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/131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25F430C8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C27DDF" w:rsidRPr="00ED1AB3" w14:paraId="230324E0" w14:textId="77777777" w:rsidTr="00060041">
        <w:tc>
          <w:tcPr>
            <w:tcW w:w="1504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38997898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72B437A2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.1%; 19%)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06C72895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.1%; 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D1AB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216C90CE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ED1AB3">
              <w:rPr>
                <w:rFonts w:ascii="Arial" w:hAnsi="Arial" w:cs="Arial"/>
                <w:sz w:val="20"/>
                <w:szCs w:val="20"/>
              </w:rPr>
              <w:t>%; 12%)</w:t>
            </w:r>
          </w:p>
        </w:tc>
        <w:tc>
          <w:tcPr>
            <w:tcW w:w="1559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5CFBFCE9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.1%; 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D1AB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74" w:type="dxa"/>
            <w:gridSpan w:val="2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4A225AD3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%; 8%)</w:t>
            </w:r>
          </w:p>
        </w:tc>
      </w:tr>
      <w:tr w:rsidR="00C27DDF" w:rsidRPr="00ED1AB3" w14:paraId="656BE782" w14:textId="77777777" w:rsidTr="00060041">
        <w:tc>
          <w:tcPr>
            <w:tcW w:w="1504" w:type="dxa"/>
            <w:shd w:val="clear" w:color="auto" w:fill="auto"/>
            <w:tcMar>
              <w:top w:w="85" w:type="dxa"/>
              <w:left w:w="142" w:type="dxa"/>
              <w:bottom w:w="28" w:type="dxa"/>
              <w:right w:w="57" w:type="dxa"/>
            </w:tcMar>
            <w:vAlign w:val="center"/>
          </w:tcPr>
          <w:p w14:paraId="4AAA5F25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elapse rates</w:t>
            </w:r>
          </w:p>
        </w:tc>
        <w:tc>
          <w:tcPr>
            <w:tcW w:w="805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0510EA02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/22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74EE00DA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792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69A398E3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442D39AC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2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160A42F8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1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22B7E283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92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03797AD5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6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6669FC8B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007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0B0A3F0F" w14:textId="77777777" w:rsidR="00C27DDF" w:rsidRPr="00ED1AB3" w:rsidRDefault="00C27DDF" w:rsidP="00060041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/118</w:t>
            </w:r>
          </w:p>
        </w:tc>
        <w:tc>
          <w:tcPr>
            <w:tcW w:w="767" w:type="dxa"/>
            <w:tcMar>
              <w:top w:w="85" w:type="dxa"/>
              <w:bottom w:w="28" w:type="dxa"/>
            </w:tcMar>
            <w:vAlign w:val="center"/>
          </w:tcPr>
          <w:p w14:paraId="2321DEC5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C27DDF" w:rsidRPr="00ED1AB3" w14:paraId="6D4AE15B" w14:textId="77777777" w:rsidTr="00060041"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779D4C0D" w14:textId="77777777" w:rsidR="00C27DDF" w:rsidRPr="00ED1AB3" w:rsidRDefault="00C27DDF" w:rsidP="00060041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687B8927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; 35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664995E0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; 18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3007A41E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; 9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302FE266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; 10%)</w:t>
            </w:r>
          </w:p>
        </w:tc>
        <w:tc>
          <w:tcPr>
            <w:tcW w:w="177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380D322E" w14:textId="77777777" w:rsidR="00C27DDF" w:rsidRPr="00ED1AB3" w:rsidRDefault="00C27DDF" w:rsidP="00060041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·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D1AB3">
              <w:rPr>
                <w:rFonts w:ascii="Arial" w:hAnsi="Arial" w:cs="Arial"/>
                <w:sz w:val="20"/>
                <w:szCs w:val="20"/>
              </w:rPr>
              <w:t xml:space="preserve">%;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D1AB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644AD6B9" w14:textId="77777777" w:rsidR="00C27DDF" w:rsidRPr="00ED1AB3" w:rsidRDefault="00C27DDF" w:rsidP="00C94535">
      <w:pPr>
        <w:spacing w:after="0" w:line="480" w:lineRule="auto"/>
        <w:rPr>
          <w:rFonts w:ascii="Arial" w:hAnsi="Arial" w:cs="Arial"/>
          <w:lang w:val="en-US"/>
        </w:rPr>
      </w:pPr>
    </w:p>
    <w:p w14:paraId="62F5CAEE" w14:textId="3BABAF7F" w:rsidR="00C94535" w:rsidRPr="00ED1AB3" w:rsidRDefault="00C94535" w:rsidP="00C94535">
      <w:pPr>
        <w:spacing w:after="0" w:line="480" w:lineRule="auto"/>
        <w:rPr>
          <w:rFonts w:ascii="Arial" w:hAnsi="Arial" w:cs="Arial"/>
          <w:lang w:val="en-US"/>
        </w:rPr>
      </w:pPr>
      <w:r w:rsidRPr="00ED1AB3">
        <w:rPr>
          <w:rFonts w:ascii="Arial" w:hAnsi="Arial" w:cs="Arial"/>
          <w:bCs/>
          <w:lang w:val="en-US"/>
        </w:rPr>
        <w:t xml:space="preserve">Table </w:t>
      </w:r>
      <w:r w:rsidR="00EC7732" w:rsidRPr="00ED1AB3">
        <w:rPr>
          <w:rFonts w:ascii="Arial" w:hAnsi="Arial" w:cs="Arial"/>
          <w:bCs/>
          <w:lang w:val="en-US"/>
        </w:rPr>
        <w:t>S</w:t>
      </w:r>
      <w:r w:rsidR="00C27DDF">
        <w:rPr>
          <w:rFonts w:ascii="Arial" w:hAnsi="Arial" w:cs="Arial"/>
          <w:bCs/>
          <w:lang w:val="en-US"/>
        </w:rPr>
        <w:t>7</w:t>
      </w:r>
      <w:r w:rsidR="00EC7732" w:rsidRPr="00ED1AB3">
        <w:rPr>
          <w:rFonts w:ascii="Arial" w:hAnsi="Arial" w:cs="Arial"/>
          <w:bCs/>
          <w:lang w:val="en-US"/>
        </w:rPr>
        <w:t xml:space="preserve">: </w:t>
      </w:r>
      <w:r w:rsidRPr="00ED1AB3">
        <w:rPr>
          <w:rFonts w:ascii="Arial" w:hAnsi="Arial" w:cs="Arial"/>
          <w:bCs/>
          <w:lang w:val="en-US"/>
        </w:rPr>
        <w:t>Toxicity</w:t>
      </w:r>
      <w:r w:rsidRPr="00ED1AB3">
        <w:rPr>
          <w:rFonts w:ascii="Arial" w:hAnsi="Arial" w:cs="Arial"/>
          <w:lang w:val="en-US"/>
        </w:rPr>
        <w:t xml:space="preserve"> of chemoimmunotherapy per patient in PMBCL</w:t>
      </w:r>
    </w:p>
    <w:tbl>
      <w:tblPr>
        <w:tblW w:w="95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2"/>
        <w:gridCol w:w="790"/>
        <w:gridCol w:w="685"/>
        <w:gridCol w:w="744"/>
        <w:gridCol w:w="685"/>
        <w:gridCol w:w="845"/>
        <w:gridCol w:w="705"/>
        <w:gridCol w:w="845"/>
        <w:gridCol w:w="705"/>
        <w:gridCol w:w="896"/>
        <w:gridCol w:w="685"/>
      </w:tblGrid>
      <w:tr w:rsidR="00C94535" w:rsidRPr="00ED1AB3" w14:paraId="3455DCCB" w14:textId="77777777" w:rsidTr="00821B9D">
        <w:trPr>
          <w:trHeight w:val="728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A76E90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CTC grade 3/4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ED564F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</w:t>
            </w:r>
          </w:p>
          <w:p w14:paraId="2B901C65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7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29E2A67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</w:t>
            </w:r>
          </w:p>
          <w:p w14:paraId="18CD97D9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2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2471EEC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 +radiotherapy</w:t>
            </w:r>
          </w:p>
          <w:p w14:paraId="1D7A1B54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43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07725F4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 +radiotherapy</w:t>
            </w:r>
          </w:p>
          <w:p w14:paraId="25F7E393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39)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1E24177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ll PMBCL</w:t>
            </w:r>
          </w:p>
          <w:p w14:paraId="4FF63B82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131)</w:t>
            </w:r>
          </w:p>
        </w:tc>
      </w:tr>
      <w:tr w:rsidR="00C94535" w:rsidRPr="00ED1AB3" w14:paraId="4FA8D8EE" w14:textId="77777777" w:rsidTr="00821B9D">
        <w:trPr>
          <w:trHeight w:val="25"/>
        </w:trPr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D04272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Leukocytopenia* 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35F8B2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0/16</w:t>
            </w:r>
          </w:p>
        </w:tc>
        <w:tc>
          <w:tcPr>
            <w:tcW w:w="685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0369BAD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2%)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A31D75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/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351F33D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915B0E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3/2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202F6A6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5%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612A46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0/2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2439BDD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5%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63594D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7/66</w:t>
            </w:r>
          </w:p>
        </w:tc>
        <w:tc>
          <w:tcPr>
            <w:tcW w:w="685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609BAF8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6%)</w:t>
            </w:r>
          </w:p>
        </w:tc>
      </w:tr>
      <w:tr w:rsidR="00C94535" w:rsidRPr="00ED1AB3" w14:paraId="23350207" w14:textId="77777777" w:rsidTr="00821B9D">
        <w:trPr>
          <w:trHeight w:val="25"/>
        </w:trPr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B96FFF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Thrombocytopenia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AE6C15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7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5192C2F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64EAB0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1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13047DA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E54E2B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2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098A035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EAEBBF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5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606D64F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FC6619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25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5899E6B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B9CB9A5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39B909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2061C9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7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7F828CE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E63D2B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1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669829E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68D225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/41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1F6B5B1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4935CF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34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5461A1F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08EF92A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/123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47F98CD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C94535" w:rsidRPr="00ED1AB3" w14:paraId="33A04418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68AC8D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548523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628643C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3E3B7B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620B895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FA0F91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0D7FE3E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E580AE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12A66FB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619BEB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6/1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74B7360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</w:tr>
      <w:tr w:rsidR="00C94535" w:rsidRPr="00ED1AB3" w14:paraId="32194181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661245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7BAD17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5503FD6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51E4E6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46B1F53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41A3E1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6DCCC7C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4190BC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2FE7016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C2DBA4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/1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114F811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C94535" w:rsidRPr="00ED1AB3" w14:paraId="12FF4B6C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DF2B10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Diarrhoea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27E381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5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2F3B202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A4C4DE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2C56894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EDDAFF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69B3F5D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7EAF68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4C01309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4B2525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125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280CED7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%)</w:t>
            </w:r>
          </w:p>
        </w:tc>
      </w:tr>
      <w:tr w:rsidR="00C94535" w:rsidRPr="00ED1AB3" w14:paraId="080A9D65" w14:textId="77777777" w:rsidTr="00821B9D">
        <w:trPr>
          <w:trHeight w:val="293"/>
        </w:trPr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6FD298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lastRenderedPageBreak/>
              <w:t>Constipation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92E075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15DC676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377A93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60A48CA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3B500C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71EB431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9795B5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6FB1E2D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658EBFD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6C62094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7F12AD99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A44F2F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ucous membranes/ Mucositis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229242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5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5F5CB7C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302E4F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2116E73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6B1231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549D033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6918CE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38D85D8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F88E06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25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2116B46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7298BE8C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A9AC7E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rrhythmia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EF3FCE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2139F9C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30AC8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0E56767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60C0734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367D2A6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AD0D3C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3859B77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4E0040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/1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010687E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C94535" w:rsidRPr="00ED1AB3" w14:paraId="7DB48718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8D2F6F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Cardiac functions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058917D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3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60D2074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46E28B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411C578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757DE9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0103384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39395B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7FE4ADE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2F17E4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123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0585EBD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%)</w:t>
            </w:r>
          </w:p>
        </w:tc>
      </w:tr>
      <w:tr w:rsidR="00C94535" w:rsidRPr="00ED1AB3" w14:paraId="4D0940C8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1AF903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Haematuria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73C0C8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75BA927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1924BE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3477BBC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06CBF9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2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16FE604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7BFDFE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56FD7A8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552968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23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5C65EB8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56341B45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7070EF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Haemorrhagic Cystitis 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4D649E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0BDD64C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770F66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53AA60E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A55602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2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485796C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33F665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12461DF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6F7E74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23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0F6FFC7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538A2F03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80703F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ensory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02F71F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2734182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48E661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35EF010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D075BB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0E570E3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CCA3D4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6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  <w:vAlign w:val="center"/>
          </w:tcPr>
          <w:p w14:paraId="359DEE6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6D02AA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5/122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  <w:vAlign w:val="center"/>
          </w:tcPr>
          <w:p w14:paraId="7B003F5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</w:tr>
      <w:tr w:rsidR="00C94535" w:rsidRPr="00ED1AB3" w14:paraId="67495038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73A7A9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ood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97E511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1DF9D5F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492532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4C8DB52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36B377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733AAC3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CED7C7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2DCBD96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05F78B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69A7D95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5E642022" w14:textId="77777777" w:rsidTr="00821B9D">
        <w:tc>
          <w:tcPr>
            <w:tcW w:w="1942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297615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llergy</w:t>
            </w:r>
          </w:p>
        </w:tc>
        <w:tc>
          <w:tcPr>
            <w:tcW w:w="790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7F11A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19D486C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943C56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9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07F986D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AB74DC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43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352E73D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45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21EB9F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8</w:t>
            </w:r>
          </w:p>
        </w:tc>
        <w:tc>
          <w:tcPr>
            <w:tcW w:w="705" w:type="dxa"/>
            <w:tcMar>
              <w:top w:w="74" w:type="dxa"/>
              <w:bottom w:w="74" w:type="dxa"/>
            </w:tcMar>
          </w:tcPr>
          <w:p w14:paraId="7FD0F30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89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E09832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124</w:t>
            </w:r>
          </w:p>
        </w:tc>
        <w:tc>
          <w:tcPr>
            <w:tcW w:w="685" w:type="dxa"/>
            <w:tcMar>
              <w:top w:w="74" w:type="dxa"/>
              <w:bottom w:w="74" w:type="dxa"/>
            </w:tcMar>
          </w:tcPr>
          <w:p w14:paraId="1DF86C6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29242210" w14:textId="77777777" w:rsidTr="00821B9D"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2319B5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20E3B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6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</w:tcPr>
          <w:p w14:paraId="7CCBF90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81C974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/2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</w:tcPr>
          <w:p w14:paraId="3BE502D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9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BABEAB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6/4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</w:tcPr>
          <w:p w14:paraId="6D5785A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1AF537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/38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</w:tcPr>
          <w:p w14:paraId="4E213F5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C86C66A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4/12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</w:tcPr>
          <w:p w14:paraId="0976AEF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1%)</w:t>
            </w:r>
          </w:p>
        </w:tc>
      </w:tr>
    </w:tbl>
    <w:p w14:paraId="0B625C52" w14:textId="1E0CABF0" w:rsidR="00C94535" w:rsidRPr="00060041" w:rsidRDefault="00C94535" w:rsidP="00C27DD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D1AB3">
        <w:rPr>
          <w:rFonts w:ascii="Arial" w:hAnsi="Arial" w:cs="Arial"/>
          <w:sz w:val="20"/>
          <w:szCs w:val="20"/>
          <w:lang w:val="en-US"/>
        </w:rPr>
        <w:t>*based on blood counts within nadir interval day 11-14 (R-CHOP-21) and day 8-10 (R-CHOP-14)</w:t>
      </w:r>
      <w:r w:rsidRPr="00ED1AB3" w:rsidDel="00FE4DE7">
        <w:rPr>
          <w:rFonts w:ascii="Arial" w:hAnsi="Arial" w:cs="Arial"/>
          <w:b/>
          <w:lang w:val="en-US"/>
        </w:rPr>
        <w:t xml:space="preserve"> </w:t>
      </w:r>
    </w:p>
    <w:p w14:paraId="2EAD890C" w14:textId="77777777" w:rsidR="00C27DDF" w:rsidRDefault="00C27DDF" w:rsidP="00C94535">
      <w:pPr>
        <w:spacing w:after="0" w:line="480" w:lineRule="auto"/>
        <w:rPr>
          <w:rFonts w:ascii="Arial" w:hAnsi="Arial" w:cs="Arial"/>
          <w:bCs/>
          <w:lang w:val="en-US"/>
        </w:rPr>
      </w:pPr>
    </w:p>
    <w:p w14:paraId="577C61EC" w14:textId="71ADAC07" w:rsidR="00C94535" w:rsidRPr="00ED1AB3" w:rsidRDefault="00C94535" w:rsidP="00C94535">
      <w:pPr>
        <w:spacing w:after="0" w:line="480" w:lineRule="auto"/>
        <w:rPr>
          <w:rFonts w:ascii="Arial" w:hAnsi="Arial" w:cs="Arial"/>
          <w:strike/>
          <w:lang w:val="en-US"/>
        </w:rPr>
      </w:pPr>
      <w:r w:rsidRPr="00ED1AB3">
        <w:rPr>
          <w:rFonts w:ascii="Arial" w:hAnsi="Arial" w:cs="Arial"/>
          <w:bCs/>
          <w:lang w:val="en-US"/>
        </w:rPr>
        <w:t xml:space="preserve">Table </w:t>
      </w:r>
      <w:r w:rsidR="00EC7732" w:rsidRPr="00ED1AB3">
        <w:rPr>
          <w:rFonts w:ascii="Arial" w:hAnsi="Arial" w:cs="Arial"/>
          <w:bCs/>
          <w:lang w:val="en-US"/>
        </w:rPr>
        <w:t>S</w:t>
      </w:r>
      <w:r w:rsidRPr="00ED1AB3">
        <w:rPr>
          <w:rFonts w:ascii="Arial" w:hAnsi="Arial" w:cs="Arial"/>
          <w:bCs/>
          <w:lang w:val="en-US"/>
        </w:rPr>
        <w:t>8</w:t>
      </w:r>
      <w:r w:rsidR="00EC7732" w:rsidRPr="00ED1AB3">
        <w:rPr>
          <w:rFonts w:ascii="Arial" w:hAnsi="Arial" w:cs="Arial"/>
          <w:bCs/>
          <w:lang w:val="en-US"/>
        </w:rPr>
        <w:t>:</w:t>
      </w:r>
      <w:r w:rsidRPr="00ED1AB3">
        <w:rPr>
          <w:rFonts w:ascii="Arial" w:hAnsi="Arial" w:cs="Arial"/>
          <w:lang w:val="en-US"/>
        </w:rPr>
        <w:t xml:space="preserve"> 3-year event-free, progression-free, and overall survival in PMBCL</w:t>
      </w:r>
    </w:p>
    <w:tbl>
      <w:tblPr>
        <w:tblW w:w="95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4"/>
        <w:gridCol w:w="1572"/>
        <w:gridCol w:w="1559"/>
        <w:gridCol w:w="1559"/>
        <w:gridCol w:w="1559"/>
        <w:gridCol w:w="1774"/>
      </w:tblGrid>
      <w:tr w:rsidR="00C94535" w:rsidRPr="00ED1AB3" w14:paraId="18DF8331" w14:textId="77777777" w:rsidTr="00821B9D">
        <w:trPr>
          <w:trHeight w:val="728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9C5740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701DDFC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</w:t>
            </w:r>
          </w:p>
          <w:p w14:paraId="6DADB60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C2E290D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</w:t>
            </w:r>
          </w:p>
          <w:p w14:paraId="51E9BC33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2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EE5E0A0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 +radiotherapy</w:t>
            </w:r>
          </w:p>
          <w:p w14:paraId="23E7036A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4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07AB034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 +radiotherapy</w:t>
            </w:r>
          </w:p>
          <w:p w14:paraId="2DC6ABA9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39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9B4341B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ll PMBCL</w:t>
            </w:r>
          </w:p>
          <w:p w14:paraId="513FD51C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131)</w:t>
            </w:r>
          </w:p>
        </w:tc>
      </w:tr>
      <w:tr w:rsidR="00C94535" w:rsidRPr="00ED1AB3" w14:paraId="1D87FCE5" w14:textId="77777777" w:rsidTr="00821B9D">
        <w:trPr>
          <w:trHeight w:val="25"/>
        </w:trPr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51B8B77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3-year event-free survival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3663CAD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2D6A70A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6771885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09897118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28" w:type="dxa"/>
              <w:right w:w="142" w:type="dxa"/>
            </w:tcMar>
            <w:vAlign w:val="center"/>
          </w:tcPr>
          <w:p w14:paraId="78C44B41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88%</w:t>
            </w:r>
          </w:p>
        </w:tc>
      </w:tr>
      <w:tr w:rsidR="00C94535" w:rsidRPr="00ED1AB3" w14:paraId="69AC1679" w14:textId="77777777" w:rsidTr="00821B9D">
        <w:trPr>
          <w:trHeight w:val="25"/>
        </w:trPr>
        <w:tc>
          <w:tcPr>
            <w:tcW w:w="1504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04FD8F7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0E75C3D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53%; 88%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56E7C3E2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2%; 100%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1452A3B3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9%; 100%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415EC166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4%; 100%)</w:t>
            </w:r>
          </w:p>
        </w:tc>
        <w:tc>
          <w:tcPr>
            <w:tcW w:w="1774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  <w:vAlign w:val="center"/>
          </w:tcPr>
          <w:p w14:paraId="6B2E48CF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2%; 93%)</w:t>
            </w:r>
          </w:p>
        </w:tc>
      </w:tr>
      <w:tr w:rsidR="00C94535" w:rsidRPr="00ED1AB3" w14:paraId="1F370DBF" w14:textId="77777777" w:rsidTr="00821B9D">
        <w:tc>
          <w:tcPr>
            <w:tcW w:w="1504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09E701B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AB3">
              <w:rPr>
                <w:rFonts w:ascii="Arial" w:hAnsi="Arial" w:cs="Arial"/>
                <w:sz w:val="20"/>
                <w:szCs w:val="20"/>
                <w:lang w:val="en-US"/>
              </w:rPr>
              <w:t>3-year progression-free survival</w:t>
            </w:r>
          </w:p>
        </w:tc>
        <w:tc>
          <w:tcPr>
            <w:tcW w:w="1572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7E3A8B12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1559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26F62275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1559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4B94B227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559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22835F3B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1774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24E924D7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3%</w:t>
            </w:r>
          </w:p>
        </w:tc>
      </w:tr>
      <w:tr w:rsidR="00C94535" w:rsidRPr="00ED1AB3" w14:paraId="65F78430" w14:textId="77777777" w:rsidTr="00821B9D">
        <w:tc>
          <w:tcPr>
            <w:tcW w:w="1504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1E17105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75DB6732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2%; 98%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7D12D7D4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7%; 100%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56EEEB28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9%; 100%)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26C04336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8%; 100%)</w:t>
            </w:r>
          </w:p>
        </w:tc>
        <w:tc>
          <w:tcPr>
            <w:tcW w:w="1774" w:type="dxa"/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38DF34C0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9%; 97%)</w:t>
            </w:r>
          </w:p>
        </w:tc>
      </w:tr>
      <w:tr w:rsidR="00C94535" w:rsidRPr="00ED1AB3" w14:paraId="6BD6F92D" w14:textId="77777777" w:rsidTr="00821B9D">
        <w:tc>
          <w:tcPr>
            <w:tcW w:w="1504" w:type="dxa"/>
            <w:shd w:val="clear" w:color="auto" w:fill="auto"/>
            <w:tcMar>
              <w:top w:w="85" w:type="dxa"/>
              <w:left w:w="142" w:type="dxa"/>
              <w:bottom w:w="28" w:type="dxa"/>
              <w:right w:w="57" w:type="dxa"/>
            </w:tcMar>
            <w:vAlign w:val="center"/>
          </w:tcPr>
          <w:p w14:paraId="6397087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-year overall survival</w:t>
            </w:r>
          </w:p>
        </w:tc>
        <w:tc>
          <w:tcPr>
            <w:tcW w:w="1572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342DA88F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1559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56A8472C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6%</w:t>
            </w:r>
          </w:p>
        </w:tc>
        <w:tc>
          <w:tcPr>
            <w:tcW w:w="1559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10BF38E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559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12F7C30D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7%</w:t>
            </w:r>
          </w:p>
        </w:tc>
        <w:tc>
          <w:tcPr>
            <w:tcW w:w="1774" w:type="dxa"/>
            <w:shd w:val="clear" w:color="auto" w:fill="auto"/>
            <w:tcMar>
              <w:top w:w="85" w:type="dxa"/>
              <w:left w:w="142" w:type="dxa"/>
              <w:bottom w:w="28" w:type="dxa"/>
              <w:right w:w="142" w:type="dxa"/>
            </w:tcMar>
            <w:vAlign w:val="center"/>
          </w:tcPr>
          <w:p w14:paraId="4602933A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7%</w:t>
            </w:r>
          </w:p>
        </w:tc>
      </w:tr>
      <w:tr w:rsidR="00C94535" w:rsidRPr="00ED1AB3" w14:paraId="74561EDB" w14:textId="77777777" w:rsidTr="00821B9D"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31221CC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04B6A14A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9%; 10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6D5640B0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87%; 10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20FC919B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3%; 10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146AAFEB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2%; 100%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85" w:type="dxa"/>
              <w:right w:w="142" w:type="dxa"/>
            </w:tcMar>
          </w:tcPr>
          <w:p w14:paraId="5BEB7E38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94%; 100%)</w:t>
            </w:r>
          </w:p>
        </w:tc>
      </w:tr>
    </w:tbl>
    <w:p w14:paraId="26EAA2B5" w14:textId="6871EDFB" w:rsidR="00C94535" w:rsidRPr="00ED1AB3" w:rsidRDefault="00C94535" w:rsidP="00C94535">
      <w:pPr>
        <w:spacing w:after="0" w:line="480" w:lineRule="auto"/>
        <w:rPr>
          <w:rFonts w:ascii="Arial" w:hAnsi="Arial" w:cs="Arial"/>
          <w:lang w:val="en-US"/>
        </w:rPr>
      </w:pPr>
      <w:r w:rsidRPr="00ED1AB3">
        <w:rPr>
          <w:rFonts w:ascii="Arial" w:hAnsi="Arial" w:cs="Arial"/>
          <w:sz w:val="20"/>
          <w:szCs w:val="20"/>
          <w:lang w:val="en-US"/>
        </w:rPr>
        <w:br w:type="page"/>
      </w:r>
      <w:r w:rsidRPr="00ED1AB3">
        <w:rPr>
          <w:rFonts w:ascii="Arial" w:hAnsi="Arial" w:cs="Arial"/>
          <w:bCs/>
          <w:lang w:val="en-US"/>
        </w:rPr>
        <w:lastRenderedPageBreak/>
        <w:t xml:space="preserve">Table </w:t>
      </w:r>
      <w:r w:rsidR="00EC7732" w:rsidRPr="00ED1AB3">
        <w:rPr>
          <w:rFonts w:ascii="Arial" w:hAnsi="Arial" w:cs="Arial"/>
          <w:bCs/>
          <w:lang w:val="en-US"/>
        </w:rPr>
        <w:t>S</w:t>
      </w:r>
      <w:r w:rsidRPr="00ED1AB3">
        <w:rPr>
          <w:rFonts w:ascii="Arial" w:hAnsi="Arial" w:cs="Arial"/>
          <w:bCs/>
          <w:lang w:val="en-US"/>
        </w:rPr>
        <w:t>9</w:t>
      </w:r>
      <w:r w:rsidR="00EC7732" w:rsidRPr="00ED1AB3">
        <w:rPr>
          <w:rFonts w:ascii="Arial" w:hAnsi="Arial" w:cs="Arial"/>
          <w:bCs/>
          <w:lang w:val="en-US"/>
        </w:rPr>
        <w:t>:</w:t>
      </w:r>
      <w:r w:rsidRPr="00ED1AB3">
        <w:rPr>
          <w:rFonts w:ascii="Arial" w:hAnsi="Arial" w:cs="Arial"/>
          <w:lang w:val="en-US"/>
        </w:rPr>
        <w:t xml:space="preserve"> Acute Toxicity of radiotherapy in PMBCL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134"/>
        <w:gridCol w:w="1134"/>
        <w:gridCol w:w="1134"/>
        <w:gridCol w:w="1134"/>
        <w:gridCol w:w="1134"/>
        <w:gridCol w:w="1134"/>
      </w:tblGrid>
      <w:tr w:rsidR="00C94535" w:rsidRPr="00ED1AB3" w14:paraId="4AA6FAB8" w14:textId="77777777" w:rsidTr="00821B9D">
        <w:trPr>
          <w:trHeight w:val="72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270CA0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CTC grade 3/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C025073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21 +radiotherapy</w:t>
            </w:r>
          </w:p>
          <w:p w14:paraId="4FD4F536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39*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7D0039E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R-CHOP-14 +radiotherapy</w:t>
            </w:r>
          </w:p>
          <w:p w14:paraId="4227868F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37*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16204B4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ll PMBCL</w:t>
            </w:r>
          </w:p>
          <w:p w14:paraId="285B1E52" w14:textId="77777777" w:rsidR="00C94535" w:rsidRPr="00ED1AB3" w:rsidRDefault="00C94535" w:rsidP="00821B9D">
            <w:pPr>
              <w:spacing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n=76*)</w:t>
            </w:r>
          </w:p>
        </w:tc>
      </w:tr>
      <w:tr w:rsidR="00C94535" w:rsidRPr="00ED1AB3" w14:paraId="2B4CDEF8" w14:textId="77777777" w:rsidTr="00821B9D">
        <w:trPr>
          <w:trHeight w:val="2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2ED3C6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Haemoglob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232E53A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5590C98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E90EAC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088BDC3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88BF07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4" w:type="dxa"/>
              <w:bottom w:w="74" w:type="dxa"/>
            </w:tcMar>
            <w:vAlign w:val="center"/>
          </w:tcPr>
          <w:p w14:paraId="2B95C25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732E522A" w14:textId="77777777" w:rsidTr="00821B9D">
        <w:trPr>
          <w:trHeight w:val="25"/>
        </w:trPr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F128A6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Leucocytes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553DDF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3/29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3D76488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DCA5FE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57CE057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5B4C3C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/57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52C88F4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</w:tr>
      <w:tr w:rsidR="00C94535" w:rsidRPr="00ED1AB3" w14:paraId="6F3F35C5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313034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Platelets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B70A0F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9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4ADC011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522B5A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4F9EDF5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CEBF8F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57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23BB9B3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C94535" w:rsidRPr="00ED1AB3" w14:paraId="15A0534E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6FEB2C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41CC7C4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2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6F289DB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385F5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30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01AD391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D73BD3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62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0C2F822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C94535" w:rsidRPr="00ED1AB3" w14:paraId="268579B6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2A8A1F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A5A574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56D2EA6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477405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0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1DEB478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623F9A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6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0D2D864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054EED63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99AF0C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Diarrhoea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8136B2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1C02190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787BA9A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0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4D0E663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C74DFC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6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6ABA39F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0AB4F516" w14:textId="77777777" w:rsidTr="00821B9D">
        <w:trPr>
          <w:trHeight w:val="393"/>
        </w:trPr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FF59FF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Oesophagitis/ Dysphagia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D06BEFD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/35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16D9DE3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F2E591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2/3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701DA0C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BADB3B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4/6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11D3F04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</w:tr>
      <w:tr w:rsidR="00C94535" w:rsidRPr="00ED1AB3" w14:paraId="0A58BF55" w14:textId="77777777" w:rsidTr="00821B9D">
        <w:trPr>
          <w:trHeight w:val="247"/>
        </w:trPr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B2B100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E13B25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74AE8C5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74B281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9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494EF56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529E0A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62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629BB41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5077673C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9B0E5B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ucous membranes/ Mucositis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2695C0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7EFD058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BCA360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0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2788967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E015C3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6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553AEBD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5AC08E15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FC03C7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alivary glands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CDD837D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390A4AD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AE5302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0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25754E8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051EB9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63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01C76D8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E306184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817998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Arrhythmia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C693E49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1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5C874E7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DDACE54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9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5E2A39D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4F9D85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60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4FECE59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367293CC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119DD5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Cardiac function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84E45E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1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7DDB7D5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86439B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6806E37D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B523396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59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4B91E10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5957F1C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49CD32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Dyspnoea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F5E258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4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09D3D25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E3922F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30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10FED23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AD27CB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64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1806527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4F105EF8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33A28A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Larynx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93602C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9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6814848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62CDD6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30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323762C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1D577E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59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4565022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C94535" w:rsidRPr="00ED1AB3" w14:paraId="3E0E30DC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21830E7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Hematuria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518DB7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15A8645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81EE81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54BBF12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91E9991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56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35F61EF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131A981D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17546E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 xml:space="preserve">Sensory </w:t>
            </w:r>
          </w:p>
          <w:p w14:paraId="4B2EFE9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4E9B06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74227A6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9BE805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7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4C4F131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09BAEF3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55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3F935B19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60C49E51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E4A55B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Mood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C65A3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4880C89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F9B9742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9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5F06690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3F76E1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57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1647EFB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24CF1072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1FA6AE8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Otitis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EE42C2F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027FE21E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F12409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7A4584D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8068A6B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56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0DF90204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12EAF06E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6B6B9B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Keratitis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AFF3BD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4CA8180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7AD90DD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089B587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A9D691A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56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</w:tcPr>
          <w:p w14:paraId="13D5FA2B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114AFFA0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A167743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Nose/ sense of smell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AEA343C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75E2B50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548394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0EC9D0A1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F556BA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56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3B10DF15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C94535" w:rsidRPr="00ED1AB3" w14:paraId="6186C5DA" w14:textId="77777777" w:rsidTr="00821B9D">
        <w:tc>
          <w:tcPr>
            <w:tcW w:w="2268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53D4C2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Skin/ subcutis local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BA05D40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28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7226203C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BAFA2A5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7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5BFF6FB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16E1FF7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55</w:t>
            </w:r>
          </w:p>
        </w:tc>
        <w:tc>
          <w:tcPr>
            <w:tcW w:w="1134" w:type="dxa"/>
            <w:tcMar>
              <w:top w:w="74" w:type="dxa"/>
              <w:bottom w:w="74" w:type="dxa"/>
            </w:tcMar>
            <w:vAlign w:val="center"/>
          </w:tcPr>
          <w:p w14:paraId="28CD2810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C94535" w:rsidRPr="00ED1AB3" w14:paraId="559F9140" w14:textId="77777777" w:rsidTr="00821B9D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A612672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C0CAC9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</w:tcPr>
          <w:p w14:paraId="1D4714FF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AFD4E2E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0/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</w:tcPr>
          <w:p w14:paraId="72AD28DA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80533D8" w14:textId="77777777" w:rsidR="00C94535" w:rsidRPr="00ED1AB3" w:rsidRDefault="00C94535" w:rsidP="00821B9D">
            <w:pPr>
              <w:spacing w:after="0" w:line="288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1/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4" w:type="dxa"/>
              <w:bottom w:w="74" w:type="dxa"/>
            </w:tcMar>
          </w:tcPr>
          <w:p w14:paraId="7AA2E106" w14:textId="77777777" w:rsidR="00C94535" w:rsidRPr="00ED1AB3" w:rsidRDefault="00C94535" w:rsidP="00821B9D">
            <w:pPr>
              <w:spacing w:after="0" w:line="288" w:lineRule="auto"/>
              <w:rPr>
                <w:rFonts w:ascii="Arial" w:hAnsi="Arial" w:cs="Arial"/>
                <w:sz w:val="20"/>
                <w:szCs w:val="20"/>
              </w:rPr>
            </w:pPr>
            <w:r w:rsidRPr="00ED1AB3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</w:tbl>
    <w:p w14:paraId="659417A5" w14:textId="77777777" w:rsidR="00C94535" w:rsidRPr="00ED1AB3" w:rsidRDefault="00C94535" w:rsidP="00C94535">
      <w:pPr>
        <w:spacing w:after="0" w:line="480" w:lineRule="auto"/>
        <w:rPr>
          <w:rFonts w:ascii="Arial" w:hAnsi="Arial" w:cs="Arial"/>
          <w:bCs/>
          <w:sz w:val="20"/>
          <w:szCs w:val="20"/>
        </w:rPr>
      </w:pPr>
      <w:r w:rsidRPr="00ED1AB3">
        <w:rPr>
          <w:rFonts w:ascii="Arial" w:hAnsi="Arial" w:cs="Arial"/>
          <w:bCs/>
          <w:sz w:val="20"/>
          <w:szCs w:val="20"/>
        </w:rPr>
        <w:t>* Patients who received radiotherapy</w:t>
      </w:r>
    </w:p>
    <w:p w14:paraId="7D5BF525" w14:textId="77777777" w:rsidR="00C94535" w:rsidRPr="00ED1AB3" w:rsidRDefault="00C94535" w:rsidP="00C94535">
      <w:pPr>
        <w:spacing w:after="0" w:line="480" w:lineRule="auto"/>
        <w:rPr>
          <w:rFonts w:ascii="Arial" w:hAnsi="Arial" w:cs="Arial"/>
          <w:bCs/>
          <w:sz w:val="20"/>
          <w:szCs w:val="20"/>
        </w:rPr>
      </w:pPr>
    </w:p>
    <w:p w14:paraId="2ADF0093" w14:textId="1E7CF2D0" w:rsidR="00821B9D" w:rsidRPr="00172B7F" w:rsidRDefault="00821B9D">
      <w:pPr>
        <w:rPr>
          <w:rFonts w:ascii="Arial" w:hAnsi="Arial" w:cs="Arial"/>
          <w:lang w:val="en-US"/>
        </w:rPr>
      </w:pPr>
      <w:r w:rsidRPr="00172B7F">
        <w:rPr>
          <w:rFonts w:ascii="Arial" w:hAnsi="Arial" w:cs="Arial"/>
          <w:lang w:val="en-US"/>
        </w:rPr>
        <w:br w:type="page"/>
      </w:r>
    </w:p>
    <w:p w14:paraId="454FD357" w14:textId="1FB785EC" w:rsidR="0049263E" w:rsidRPr="00ED1AB3" w:rsidRDefault="00060041" w:rsidP="001F5B53">
      <w:pPr>
        <w:spacing w:after="0" w:line="288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de-DE"/>
        </w:rPr>
        <w:lastRenderedPageBreak/>
        <w:drawing>
          <wp:inline distT="0" distB="0" distL="0" distR="0" wp14:anchorId="5E998354" wp14:editId="5D3C636E">
            <wp:extent cx="5760720" cy="51117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73ADD" w14:textId="77777777" w:rsidR="0049263E" w:rsidRPr="00ED1AB3" w:rsidRDefault="0049263E" w:rsidP="001F5B53">
      <w:pPr>
        <w:spacing w:after="0" w:line="288" w:lineRule="auto"/>
        <w:rPr>
          <w:rFonts w:ascii="Arial" w:hAnsi="Arial" w:cs="Arial"/>
          <w:bCs/>
          <w:lang w:val="en-US"/>
        </w:rPr>
      </w:pPr>
    </w:p>
    <w:p w14:paraId="31A6CB4F" w14:textId="4F5C58E5" w:rsidR="00600F01" w:rsidRPr="00170445" w:rsidRDefault="00420205" w:rsidP="00170445">
      <w:pPr>
        <w:spacing w:after="0" w:line="288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="00060041" w:rsidRPr="00060041">
        <w:rPr>
          <w:rFonts w:ascii="Arial" w:hAnsi="Arial" w:cs="Arial"/>
          <w:b/>
          <w:bCs/>
          <w:lang w:val="en-US"/>
        </w:rPr>
        <w:t xml:space="preserve"> </w:t>
      </w:r>
      <w:r w:rsidR="0049263E" w:rsidRPr="00060041">
        <w:rPr>
          <w:rFonts w:ascii="Arial" w:hAnsi="Arial" w:cs="Arial"/>
          <w:b/>
          <w:bCs/>
          <w:lang w:val="en-US"/>
        </w:rPr>
        <w:t>Figure S1:</w:t>
      </w:r>
      <w:r w:rsidR="00060041">
        <w:rPr>
          <w:rFonts w:ascii="Arial" w:hAnsi="Arial" w:cs="Arial"/>
          <w:b/>
          <w:bCs/>
          <w:lang w:val="en-US"/>
        </w:rPr>
        <w:t xml:space="preserve"> </w:t>
      </w:r>
      <w:r w:rsidR="0049263E" w:rsidRPr="00060041">
        <w:rPr>
          <w:rFonts w:ascii="Arial" w:hAnsi="Arial" w:cs="Arial"/>
          <w:b/>
          <w:lang w:val="en-US"/>
        </w:rPr>
        <w:t>CONSORT diagram</w:t>
      </w:r>
      <w:r w:rsidR="00060041" w:rsidRPr="00060041">
        <w:rPr>
          <w:rFonts w:ascii="Arial" w:hAnsi="Arial" w:cs="Arial"/>
          <w:b/>
          <w:lang w:val="en-US"/>
        </w:rPr>
        <w:t>.</w:t>
      </w:r>
      <w:r w:rsidR="00060041">
        <w:rPr>
          <w:rFonts w:ascii="Arial" w:hAnsi="Arial" w:cs="Arial"/>
          <w:lang w:val="en-US"/>
        </w:rPr>
        <w:t xml:space="preserve"> Diagram </w:t>
      </w:r>
      <w:r w:rsidR="009971D5" w:rsidRPr="00ED1AB3">
        <w:rPr>
          <w:rFonts w:ascii="Arial" w:hAnsi="Arial" w:cs="Arial"/>
          <w:lang w:val="en-US"/>
        </w:rPr>
        <w:t xml:space="preserve">showing </w:t>
      </w:r>
      <w:r w:rsidR="0049263E" w:rsidRPr="00ED1AB3">
        <w:rPr>
          <w:rFonts w:ascii="Arial" w:hAnsi="Arial" w:cs="Arial"/>
          <w:lang w:val="en-US"/>
        </w:rPr>
        <w:t xml:space="preserve">PMBCL subgroup </w:t>
      </w:r>
      <w:r w:rsidR="009971D5" w:rsidRPr="00ED1AB3">
        <w:rPr>
          <w:rFonts w:ascii="Arial" w:hAnsi="Arial" w:cs="Arial"/>
          <w:lang w:val="en-US"/>
        </w:rPr>
        <w:t>within</w:t>
      </w:r>
      <w:r w:rsidR="0049263E" w:rsidRPr="00ED1AB3">
        <w:rPr>
          <w:rFonts w:ascii="Arial" w:hAnsi="Arial" w:cs="Arial"/>
          <w:lang w:val="en-US"/>
        </w:rPr>
        <w:t xml:space="preserve"> the UNFOLDER trial. </w:t>
      </w:r>
    </w:p>
    <w:p w14:paraId="02202CF9" w14:textId="50703963" w:rsidR="00EE48F6" w:rsidRPr="00ED1AB3" w:rsidRDefault="00060041" w:rsidP="00C94535">
      <w:pPr>
        <w:spacing w:after="0" w:line="288" w:lineRule="auto"/>
        <w:ind w:left="-426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de-DE"/>
        </w:rPr>
        <w:lastRenderedPageBreak/>
        <w:drawing>
          <wp:inline distT="0" distB="0" distL="0" distR="0" wp14:anchorId="7C567330" wp14:editId="18A75027">
            <wp:extent cx="5760720" cy="4414520"/>
            <wp:effectExtent l="0" t="0" r="0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1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AAC98" w14:textId="77777777" w:rsidR="00060041" w:rsidRDefault="00060041" w:rsidP="00060041">
      <w:pPr>
        <w:spacing w:after="0" w:line="288" w:lineRule="auto"/>
        <w:rPr>
          <w:rFonts w:ascii="Arial" w:hAnsi="Arial" w:cs="Arial"/>
          <w:b/>
          <w:bCs/>
          <w:lang w:val="en-US"/>
        </w:rPr>
      </w:pPr>
    </w:p>
    <w:p w14:paraId="49D678C6" w14:textId="5C1FBDC3" w:rsidR="0049263E" w:rsidRPr="00ED1AB3" w:rsidRDefault="00420205" w:rsidP="00420205">
      <w:pPr>
        <w:spacing w:after="0" w:line="288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="00060041" w:rsidRPr="00060041">
        <w:rPr>
          <w:rFonts w:ascii="Arial" w:hAnsi="Arial" w:cs="Arial"/>
          <w:b/>
          <w:bCs/>
          <w:lang w:val="en-US"/>
        </w:rPr>
        <w:t xml:space="preserve"> </w:t>
      </w:r>
      <w:r w:rsidR="0049263E" w:rsidRPr="00060041">
        <w:rPr>
          <w:rFonts w:ascii="Arial" w:hAnsi="Arial" w:cs="Arial"/>
          <w:b/>
          <w:bCs/>
          <w:lang w:val="en-US"/>
        </w:rPr>
        <w:t>Figure S</w:t>
      </w:r>
      <w:r w:rsidR="009971D5" w:rsidRPr="00060041">
        <w:rPr>
          <w:rFonts w:ascii="Arial" w:hAnsi="Arial" w:cs="Arial"/>
          <w:b/>
          <w:bCs/>
          <w:lang w:val="en-US"/>
        </w:rPr>
        <w:t>2</w:t>
      </w:r>
      <w:r w:rsidR="0049263E" w:rsidRPr="00060041">
        <w:rPr>
          <w:rFonts w:ascii="Arial" w:hAnsi="Arial" w:cs="Arial"/>
          <w:b/>
          <w:bCs/>
          <w:lang w:val="en-US"/>
        </w:rPr>
        <w:t>:</w:t>
      </w:r>
      <w:r w:rsidR="00060041">
        <w:rPr>
          <w:rFonts w:ascii="Arial" w:hAnsi="Arial" w:cs="Arial"/>
          <w:b/>
          <w:bCs/>
          <w:lang w:val="en-US"/>
        </w:rPr>
        <w:t xml:space="preserve"> </w:t>
      </w:r>
      <w:r w:rsidR="0049263E" w:rsidRPr="00060041">
        <w:rPr>
          <w:rFonts w:ascii="Arial" w:hAnsi="Arial" w:cs="Arial"/>
          <w:b/>
          <w:lang w:val="en-US"/>
        </w:rPr>
        <w:t>Total duration of CHOP chemotherapy</w:t>
      </w:r>
      <w:r w:rsidR="00060041" w:rsidRPr="00060041">
        <w:rPr>
          <w:rFonts w:ascii="Arial" w:hAnsi="Arial" w:cs="Arial"/>
          <w:b/>
          <w:lang w:val="en-US"/>
        </w:rPr>
        <w:t>, absolute dose of doxorubicine and rituximab.</w:t>
      </w:r>
      <w:r w:rsidR="00060041">
        <w:rPr>
          <w:rFonts w:ascii="Arial" w:hAnsi="Arial" w:cs="Arial"/>
          <w:lang w:val="en-US"/>
        </w:rPr>
        <w:t xml:space="preserve"> Graphs show t</w:t>
      </w:r>
      <w:r w:rsidR="00060041" w:rsidRPr="00ED1AB3">
        <w:rPr>
          <w:rFonts w:ascii="Arial" w:hAnsi="Arial" w:cs="Arial"/>
          <w:lang w:val="en-US"/>
        </w:rPr>
        <w:t>otal duration of CHOP chemotherapy</w:t>
      </w:r>
      <w:r w:rsidR="0049263E" w:rsidRPr="00ED1AB3">
        <w:rPr>
          <w:rFonts w:ascii="Arial" w:hAnsi="Arial" w:cs="Arial"/>
          <w:lang w:val="en-US"/>
        </w:rPr>
        <w:t xml:space="preserve"> depicted by the number of days from first day of the first cycle until the first day of the sixth cycle [* depicts the planned duration] (A, n=128) and absolute dose of doxorubicine (B, n=125), and rituximab (C, n=125) according to treatment arm for all PMBCL patients (n=131).</w:t>
      </w:r>
      <w:r>
        <w:rPr>
          <w:rFonts w:ascii="Arial" w:hAnsi="Arial" w:cs="Arial"/>
          <w:lang w:val="en-US"/>
        </w:rPr>
        <w:t xml:space="preserve"> </w:t>
      </w:r>
    </w:p>
    <w:p w14:paraId="599B4DF8" w14:textId="43E4318D" w:rsidR="00600F01" w:rsidRPr="00ED1AB3" w:rsidRDefault="00600F01">
      <w:pPr>
        <w:rPr>
          <w:rFonts w:ascii="Arial" w:hAnsi="Arial" w:cs="Arial"/>
          <w:bCs/>
          <w:lang w:val="en-US"/>
        </w:rPr>
      </w:pPr>
    </w:p>
    <w:p w14:paraId="70DB3DFF" w14:textId="6BCB8991" w:rsidR="00F832F3" w:rsidRPr="00ED1AB3" w:rsidRDefault="00F832F3" w:rsidP="00172B7F">
      <w:pPr>
        <w:rPr>
          <w:rFonts w:ascii="Arial" w:hAnsi="Arial" w:cs="Arial"/>
          <w:bCs/>
          <w:lang w:val="en-US"/>
        </w:rPr>
      </w:pPr>
    </w:p>
    <w:p w14:paraId="4943A397" w14:textId="53A435DD" w:rsidR="00F832F3" w:rsidRPr="00060041" w:rsidRDefault="00F832F3" w:rsidP="00A86011">
      <w:pPr>
        <w:spacing w:after="0" w:line="288" w:lineRule="auto"/>
        <w:rPr>
          <w:rFonts w:ascii="Arial" w:hAnsi="Arial" w:cs="Arial"/>
          <w:noProof/>
          <w:lang w:val="en-GB"/>
        </w:rPr>
      </w:pPr>
    </w:p>
    <w:p w14:paraId="233AB9C6" w14:textId="05375823" w:rsidR="009971D5" w:rsidRPr="00ED1AB3" w:rsidRDefault="009971D5" w:rsidP="00A86011">
      <w:pPr>
        <w:spacing w:after="0" w:line="288" w:lineRule="auto"/>
        <w:rPr>
          <w:rFonts w:ascii="Arial" w:hAnsi="Arial" w:cs="Arial"/>
          <w:bCs/>
          <w:lang w:val="en-US"/>
        </w:rPr>
      </w:pPr>
    </w:p>
    <w:p w14:paraId="59361FD8" w14:textId="6F5CE415" w:rsidR="00673BF5" w:rsidRPr="00ED1AB3" w:rsidRDefault="00673BF5" w:rsidP="00C94535">
      <w:pPr>
        <w:spacing w:after="0" w:line="288" w:lineRule="auto"/>
        <w:ind w:left="-426"/>
        <w:rPr>
          <w:rFonts w:ascii="Arial" w:hAnsi="Arial" w:cs="Arial"/>
          <w:bCs/>
          <w:lang w:val="en-US"/>
        </w:rPr>
      </w:pPr>
    </w:p>
    <w:p w14:paraId="3F0D60FE" w14:textId="70740F52" w:rsidR="009971D5" w:rsidRPr="00ED1AB3" w:rsidRDefault="00060041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de-DE"/>
        </w:rPr>
        <w:lastRenderedPageBreak/>
        <w:drawing>
          <wp:inline distT="0" distB="0" distL="0" distR="0" wp14:anchorId="2F7CB5BA" wp14:editId="62C4C95B">
            <wp:extent cx="5760720" cy="438658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BDFB9" w14:textId="0A31ACA7" w:rsidR="009971D5" w:rsidRPr="00ED1AB3" w:rsidRDefault="00420205" w:rsidP="00420205">
      <w:pPr>
        <w:jc w:val="both"/>
        <w:rPr>
          <w:rFonts w:ascii="Arial" w:hAnsi="Arial" w:cs="Arial"/>
          <w:bCs/>
          <w:lang w:val="en-US"/>
        </w:rPr>
      </w:pPr>
      <w:r w:rsidRPr="00420205">
        <w:rPr>
          <w:rFonts w:ascii="Arial" w:hAnsi="Arial" w:cs="Arial"/>
          <w:b/>
          <w:bCs/>
          <w:lang w:val="en-US"/>
        </w:rPr>
        <w:t xml:space="preserve">Supplementary </w:t>
      </w:r>
      <w:r w:rsidR="009971D5" w:rsidRPr="00420205">
        <w:rPr>
          <w:rFonts w:ascii="Arial" w:hAnsi="Arial" w:cs="Arial"/>
          <w:b/>
          <w:bCs/>
          <w:lang w:val="en-US"/>
        </w:rPr>
        <w:t xml:space="preserve">Figure S3: </w:t>
      </w:r>
      <w:r w:rsidR="009971D5" w:rsidRPr="00420205">
        <w:rPr>
          <w:rFonts w:ascii="Arial" w:hAnsi="Arial" w:cs="Arial"/>
          <w:b/>
          <w:lang w:val="en-US"/>
        </w:rPr>
        <w:t>Event- free, progression-free, and overall survival according to t</w:t>
      </w:r>
      <w:r w:rsidR="007F2AA2" w:rsidRPr="00420205">
        <w:rPr>
          <w:rFonts w:ascii="Arial" w:hAnsi="Arial" w:cs="Arial"/>
          <w:b/>
          <w:lang w:val="en-US"/>
        </w:rPr>
        <w:t>reatment</w:t>
      </w:r>
      <w:r w:rsidR="009971D5" w:rsidRPr="00420205">
        <w:rPr>
          <w:rFonts w:ascii="Arial" w:hAnsi="Arial" w:cs="Arial"/>
          <w:b/>
          <w:lang w:val="en-US"/>
        </w:rPr>
        <w:t xml:space="preserve"> arm</w:t>
      </w:r>
      <w:r w:rsidRPr="00420205">
        <w:rPr>
          <w:rFonts w:ascii="Arial" w:hAnsi="Arial" w:cs="Arial"/>
          <w:b/>
          <w:lang w:val="en-US"/>
        </w:rPr>
        <w:t>s.</w:t>
      </w:r>
      <w:r>
        <w:rPr>
          <w:rFonts w:ascii="Arial" w:hAnsi="Arial" w:cs="Arial"/>
          <w:lang w:val="en-US"/>
        </w:rPr>
        <w:t xml:space="preserve"> Graphs show EFS (A), PFS (B) and OS (C)</w:t>
      </w:r>
      <w:r w:rsidR="009971D5" w:rsidRPr="00ED1AB3">
        <w:rPr>
          <w:rFonts w:ascii="Arial" w:hAnsi="Arial" w:cs="Arial"/>
          <w:lang w:val="en-US"/>
        </w:rPr>
        <w:t xml:space="preserve"> for all PMBCL patients (n=131).</w:t>
      </w:r>
    </w:p>
    <w:p w14:paraId="5CA26C7C" w14:textId="25EAE2D9" w:rsidR="00673BF5" w:rsidRPr="00ED1AB3" w:rsidRDefault="00673BF5">
      <w:pPr>
        <w:rPr>
          <w:rFonts w:ascii="Arial" w:hAnsi="Arial" w:cs="Arial"/>
          <w:bCs/>
          <w:lang w:val="en-US"/>
        </w:rPr>
      </w:pPr>
      <w:r w:rsidRPr="00ED1AB3">
        <w:rPr>
          <w:rFonts w:ascii="Arial" w:hAnsi="Arial" w:cs="Arial"/>
          <w:bCs/>
          <w:lang w:val="en-US"/>
        </w:rPr>
        <w:br w:type="page"/>
      </w:r>
    </w:p>
    <w:p w14:paraId="3C05AE86" w14:textId="5B0D24E6" w:rsidR="00673BF5" w:rsidRPr="00ED1AB3" w:rsidRDefault="00673BF5" w:rsidP="00673BF5">
      <w:pPr>
        <w:rPr>
          <w:rFonts w:ascii="Arial" w:hAnsi="Arial" w:cs="Arial"/>
          <w:bCs/>
          <w:lang w:val="en-US"/>
        </w:rPr>
      </w:pPr>
    </w:p>
    <w:p w14:paraId="5051EC08" w14:textId="78C6E5E7" w:rsidR="00F832F3" w:rsidRPr="00ED1AB3" w:rsidRDefault="00F832F3">
      <w:pPr>
        <w:rPr>
          <w:rFonts w:ascii="Arial" w:hAnsi="Arial" w:cs="Arial"/>
          <w:bCs/>
          <w:lang w:val="en-US"/>
        </w:rPr>
      </w:pPr>
    </w:p>
    <w:p w14:paraId="3A04082E" w14:textId="678CF378" w:rsidR="005201C3" w:rsidRPr="00ED1AB3" w:rsidRDefault="00060041" w:rsidP="00A86011">
      <w:pPr>
        <w:spacing w:after="0" w:line="288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de-DE"/>
        </w:rPr>
        <w:drawing>
          <wp:inline distT="0" distB="0" distL="0" distR="0" wp14:anchorId="25653F80" wp14:editId="5629E386">
            <wp:extent cx="5760720" cy="187452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50FD9" w14:textId="142616F7" w:rsidR="00A86011" w:rsidRPr="00ED1AB3" w:rsidRDefault="00420205" w:rsidP="00420205">
      <w:pPr>
        <w:spacing w:after="0" w:line="288" w:lineRule="auto"/>
        <w:jc w:val="both"/>
        <w:rPr>
          <w:rFonts w:ascii="Arial" w:hAnsi="Arial" w:cs="Arial"/>
          <w:lang w:val="en-US"/>
        </w:rPr>
      </w:pPr>
      <w:r w:rsidRPr="00420205">
        <w:rPr>
          <w:rFonts w:ascii="Arial" w:hAnsi="Arial" w:cs="Arial"/>
          <w:b/>
          <w:bCs/>
          <w:lang w:val="en-US"/>
        </w:rPr>
        <w:t xml:space="preserve">Supplementary </w:t>
      </w:r>
      <w:r w:rsidR="00F832F3" w:rsidRPr="00420205">
        <w:rPr>
          <w:rFonts w:ascii="Arial" w:hAnsi="Arial" w:cs="Arial"/>
          <w:b/>
          <w:bCs/>
          <w:lang w:val="en-US"/>
        </w:rPr>
        <w:t>Figure S</w:t>
      </w:r>
      <w:r w:rsidR="009971D5" w:rsidRPr="00420205">
        <w:rPr>
          <w:rFonts w:ascii="Arial" w:hAnsi="Arial" w:cs="Arial"/>
          <w:b/>
          <w:bCs/>
          <w:lang w:val="en-US"/>
        </w:rPr>
        <w:t>4</w:t>
      </w:r>
      <w:r w:rsidR="00F832F3" w:rsidRPr="00420205">
        <w:rPr>
          <w:rFonts w:ascii="Arial" w:hAnsi="Arial" w:cs="Arial"/>
          <w:b/>
          <w:bCs/>
          <w:lang w:val="en-US"/>
        </w:rPr>
        <w:t>:</w:t>
      </w:r>
      <w:r w:rsidR="00344D6A" w:rsidRPr="00420205">
        <w:rPr>
          <w:rFonts w:ascii="Arial" w:hAnsi="Arial" w:cs="Arial"/>
          <w:b/>
          <w:bCs/>
          <w:lang w:val="en-US"/>
        </w:rPr>
        <w:t xml:space="preserve"> </w:t>
      </w:r>
      <w:r w:rsidR="00A86011" w:rsidRPr="00420205">
        <w:rPr>
          <w:rFonts w:ascii="Arial" w:hAnsi="Arial" w:cs="Arial"/>
          <w:b/>
          <w:lang w:val="en-US"/>
        </w:rPr>
        <w:t>Progression-free and overall survival according to treatment given in radiotherapy- or observation-arm [radiotherapy vs. observation] for all PMBCL patients</w:t>
      </w:r>
      <w:r w:rsidRPr="00420205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Graphs show PFS (A) and OS</w:t>
      </w:r>
      <w:r w:rsidR="00A86011" w:rsidRPr="00ED1AB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B), (</w:t>
      </w:r>
      <w:r w:rsidR="00A86011" w:rsidRPr="00ED1AB3">
        <w:rPr>
          <w:rFonts w:ascii="Arial" w:hAnsi="Arial" w:cs="Arial"/>
          <w:lang w:val="en-US"/>
        </w:rPr>
        <w:t xml:space="preserve">n=131). </w:t>
      </w:r>
    </w:p>
    <w:p w14:paraId="262A35F0" w14:textId="2D875E6B" w:rsidR="00673BF5" w:rsidRPr="00ED1AB3" w:rsidRDefault="00673BF5" w:rsidP="00A86011">
      <w:pPr>
        <w:spacing w:after="0" w:line="288" w:lineRule="auto"/>
        <w:rPr>
          <w:rFonts w:ascii="Arial" w:hAnsi="Arial" w:cs="Arial"/>
          <w:bCs/>
          <w:lang w:val="en-US"/>
        </w:rPr>
      </w:pPr>
    </w:p>
    <w:sectPr w:rsidR="00673BF5" w:rsidRPr="00ED1AB3" w:rsidSect="000E3D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5AB82" w16cex:dateUtc="2022-06-28T14:32:00Z"/>
  <w16cex:commentExtensible w16cex:durableId="2665ABE0" w16cex:dateUtc="2022-06-28T14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A0879F" w16cid:durableId="2665AB82"/>
  <w16cid:commentId w16cid:paraId="6AC99282" w16cid:durableId="2665ABE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1A9276" w14:textId="77777777" w:rsidR="00060041" w:rsidRDefault="00060041" w:rsidP="009F3E8A">
      <w:pPr>
        <w:spacing w:after="0" w:line="240" w:lineRule="auto"/>
      </w:pPr>
      <w:r>
        <w:separator/>
      </w:r>
    </w:p>
  </w:endnote>
  <w:endnote w:type="continuationSeparator" w:id="0">
    <w:p w14:paraId="39926F6A" w14:textId="77777777" w:rsidR="00060041" w:rsidRDefault="00060041" w:rsidP="009F3E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2566819"/>
      <w:docPartObj>
        <w:docPartGallery w:val="Page Numbers (Bottom of Page)"/>
        <w:docPartUnique/>
      </w:docPartObj>
    </w:sdtPr>
    <w:sdtContent>
      <w:p w14:paraId="3F3A13AE" w14:textId="02178470" w:rsidR="00060041" w:rsidRDefault="0006004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0445" w:rsidRPr="00170445">
          <w:rPr>
            <w:noProof/>
            <w:lang w:val="de-DE"/>
          </w:rPr>
          <w:t>17</w:t>
        </w:r>
        <w:r>
          <w:fldChar w:fldCharType="end"/>
        </w:r>
      </w:p>
    </w:sdtContent>
  </w:sdt>
  <w:p w14:paraId="7E69189A" w14:textId="77777777" w:rsidR="00060041" w:rsidRDefault="0006004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ADC496" w14:textId="77777777" w:rsidR="00060041" w:rsidRDefault="00060041" w:rsidP="009F3E8A">
      <w:pPr>
        <w:spacing w:after="0" w:line="240" w:lineRule="auto"/>
      </w:pPr>
      <w:r>
        <w:separator/>
      </w:r>
    </w:p>
  </w:footnote>
  <w:footnote w:type="continuationSeparator" w:id="0">
    <w:p w14:paraId="4B6D6ED1" w14:textId="77777777" w:rsidR="00060041" w:rsidRDefault="00060041" w:rsidP="009F3E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61309"/>
    <w:multiLevelType w:val="hybridMultilevel"/>
    <w:tmpl w:val="C8AABF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F109C"/>
    <w:multiLevelType w:val="hybridMultilevel"/>
    <w:tmpl w:val="783612C8"/>
    <w:lvl w:ilvl="0" w:tplc="1BC246CC">
      <w:start w:val="2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57D1E"/>
    <w:multiLevelType w:val="hybridMultilevel"/>
    <w:tmpl w:val="24448D92"/>
    <w:lvl w:ilvl="0" w:tplc="C5587196">
      <w:start w:val="19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2C53226D"/>
    <w:multiLevelType w:val="hybridMultilevel"/>
    <w:tmpl w:val="4A98FDAC"/>
    <w:lvl w:ilvl="0" w:tplc="4DF891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12D39"/>
    <w:multiLevelType w:val="hybridMultilevel"/>
    <w:tmpl w:val="8AB82DE8"/>
    <w:lvl w:ilvl="0" w:tplc="9A72AF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AC34A5"/>
    <w:multiLevelType w:val="hybridMultilevel"/>
    <w:tmpl w:val="92647768"/>
    <w:lvl w:ilvl="0" w:tplc="1FD0EAA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160AC2"/>
    <w:multiLevelType w:val="hybridMultilevel"/>
    <w:tmpl w:val="CFF0CC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A1206"/>
    <w:multiLevelType w:val="hybridMultilevel"/>
    <w:tmpl w:val="AA2C020A"/>
    <w:lvl w:ilvl="0" w:tplc="9D14B43A">
      <w:start w:val="3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546667"/>
    <w:multiLevelType w:val="hybridMultilevel"/>
    <w:tmpl w:val="3CE6BB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0"/>
  </w:num>
  <w:num w:numId="4">
    <w:abstractNumId w:val="5"/>
  </w:num>
  <w:num w:numId="5">
    <w:abstractNumId w:val="7"/>
  </w:num>
  <w:num w:numId="6">
    <w:abstractNumId w:val="1"/>
  </w:num>
  <w:num w:numId="7">
    <w:abstractNumId w:val="3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D47"/>
    <w:rsid w:val="000145C2"/>
    <w:rsid w:val="00015D02"/>
    <w:rsid w:val="00043CE3"/>
    <w:rsid w:val="00060041"/>
    <w:rsid w:val="00065D47"/>
    <w:rsid w:val="00070C3A"/>
    <w:rsid w:val="00087C0F"/>
    <w:rsid w:val="000A6BF8"/>
    <w:rsid w:val="000E1101"/>
    <w:rsid w:val="000E3D36"/>
    <w:rsid w:val="000F5DF4"/>
    <w:rsid w:val="001060D0"/>
    <w:rsid w:val="00114A24"/>
    <w:rsid w:val="00117D52"/>
    <w:rsid w:val="00122452"/>
    <w:rsid w:val="00137927"/>
    <w:rsid w:val="00161571"/>
    <w:rsid w:val="00170445"/>
    <w:rsid w:val="00172B7F"/>
    <w:rsid w:val="00173520"/>
    <w:rsid w:val="001D6CEE"/>
    <w:rsid w:val="001F5B53"/>
    <w:rsid w:val="00221D0B"/>
    <w:rsid w:val="00226C34"/>
    <w:rsid w:val="0023741C"/>
    <w:rsid w:val="00275FCF"/>
    <w:rsid w:val="00285A1D"/>
    <w:rsid w:val="002B0832"/>
    <w:rsid w:val="002C1617"/>
    <w:rsid w:val="002D4AF6"/>
    <w:rsid w:val="002D7A47"/>
    <w:rsid w:val="002F6682"/>
    <w:rsid w:val="00312702"/>
    <w:rsid w:val="00336ACE"/>
    <w:rsid w:val="00343459"/>
    <w:rsid w:val="00344D6A"/>
    <w:rsid w:val="003638F3"/>
    <w:rsid w:val="003836BE"/>
    <w:rsid w:val="00392BC2"/>
    <w:rsid w:val="00392C85"/>
    <w:rsid w:val="003B7EB9"/>
    <w:rsid w:val="003C2875"/>
    <w:rsid w:val="003C33FD"/>
    <w:rsid w:val="003F2B45"/>
    <w:rsid w:val="003F36AA"/>
    <w:rsid w:val="003F7CAC"/>
    <w:rsid w:val="00420205"/>
    <w:rsid w:val="00422177"/>
    <w:rsid w:val="00425191"/>
    <w:rsid w:val="00431D48"/>
    <w:rsid w:val="00436A25"/>
    <w:rsid w:val="004411D1"/>
    <w:rsid w:val="00443F73"/>
    <w:rsid w:val="00446EE9"/>
    <w:rsid w:val="00447462"/>
    <w:rsid w:val="0045050E"/>
    <w:rsid w:val="0045351C"/>
    <w:rsid w:val="00473546"/>
    <w:rsid w:val="00490129"/>
    <w:rsid w:val="0049263E"/>
    <w:rsid w:val="00495E02"/>
    <w:rsid w:val="004A3A93"/>
    <w:rsid w:val="004C269C"/>
    <w:rsid w:val="004C5876"/>
    <w:rsid w:val="004E20A1"/>
    <w:rsid w:val="004E63EB"/>
    <w:rsid w:val="005201C3"/>
    <w:rsid w:val="00522095"/>
    <w:rsid w:val="00526203"/>
    <w:rsid w:val="005443CE"/>
    <w:rsid w:val="005707AC"/>
    <w:rsid w:val="00581559"/>
    <w:rsid w:val="00592ED7"/>
    <w:rsid w:val="005C2A76"/>
    <w:rsid w:val="005D18FA"/>
    <w:rsid w:val="005D4CC7"/>
    <w:rsid w:val="00600F01"/>
    <w:rsid w:val="00607351"/>
    <w:rsid w:val="006269A3"/>
    <w:rsid w:val="0064260A"/>
    <w:rsid w:val="00650B0D"/>
    <w:rsid w:val="00673BF5"/>
    <w:rsid w:val="00680F68"/>
    <w:rsid w:val="0068640E"/>
    <w:rsid w:val="006905C6"/>
    <w:rsid w:val="006A27CE"/>
    <w:rsid w:val="006C0B9F"/>
    <w:rsid w:val="006C558B"/>
    <w:rsid w:val="006D36E5"/>
    <w:rsid w:val="007226B8"/>
    <w:rsid w:val="00737765"/>
    <w:rsid w:val="007A6366"/>
    <w:rsid w:val="007D09AF"/>
    <w:rsid w:val="007F2AA2"/>
    <w:rsid w:val="007F7080"/>
    <w:rsid w:val="00821B9D"/>
    <w:rsid w:val="00855916"/>
    <w:rsid w:val="00856557"/>
    <w:rsid w:val="0087388D"/>
    <w:rsid w:val="00877005"/>
    <w:rsid w:val="008977AE"/>
    <w:rsid w:val="008A37EB"/>
    <w:rsid w:val="008A4A3C"/>
    <w:rsid w:val="008B5B98"/>
    <w:rsid w:val="008C0340"/>
    <w:rsid w:val="008C1B79"/>
    <w:rsid w:val="008C4B81"/>
    <w:rsid w:val="008C6E3F"/>
    <w:rsid w:val="008D592A"/>
    <w:rsid w:val="008E39D1"/>
    <w:rsid w:val="00915221"/>
    <w:rsid w:val="00927104"/>
    <w:rsid w:val="00931176"/>
    <w:rsid w:val="00935C80"/>
    <w:rsid w:val="009430D7"/>
    <w:rsid w:val="00951EA1"/>
    <w:rsid w:val="00955ADF"/>
    <w:rsid w:val="00955EC5"/>
    <w:rsid w:val="0095643C"/>
    <w:rsid w:val="00966AC1"/>
    <w:rsid w:val="009679F2"/>
    <w:rsid w:val="00982362"/>
    <w:rsid w:val="00991CA8"/>
    <w:rsid w:val="00993A68"/>
    <w:rsid w:val="009971D5"/>
    <w:rsid w:val="009A14A6"/>
    <w:rsid w:val="009A2BB5"/>
    <w:rsid w:val="009B0B5F"/>
    <w:rsid w:val="009F15B5"/>
    <w:rsid w:val="009F3E8A"/>
    <w:rsid w:val="00A00EED"/>
    <w:rsid w:val="00A10027"/>
    <w:rsid w:val="00A134AA"/>
    <w:rsid w:val="00A13806"/>
    <w:rsid w:val="00A208A5"/>
    <w:rsid w:val="00A56059"/>
    <w:rsid w:val="00A67671"/>
    <w:rsid w:val="00A75EBA"/>
    <w:rsid w:val="00A81874"/>
    <w:rsid w:val="00A86011"/>
    <w:rsid w:val="00AB6536"/>
    <w:rsid w:val="00AB7ADD"/>
    <w:rsid w:val="00AF7DD4"/>
    <w:rsid w:val="00B16D47"/>
    <w:rsid w:val="00B20B6C"/>
    <w:rsid w:val="00B37F1C"/>
    <w:rsid w:val="00B707DB"/>
    <w:rsid w:val="00B83E09"/>
    <w:rsid w:val="00B968B9"/>
    <w:rsid w:val="00BB22C4"/>
    <w:rsid w:val="00BC79B2"/>
    <w:rsid w:val="00BE7B06"/>
    <w:rsid w:val="00C110FE"/>
    <w:rsid w:val="00C220BA"/>
    <w:rsid w:val="00C27DDF"/>
    <w:rsid w:val="00C358E4"/>
    <w:rsid w:val="00C40586"/>
    <w:rsid w:val="00C411F5"/>
    <w:rsid w:val="00C56B50"/>
    <w:rsid w:val="00C65998"/>
    <w:rsid w:val="00C7269C"/>
    <w:rsid w:val="00C75E00"/>
    <w:rsid w:val="00C9153C"/>
    <w:rsid w:val="00C94535"/>
    <w:rsid w:val="00CC1783"/>
    <w:rsid w:val="00CD2D58"/>
    <w:rsid w:val="00CE559B"/>
    <w:rsid w:val="00D03CA7"/>
    <w:rsid w:val="00D219DA"/>
    <w:rsid w:val="00D30187"/>
    <w:rsid w:val="00D769D5"/>
    <w:rsid w:val="00DB0BB7"/>
    <w:rsid w:val="00E117D2"/>
    <w:rsid w:val="00E22DA5"/>
    <w:rsid w:val="00E44CF1"/>
    <w:rsid w:val="00E45F80"/>
    <w:rsid w:val="00E5128F"/>
    <w:rsid w:val="00E613C4"/>
    <w:rsid w:val="00E76BC9"/>
    <w:rsid w:val="00E80045"/>
    <w:rsid w:val="00E860DA"/>
    <w:rsid w:val="00EA4608"/>
    <w:rsid w:val="00EC21A1"/>
    <w:rsid w:val="00EC7732"/>
    <w:rsid w:val="00ED1AB3"/>
    <w:rsid w:val="00EE20B9"/>
    <w:rsid w:val="00EE48F6"/>
    <w:rsid w:val="00F267A9"/>
    <w:rsid w:val="00F47A30"/>
    <w:rsid w:val="00F72FB0"/>
    <w:rsid w:val="00F832F3"/>
    <w:rsid w:val="00FA7739"/>
    <w:rsid w:val="00FE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75741"/>
  <w15:chartTrackingRefBased/>
  <w15:docId w15:val="{4DF4239C-852D-41EE-926F-601B045C9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945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453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Kommentarzeichen">
    <w:name w:val="annotation reference"/>
    <w:uiPriority w:val="99"/>
    <w:semiHidden/>
    <w:unhideWhenUsed/>
    <w:rsid w:val="007F70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F7080"/>
    <w:pPr>
      <w:spacing w:line="240" w:lineRule="auto"/>
    </w:pPr>
    <w:rPr>
      <w:rFonts w:ascii="Calibri" w:eastAsia="Calibri" w:hAnsi="Calibri" w:cs="Times New Roman"/>
      <w:sz w:val="20"/>
      <w:szCs w:val="20"/>
      <w:lang w:val="en-US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7080"/>
    <w:rPr>
      <w:rFonts w:ascii="Calibri" w:eastAsia="Calibri" w:hAnsi="Calibri" w:cs="Times New Roman"/>
      <w:sz w:val="20"/>
      <w:szCs w:val="20"/>
      <w:lang w:val="en-US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7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7080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7F7080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08A5"/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08A5"/>
    <w:rPr>
      <w:rFonts w:ascii="Calibri" w:eastAsia="Calibri" w:hAnsi="Calibri" w:cs="Times New Roman"/>
      <w:b/>
      <w:bCs/>
      <w:sz w:val="20"/>
      <w:szCs w:val="20"/>
      <w:lang w:val="en-US" w:eastAsia="x-none"/>
    </w:rPr>
  </w:style>
  <w:style w:type="paragraph" w:styleId="berarbeitung">
    <w:name w:val="Revision"/>
    <w:hidden/>
    <w:uiPriority w:val="99"/>
    <w:semiHidden/>
    <w:rsid w:val="00A208A5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80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E3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C94535"/>
    <w:rPr>
      <w:i/>
      <w:iCs/>
    </w:rPr>
  </w:style>
  <w:style w:type="character" w:customStyle="1" w:styleId="apple-converted-space">
    <w:name w:val="apple-converted-space"/>
    <w:basedOn w:val="Absatz-Standardschriftart"/>
    <w:rsid w:val="00C94535"/>
  </w:style>
  <w:style w:type="paragraph" w:styleId="Kopfzeile">
    <w:name w:val="header"/>
    <w:basedOn w:val="Standard"/>
    <w:link w:val="KopfzeileZchn"/>
    <w:uiPriority w:val="99"/>
    <w:unhideWhenUsed/>
    <w:rsid w:val="00C9453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  <w:lang w:val="en-US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C94535"/>
    <w:rPr>
      <w:rFonts w:ascii="Calibri" w:eastAsia="Calibri" w:hAnsi="Calibri" w:cs="Times New Roman"/>
      <w:sz w:val="20"/>
      <w:szCs w:val="20"/>
      <w:lang w:val="en-US" w:eastAsia="x-none"/>
    </w:rPr>
  </w:style>
  <w:style w:type="paragraph" w:styleId="Fuzeile">
    <w:name w:val="footer"/>
    <w:basedOn w:val="Standard"/>
    <w:link w:val="FuzeileZchn"/>
    <w:uiPriority w:val="99"/>
    <w:unhideWhenUsed/>
    <w:rsid w:val="00C9453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  <w:lang w:val="en-US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C94535"/>
    <w:rPr>
      <w:rFonts w:ascii="Calibri" w:eastAsia="Calibri" w:hAnsi="Calibri" w:cs="Times New Roman"/>
      <w:sz w:val="20"/>
      <w:szCs w:val="20"/>
      <w:lang w:val="en-US" w:eastAsia="x-none"/>
    </w:rPr>
  </w:style>
  <w:style w:type="paragraph" w:customStyle="1" w:styleId="EndNoteBibliographyTitle">
    <w:name w:val="EndNote Bibliography Title"/>
    <w:basedOn w:val="Standard"/>
    <w:link w:val="EndNoteBibliographyTitleChar"/>
    <w:rsid w:val="00C94535"/>
    <w:pPr>
      <w:spacing w:after="0"/>
      <w:jc w:val="center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C94535"/>
    <w:rPr>
      <w:rFonts w:ascii="Calibri" w:eastAsia="Calibri" w:hAnsi="Calibri" w:cs="Calibri"/>
      <w:noProof/>
      <w:szCs w:val="20"/>
      <w:lang w:val="x-none" w:eastAsia="x-none"/>
    </w:rPr>
  </w:style>
  <w:style w:type="paragraph" w:customStyle="1" w:styleId="EndNoteBibliography">
    <w:name w:val="EndNote Bibliography"/>
    <w:basedOn w:val="Standard"/>
    <w:link w:val="EndNoteBibliographyChar"/>
    <w:rsid w:val="00C94535"/>
    <w:pPr>
      <w:spacing w:line="240" w:lineRule="auto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C94535"/>
    <w:rPr>
      <w:rFonts w:ascii="Calibri" w:eastAsia="Calibri" w:hAnsi="Calibri" w:cs="Calibri"/>
      <w:noProof/>
      <w:szCs w:val="20"/>
      <w:lang w:val="x-none" w:eastAsia="x-none"/>
    </w:rPr>
  </w:style>
  <w:style w:type="character" w:styleId="Hyperlink">
    <w:name w:val="Hyperlink"/>
    <w:uiPriority w:val="99"/>
    <w:unhideWhenUsed/>
    <w:rsid w:val="00C94535"/>
    <w:rPr>
      <w:color w:val="0000FF"/>
      <w:u w:val="single"/>
    </w:rPr>
  </w:style>
  <w:style w:type="character" w:customStyle="1" w:styleId="nlm-given-names">
    <w:name w:val="nlm-given-names"/>
    <w:basedOn w:val="Absatz-Standardschriftart"/>
    <w:rsid w:val="00C94535"/>
  </w:style>
  <w:style w:type="character" w:customStyle="1" w:styleId="nlm-surname">
    <w:name w:val="nlm-surname"/>
    <w:basedOn w:val="Absatz-Standardschriftart"/>
    <w:rsid w:val="00C94535"/>
  </w:style>
  <w:style w:type="character" w:customStyle="1" w:styleId="ref-journal">
    <w:name w:val="ref-journal"/>
    <w:basedOn w:val="Absatz-Standardschriftart"/>
    <w:rsid w:val="00C94535"/>
  </w:style>
  <w:style w:type="character" w:customStyle="1" w:styleId="ref-vol">
    <w:name w:val="ref-vol"/>
    <w:basedOn w:val="Absatz-Standardschriftart"/>
    <w:rsid w:val="00C94535"/>
  </w:style>
  <w:style w:type="character" w:customStyle="1" w:styleId="highlight2">
    <w:name w:val="highlight2"/>
    <w:rsid w:val="00C94535"/>
  </w:style>
  <w:style w:type="character" w:customStyle="1" w:styleId="element-citation">
    <w:name w:val="element-citation"/>
    <w:rsid w:val="00C94535"/>
  </w:style>
  <w:style w:type="paragraph" w:styleId="Textkrper2">
    <w:name w:val="Body Text 2"/>
    <w:basedOn w:val="Standard"/>
    <w:link w:val="Textkrper2Zchn"/>
    <w:uiPriority w:val="99"/>
    <w:rsid w:val="00C94535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C94535"/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ighlight">
    <w:name w:val="highlight"/>
    <w:rsid w:val="00C94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08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"/><Relationship Id="rId5" Type="http://schemas.openxmlformats.org/officeDocument/2006/relationships/footnotes" Target="footnotes.xml"/><Relationship Id="rId23" Type="http://schemas.microsoft.com/office/2016/09/relationships/commentsIds" Target="commentsId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680</Words>
  <Characters>23188</Characters>
  <Application>Microsoft Office Word</Application>
  <DocSecurity>0</DocSecurity>
  <Lines>193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Gerhard Held</dc:creator>
  <cp:keywords/>
  <dc:description/>
  <cp:lastModifiedBy>Angel, Stephanie</cp:lastModifiedBy>
  <cp:revision>4</cp:revision>
  <dcterms:created xsi:type="dcterms:W3CDTF">2022-08-11T13:48:00Z</dcterms:created>
  <dcterms:modified xsi:type="dcterms:W3CDTF">2022-08-11T14:07:00Z</dcterms:modified>
</cp:coreProperties>
</file>